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674F7" w14:textId="4299159F" w:rsidR="001B5A72" w:rsidRPr="002F3C7F" w:rsidRDefault="001B5A72" w:rsidP="00C63A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3C7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 </w:t>
      </w:r>
      <w:r w:rsidR="00675D77" w:rsidRPr="002F3C7F">
        <w:rPr>
          <w:rFonts w:ascii="Times New Roman" w:hAnsi="Times New Roman" w:cs="Times New Roman"/>
          <w:b/>
          <w:bCs/>
          <w:sz w:val="24"/>
          <w:szCs w:val="24"/>
        </w:rPr>
        <w:t>1-9</w:t>
      </w:r>
    </w:p>
    <w:p w14:paraId="5B545D60" w14:textId="77777777" w:rsidR="00BE4661" w:rsidRPr="00BE4661" w:rsidRDefault="00BE4661" w:rsidP="00C63AB0">
      <w:pPr>
        <w:rPr>
          <w:rFonts w:ascii="Arial" w:hAnsi="Arial" w:cs="Arial"/>
          <w:b/>
          <w:bCs/>
        </w:rPr>
      </w:pPr>
    </w:p>
    <w:p w14:paraId="2A38FD71" w14:textId="2F4AE4E5" w:rsidR="009C1339" w:rsidRPr="002F3C7F" w:rsidRDefault="00902188" w:rsidP="00BE4661">
      <w:pPr>
        <w:pStyle w:val="Heading3"/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none"/>
        </w:rPr>
      </w:pPr>
      <w:r w:rsidRPr="002F3C7F">
        <w:rPr>
          <w:rFonts w:ascii="Times New Roman" w:hAnsi="Times New Roman" w:cs="Times New Roman"/>
          <w:b/>
          <w:bCs/>
          <w:sz w:val="20"/>
          <w:szCs w:val="20"/>
          <w:u w:val="none"/>
        </w:rPr>
        <w:t>Supplementary Table 1</w:t>
      </w:r>
      <w:r w:rsidR="0045054B" w:rsidRPr="002F3C7F">
        <w:rPr>
          <w:rFonts w:ascii="Times New Roman" w:hAnsi="Times New Roman" w:cs="Times New Roman"/>
          <w:b/>
          <w:bCs/>
          <w:sz w:val="20"/>
          <w:szCs w:val="20"/>
          <w:u w:val="none"/>
        </w:rPr>
        <w:t xml:space="preserve"> </w:t>
      </w:r>
      <w:r w:rsidR="009C1339" w:rsidRPr="002F3C7F">
        <w:rPr>
          <w:rFonts w:ascii="Times New Roman" w:hAnsi="Times New Roman" w:cs="Times New Roman"/>
          <w:b/>
          <w:bCs/>
          <w:sz w:val="20"/>
          <w:szCs w:val="20"/>
          <w:u w:val="none"/>
          <w:lang w:val="en-GB"/>
        </w:rPr>
        <w:t>Alcohol intake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256"/>
        <w:gridCol w:w="1134"/>
        <w:gridCol w:w="1332"/>
        <w:gridCol w:w="2778"/>
      </w:tblGrid>
      <w:tr w:rsidR="009C1339" w:rsidRPr="00EE65EA" w14:paraId="21A4FF8F" w14:textId="77777777" w:rsidTr="004E198D">
        <w:trPr>
          <w:trHeight w:val="300"/>
        </w:trPr>
        <w:tc>
          <w:tcPr>
            <w:tcW w:w="3256" w:type="dxa"/>
            <w:noWrap/>
          </w:tcPr>
          <w:p w14:paraId="675F9AE2" w14:textId="77777777" w:rsidR="009C1339" w:rsidRPr="00EE65EA" w:rsidRDefault="009C1339" w:rsidP="00873F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requency of alcohol intake</w:t>
            </w:r>
          </w:p>
        </w:tc>
        <w:tc>
          <w:tcPr>
            <w:tcW w:w="1134" w:type="dxa"/>
            <w:noWrap/>
          </w:tcPr>
          <w:p w14:paraId="59C5D134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umber</w:t>
            </w:r>
          </w:p>
        </w:tc>
        <w:tc>
          <w:tcPr>
            <w:tcW w:w="1332" w:type="dxa"/>
            <w:noWrap/>
          </w:tcPr>
          <w:p w14:paraId="14F79075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centage</w:t>
            </w:r>
          </w:p>
        </w:tc>
        <w:tc>
          <w:tcPr>
            <w:tcW w:w="2778" w:type="dxa"/>
          </w:tcPr>
          <w:p w14:paraId="786DA6CD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umber of standard drinks on a typical day</w:t>
            </w:r>
          </w:p>
        </w:tc>
      </w:tr>
      <w:tr w:rsidR="009C1339" w:rsidRPr="00EE65EA" w14:paraId="4CAD5B0D" w14:textId="77777777" w:rsidTr="004E198D">
        <w:trPr>
          <w:trHeight w:val="300"/>
        </w:trPr>
        <w:tc>
          <w:tcPr>
            <w:tcW w:w="3256" w:type="dxa"/>
            <w:noWrap/>
            <w:hideMark/>
          </w:tcPr>
          <w:p w14:paraId="51ECD8CE" w14:textId="77777777" w:rsidR="009C1339" w:rsidRPr="00EE65EA" w:rsidRDefault="009C1339" w:rsidP="00873F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1134" w:type="dxa"/>
            <w:noWrap/>
            <w:hideMark/>
          </w:tcPr>
          <w:p w14:paraId="06463819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332" w:type="dxa"/>
            <w:noWrap/>
            <w:hideMark/>
          </w:tcPr>
          <w:p w14:paraId="4EE2C1B7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%</w:t>
            </w:r>
          </w:p>
        </w:tc>
        <w:tc>
          <w:tcPr>
            <w:tcW w:w="2778" w:type="dxa"/>
          </w:tcPr>
          <w:p w14:paraId="6C2E70E1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</w:tr>
      <w:tr w:rsidR="009C1339" w:rsidRPr="00EE65EA" w14:paraId="2FE0271F" w14:textId="77777777" w:rsidTr="004E198D">
        <w:trPr>
          <w:trHeight w:val="339"/>
        </w:trPr>
        <w:tc>
          <w:tcPr>
            <w:tcW w:w="3256" w:type="dxa"/>
            <w:hideMark/>
          </w:tcPr>
          <w:p w14:paraId="318AF08B" w14:textId="77777777" w:rsidR="009C1339" w:rsidRPr="00EE65EA" w:rsidRDefault="009C1339" w:rsidP="00873F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ess than monthly</w:t>
            </w:r>
          </w:p>
        </w:tc>
        <w:tc>
          <w:tcPr>
            <w:tcW w:w="1134" w:type="dxa"/>
            <w:noWrap/>
            <w:hideMark/>
          </w:tcPr>
          <w:p w14:paraId="3A3AD0C6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332" w:type="dxa"/>
            <w:noWrap/>
            <w:hideMark/>
          </w:tcPr>
          <w:p w14:paraId="7D681252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2778" w:type="dxa"/>
          </w:tcPr>
          <w:p w14:paraId="1C93BE31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3 (72%): 1-2 </w:t>
            </w:r>
          </w:p>
          <w:p w14:paraId="6AF40E94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(28%): 3-4</w:t>
            </w:r>
          </w:p>
        </w:tc>
      </w:tr>
      <w:tr w:rsidR="009C1339" w:rsidRPr="00EE65EA" w14:paraId="17D0ED35" w14:textId="77777777" w:rsidTr="004E198D">
        <w:trPr>
          <w:trHeight w:val="320"/>
        </w:trPr>
        <w:tc>
          <w:tcPr>
            <w:tcW w:w="3256" w:type="dxa"/>
            <w:hideMark/>
          </w:tcPr>
          <w:p w14:paraId="4549A4B5" w14:textId="77777777" w:rsidR="009C1339" w:rsidRPr="00EE65EA" w:rsidRDefault="009C1339" w:rsidP="00873F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onthly</w:t>
            </w:r>
          </w:p>
        </w:tc>
        <w:tc>
          <w:tcPr>
            <w:tcW w:w="1134" w:type="dxa"/>
            <w:noWrap/>
            <w:hideMark/>
          </w:tcPr>
          <w:p w14:paraId="3540826E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32" w:type="dxa"/>
            <w:noWrap/>
            <w:hideMark/>
          </w:tcPr>
          <w:p w14:paraId="06D8852A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2778" w:type="dxa"/>
          </w:tcPr>
          <w:p w14:paraId="3B794F82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17%): 1-2</w:t>
            </w:r>
          </w:p>
          <w:p w14:paraId="37EC115C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17%): 3-4</w:t>
            </w:r>
          </w:p>
          <w:p w14:paraId="7662B5CF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33%): 5-6</w:t>
            </w:r>
          </w:p>
          <w:p w14:paraId="43E5B9AA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17%): 7-9</w:t>
            </w:r>
          </w:p>
          <w:p w14:paraId="5F108526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17%): &gt;10</w:t>
            </w:r>
          </w:p>
        </w:tc>
      </w:tr>
      <w:tr w:rsidR="009C1339" w:rsidRPr="00EE65EA" w14:paraId="5B202183" w14:textId="77777777" w:rsidTr="004E198D">
        <w:trPr>
          <w:trHeight w:val="300"/>
        </w:trPr>
        <w:tc>
          <w:tcPr>
            <w:tcW w:w="3256" w:type="dxa"/>
            <w:noWrap/>
            <w:hideMark/>
          </w:tcPr>
          <w:p w14:paraId="4528BB08" w14:textId="77777777" w:rsidR="009C1339" w:rsidRPr="00EE65EA" w:rsidRDefault="009C1339" w:rsidP="00873F5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eekly</w:t>
            </w:r>
          </w:p>
        </w:tc>
        <w:tc>
          <w:tcPr>
            <w:tcW w:w="1134" w:type="dxa"/>
            <w:noWrap/>
            <w:hideMark/>
          </w:tcPr>
          <w:p w14:paraId="469C0543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332" w:type="dxa"/>
            <w:noWrap/>
            <w:hideMark/>
          </w:tcPr>
          <w:p w14:paraId="6A82AFA2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2778" w:type="dxa"/>
          </w:tcPr>
          <w:p w14:paraId="3298C0F4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36%): 1-2</w:t>
            </w:r>
          </w:p>
          <w:p w14:paraId="292F2815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(45%): 3-4</w:t>
            </w:r>
          </w:p>
          <w:p w14:paraId="1121867F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9%): 5-6</w:t>
            </w:r>
          </w:p>
          <w:p w14:paraId="4E3179F2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9%): 7-9</w:t>
            </w:r>
          </w:p>
        </w:tc>
      </w:tr>
      <w:tr w:rsidR="009C1339" w:rsidRPr="00EE65EA" w14:paraId="016BC3CB" w14:textId="77777777" w:rsidTr="004E198D">
        <w:trPr>
          <w:trHeight w:val="300"/>
        </w:trPr>
        <w:tc>
          <w:tcPr>
            <w:tcW w:w="3256" w:type="dxa"/>
            <w:noWrap/>
            <w:hideMark/>
          </w:tcPr>
          <w:p w14:paraId="7AB28E4E" w14:textId="59E154AF" w:rsidR="001E0F8C" w:rsidRPr="00EE65EA" w:rsidRDefault="00FB5BFF" w:rsidP="001E0F8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</w:t>
            </w:r>
            <w:r w:rsidR="009C1339" w:rsidRPr="00EE65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ily or almost daily</w:t>
            </w:r>
          </w:p>
        </w:tc>
        <w:tc>
          <w:tcPr>
            <w:tcW w:w="1134" w:type="dxa"/>
            <w:noWrap/>
            <w:hideMark/>
          </w:tcPr>
          <w:p w14:paraId="2F0A3FDF" w14:textId="62766864" w:rsidR="001E0F8C" w:rsidRPr="00EE65EA" w:rsidRDefault="009C1339" w:rsidP="0024443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332" w:type="dxa"/>
            <w:noWrap/>
            <w:hideMark/>
          </w:tcPr>
          <w:p w14:paraId="37411977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2778" w:type="dxa"/>
          </w:tcPr>
          <w:p w14:paraId="577AC0B2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29%): 1-2</w:t>
            </w:r>
          </w:p>
          <w:p w14:paraId="1B3F5E08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29%): 3-4</w:t>
            </w:r>
          </w:p>
          <w:p w14:paraId="69072BED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29%): 5-6</w:t>
            </w:r>
          </w:p>
          <w:p w14:paraId="532D06D4" w14:textId="77777777" w:rsidR="009C1339" w:rsidRPr="00EE65EA" w:rsidRDefault="009C1339" w:rsidP="00873F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14%): 7-9</w:t>
            </w:r>
          </w:p>
        </w:tc>
      </w:tr>
    </w:tbl>
    <w:p w14:paraId="5248CD27" w14:textId="2AE05646" w:rsidR="003A3316" w:rsidRPr="005E33E3" w:rsidRDefault="001217F8" w:rsidP="00902188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Note: </w:t>
      </w:r>
      <w:r w:rsidR="003A3316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‘Alcohol excess’ was defined as at least one of “how often have you had alcoholic drinks” =daily/almost daily, “number of standard drinks on a typical day when you are drinking” </w:t>
      </w:r>
      <w:r w:rsidR="003A3316" w:rsidRPr="005E33E3">
        <w:rPr>
          <w:rFonts w:ascii="Times New Roman" w:hAnsi="Times New Roman" w:cs="Times New Roman"/>
          <w:sz w:val="20"/>
          <w:szCs w:val="20"/>
          <w:lang w:val="en-AU"/>
        </w:rPr>
        <w:sym w:font="Symbol" w:char="F0B3"/>
      </w:r>
      <w:r w:rsidR="003A3316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10 OR “over past 6 months, how often have you had </w:t>
      </w:r>
      <w:r w:rsidR="003A3316" w:rsidRPr="005E33E3">
        <w:rPr>
          <w:rFonts w:ascii="Times New Roman" w:hAnsi="Times New Roman" w:cs="Times New Roman"/>
          <w:sz w:val="20"/>
          <w:szCs w:val="20"/>
          <w:lang w:val="en-AU"/>
        </w:rPr>
        <w:sym w:font="Symbol" w:char="F0B3"/>
      </w:r>
      <w:r w:rsidR="003A3316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six drinks on one occasion” =daily/almost daily. </w:t>
      </w:r>
    </w:p>
    <w:p w14:paraId="271C7843" w14:textId="014103C6" w:rsidR="005D3AB6" w:rsidRPr="002F3C7F" w:rsidRDefault="005D3AB6" w:rsidP="005D3AB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cs="Arial"/>
        </w:rPr>
        <w:br w:type="page"/>
      </w:r>
      <w:r w:rsidRPr="002F3C7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2 </w:t>
      </w:r>
      <w:r w:rsidR="00D46D8C" w:rsidRPr="002F3C7F">
        <w:rPr>
          <w:rFonts w:ascii="Times New Roman" w:hAnsi="Times New Roman" w:cs="Times New Roman"/>
          <w:b/>
          <w:bCs/>
          <w:sz w:val="20"/>
          <w:szCs w:val="20"/>
        </w:rPr>
        <w:t xml:space="preserve">Antiretroviral therapy </w:t>
      </w:r>
      <w:r w:rsidR="0089106C" w:rsidRPr="002F3C7F">
        <w:rPr>
          <w:rFonts w:ascii="Times New Roman" w:hAnsi="Times New Roman" w:cs="Times New Roman"/>
          <w:b/>
          <w:bCs/>
          <w:sz w:val="20"/>
          <w:szCs w:val="20"/>
        </w:rPr>
        <w:t xml:space="preserve">taken by participants over the course of the </w:t>
      </w:r>
      <w:proofErr w:type="gramStart"/>
      <w:r w:rsidR="0089106C" w:rsidRPr="002F3C7F">
        <w:rPr>
          <w:rFonts w:ascii="Times New Roman" w:hAnsi="Times New Roman" w:cs="Times New Roman"/>
          <w:b/>
          <w:bCs/>
          <w:sz w:val="20"/>
          <w:szCs w:val="20"/>
        </w:rPr>
        <w:t>study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709"/>
        <w:gridCol w:w="1134"/>
        <w:gridCol w:w="1559"/>
        <w:gridCol w:w="1276"/>
        <w:gridCol w:w="1276"/>
        <w:gridCol w:w="3685"/>
      </w:tblGrid>
      <w:tr w:rsidR="00D46D8C" w:rsidRPr="00EE65EA" w14:paraId="56C6474C" w14:textId="77777777" w:rsidTr="00BC10A6">
        <w:trPr>
          <w:trHeight w:val="266"/>
        </w:trPr>
        <w:tc>
          <w:tcPr>
            <w:tcW w:w="12044" w:type="dxa"/>
            <w:gridSpan w:val="8"/>
          </w:tcPr>
          <w:p w14:paraId="2A429120" w14:textId="5CFDDF85" w:rsidR="00236A36" w:rsidRPr="00EE65EA" w:rsidRDefault="00D46D8C" w:rsidP="00873F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tiretroviral therapy at baseline </w:t>
            </w:r>
          </w:p>
        </w:tc>
      </w:tr>
      <w:tr w:rsidR="00497070" w:rsidRPr="00EE65EA" w14:paraId="271CA803" w14:textId="77777777" w:rsidTr="00BC10A6">
        <w:trPr>
          <w:trHeight w:val="544"/>
        </w:trPr>
        <w:tc>
          <w:tcPr>
            <w:tcW w:w="1129" w:type="dxa"/>
          </w:tcPr>
          <w:p w14:paraId="0A3E6B79" w14:textId="0ADAD760" w:rsidR="005D3AB6" w:rsidRPr="00EE65EA" w:rsidRDefault="005D3AB6" w:rsidP="00873F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te, n</w:t>
            </w:r>
          </w:p>
        </w:tc>
        <w:tc>
          <w:tcPr>
            <w:tcW w:w="1276" w:type="dxa"/>
          </w:tcPr>
          <w:p w14:paraId="17ADBF3A" w14:textId="77777777" w:rsidR="005D3AB6" w:rsidRPr="00EE65EA" w:rsidRDefault="005D3AB6" w:rsidP="00873F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nofovir disoproxil</w:t>
            </w:r>
          </w:p>
        </w:tc>
        <w:tc>
          <w:tcPr>
            <w:tcW w:w="709" w:type="dxa"/>
          </w:tcPr>
          <w:p w14:paraId="7F8DC55F" w14:textId="77777777" w:rsidR="005D3AB6" w:rsidRPr="00EE65EA" w:rsidRDefault="005D3AB6" w:rsidP="00873F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TC/ 3TC</w:t>
            </w:r>
          </w:p>
        </w:tc>
        <w:tc>
          <w:tcPr>
            <w:tcW w:w="1134" w:type="dxa"/>
          </w:tcPr>
          <w:p w14:paraId="7CD9BB47" w14:textId="77777777" w:rsidR="005D3AB6" w:rsidRPr="00EE65EA" w:rsidRDefault="005D3AB6" w:rsidP="00873F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grase inhibitor</w:t>
            </w:r>
          </w:p>
        </w:tc>
        <w:tc>
          <w:tcPr>
            <w:tcW w:w="1559" w:type="dxa"/>
          </w:tcPr>
          <w:p w14:paraId="47F2970B" w14:textId="77777777" w:rsidR="005D3AB6" w:rsidRPr="00EE65EA" w:rsidRDefault="005D3AB6" w:rsidP="00873F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NRTI</w:t>
            </w:r>
          </w:p>
        </w:tc>
        <w:tc>
          <w:tcPr>
            <w:tcW w:w="1276" w:type="dxa"/>
          </w:tcPr>
          <w:p w14:paraId="40994B66" w14:textId="77777777" w:rsidR="005D3AB6" w:rsidRPr="00EE65EA" w:rsidRDefault="005D3AB6" w:rsidP="00873F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1276" w:type="dxa"/>
          </w:tcPr>
          <w:p w14:paraId="53EE700E" w14:textId="77777777" w:rsidR="005D3AB6" w:rsidRPr="00EE65EA" w:rsidRDefault="005D3AB6" w:rsidP="00873F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ther </w:t>
            </w:r>
          </w:p>
        </w:tc>
        <w:tc>
          <w:tcPr>
            <w:tcW w:w="3685" w:type="dxa"/>
          </w:tcPr>
          <w:p w14:paraId="7D4DA76B" w14:textId="77777777" w:rsidR="005D3AB6" w:rsidRPr="00EE65EA" w:rsidRDefault="005D3AB6" w:rsidP="00873F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tes</w:t>
            </w:r>
          </w:p>
        </w:tc>
      </w:tr>
      <w:tr w:rsidR="00C42904" w:rsidRPr="00EE65EA" w14:paraId="2B01612E" w14:textId="77777777" w:rsidTr="0015375D">
        <w:trPr>
          <w:trHeight w:val="988"/>
        </w:trPr>
        <w:tc>
          <w:tcPr>
            <w:tcW w:w="1129" w:type="dxa"/>
            <w:vAlign w:val="center"/>
          </w:tcPr>
          <w:p w14:paraId="7651A558" w14:textId="08854596" w:rsidR="00C855EB" w:rsidRPr="00EE65EA" w:rsidRDefault="00B31389" w:rsidP="005D5C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  <w:r w:rsidR="005D3AB6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1166438C" w14:textId="6BA00E4E" w:rsidR="005D3AB6" w:rsidRPr="00EE65EA" w:rsidRDefault="005D3AB6" w:rsidP="005D5C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76" w:type="dxa"/>
            <w:vAlign w:val="center"/>
          </w:tcPr>
          <w:p w14:paraId="1B3A1E24" w14:textId="0BF46141" w:rsidR="00972934" w:rsidRPr="00EE65EA" w:rsidRDefault="005D3AB6" w:rsidP="000107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1FA2FB1C" w14:textId="0B5F12A2" w:rsidR="00972934" w:rsidRPr="00EE65EA" w:rsidRDefault="005D3AB6" w:rsidP="000107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34" w:type="dxa"/>
            <w:vAlign w:val="center"/>
          </w:tcPr>
          <w:p w14:paraId="4A882535" w14:textId="78D3791C" w:rsidR="00972934" w:rsidRPr="00EE65EA" w:rsidRDefault="00C56FEF" w:rsidP="000107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2D5207FF" w14:textId="77777777" w:rsidR="00E9472E" w:rsidRPr="00EE65EA" w:rsidRDefault="005D3AB6" w:rsidP="000107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4C23CB09" w14:textId="77777777" w:rsidR="00B51321" w:rsidRPr="00EE65EA" w:rsidRDefault="00B51321" w:rsidP="000107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083965" w14:textId="23DEC06B" w:rsidR="005D3AB6" w:rsidRPr="00EE65EA" w:rsidRDefault="005D3AB6" w:rsidP="000107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EFV </w:t>
            </w:r>
            <w:r w:rsidR="0095698B" w:rsidRPr="00EE65EA">
              <w:rPr>
                <w:rFonts w:ascii="Times New Roman" w:hAnsi="Times New Roman" w:cs="Times New Roman"/>
                <w:sz w:val="16"/>
                <w:szCs w:val="16"/>
              </w:rPr>
              <w:t>(23)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NVP </w:t>
            </w:r>
            <w:r w:rsidR="0095698B" w:rsidRPr="00EE65EA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1064B2C8" w14:textId="77777777" w:rsidR="00171EED" w:rsidRPr="00EE65EA" w:rsidRDefault="005D3AB6" w:rsidP="000107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2565F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A8EBB0C" w14:textId="33ECBDCF" w:rsidR="005D3AB6" w:rsidRPr="00EE65EA" w:rsidRDefault="00C2565F" w:rsidP="000107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ATV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/r (3)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LPV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/r (1)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SQV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/r (1))</w:t>
            </w:r>
          </w:p>
        </w:tc>
        <w:tc>
          <w:tcPr>
            <w:tcW w:w="1276" w:type="dxa"/>
            <w:vAlign w:val="center"/>
          </w:tcPr>
          <w:p w14:paraId="40AA8FA7" w14:textId="77777777" w:rsidR="005D3AB6" w:rsidRPr="00EE65EA" w:rsidRDefault="005D3AB6" w:rsidP="00DB67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  <w:vAlign w:val="center"/>
          </w:tcPr>
          <w:p w14:paraId="5B320658" w14:textId="6405C70E" w:rsidR="00EB3A5F" w:rsidRPr="00EE65EA" w:rsidRDefault="00EB3A5F" w:rsidP="00DB67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1/31 on TDF and xTC</w:t>
            </w:r>
          </w:p>
          <w:p w14:paraId="6A55E0C4" w14:textId="6B028841" w:rsidR="005D3AB6" w:rsidRPr="00EE65EA" w:rsidRDefault="005D3AB6" w:rsidP="00DB67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2 participants on 4-drug regimens </w:t>
            </w:r>
          </w:p>
          <w:p w14:paraId="1B05A3E6" w14:textId="215C102E" w:rsidR="00AE6791" w:rsidRPr="00EE65EA" w:rsidRDefault="005D3AB6" w:rsidP="00DB67DB">
            <w:pPr>
              <w:pStyle w:val="ListParagraph"/>
              <w:widowControl w:val="0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DF</w:t>
            </w:r>
            <w:r w:rsidR="00B047BD" w:rsidRPr="00EE65E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FTC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LPV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ATV</w:t>
            </w:r>
            <w:r w:rsidR="00D05962" w:rsidRPr="00EE65E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14:paraId="470BCE97" w14:textId="4AC1E554" w:rsidR="005D3AB6" w:rsidRPr="00EE65EA" w:rsidRDefault="005D3AB6" w:rsidP="00DB67DB">
            <w:pPr>
              <w:pStyle w:val="ListParagraph"/>
              <w:widowControl w:val="0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DF</w:t>
            </w:r>
            <w:r w:rsidR="00B047BD" w:rsidRPr="00EE65E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FTC,</w:t>
            </w:r>
            <w:r w:rsidR="00B047BD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EFV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D05962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SQV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/r</w:t>
            </w:r>
          </w:p>
        </w:tc>
      </w:tr>
      <w:tr w:rsidR="004D39E9" w:rsidRPr="00EE65EA" w14:paraId="1989B685" w14:textId="77777777" w:rsidTr="00BC10A6">
        <w:tc>
          <w:tcPr>
            <w:tcW w:w="1129" w:type="dxa"/>
            <w:vAlign w:val="center"/>
          </w:tcPr>
          <w:p w14:paraId="3A0BA71C" w14:textId="77777777" w:rsidR="00C855EB" w:rsidRPr="00EE65EA" w:rsidRDefault="00122397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Australia, </w:t>
            </w:r>
          </w:p>
          <w:p w14:paraId="1F775C8B" w14:textId="5D3AF667" w:rsidR="00122397" w:rsidRPr="00EE65EA" w:rsidRDefault="00122397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E3027" w:rsidRPr="00EE65E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vAlign w:val="center"/>
          </w:tcPr>
          <w:p w14:paraId="41260475" w14:textId="109233EF" w:rsidR="00972934" w:rsidRPr="00EE65EA" w:rsidRDefault="00122397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6A85CCAD" w14:textId="6D39E68D" w:rsidR="00972934" w:rsidRPr="00EE65EA" w:rsidRDefault="00122397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34" w:type="dxa"/>
            <w:vAlign w:val="center"/>
          </w:tcPr>
          <w:p w14:paraId="0B08CE34" w14:textId="77777777" w:rsidR="000D1CA4" w:rsidRPr="00EE65EA" w:rsidRDefault="000D1CA4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0866EC54" w14:textId="77777777" w:rsidR="000D1CA4" w:rsidRPr="00EE65EA" w:rsidRDefault="000D1CA4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4E62A9" w14:textId="0B879346" w:rsidR="00122397" w:rsidRPr="00EE65EA" w:rsidRDefault="000D1CA4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raltegravir (</w:t>
            </w:r>
            <w:r w:rsidR="005E62D6" w:rsidRPr="00EE65E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2112CA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0DCFFA4" w14:textId="77777777" w:rsidR="002112CA" w:rsidRPr="00EE65EA" w:rsidRDefault="002112CA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09F053" w14:textId="1E44141C" w:rsidR="002112CA" w:rsidRPr="00EE65EA" w:rsidRDefault="000D1CA4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DTG (</w:t>
            </w:r>
            <w:r w:rsidR="002112CA"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2E7B41E5" w14:textId="77777777" w:rsidR="00171EED" w:rsidRPr="00EE65EA" w:rsidRDefault="00122397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7E08E5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A4D3E86" w14:textId="77777777" w:rsidR="004C5D8E" w:rsidRPr="00EE65EA" w:rsidRDefault="004C5D8E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ED622B" w14:textId="204C87A6" w:rsidR="00122397" w:rsidRPr="00EE65EA" w:rsidRDefault="007E08E5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EFV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(5)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NVP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90D41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9)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ETV </w:t>
            </w:r>
            <w:r w:rsidR="00390D41" w:rsidRPr="00EE65E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A2BD5"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90D41" w:rsidRPr="00EE65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A2BD5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RPV </w:t>
            </w:r>
            <w:r w:rsidR="00DA2BD5" w:rsidRPr="00EE65EA">
              <w:rPr>
                <w:rFonts w:ascii="Times New Roman" w:hAnsi="Times New Roman" w:cs="Times New Roman"/>
                <w:sz w:val="16"/>
                <w:szCs w:val="16"/>
              </w:rPr>
              <w:t>(1))</w:t>
            </w:r>
          </w:p>
          <w:p w14:paraId="5A557412" w14:textId="0865557D" w:rsidR="00B51321" w:rsidRPr="00EE65EA" w:rsidRDefault="00B51321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F28088E" w14:textId="77777777" w:rsidR="007F7833" w:rsidRPr="00EE65EA" w:rsidRDefault="00122397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7F7833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D3AE61E" w14:textId="77777777" w:rsidR="00C56FEF" w:rsidRPr="00EE65EA" w:rsidRDefault="00C56FEF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F6A56B" w14:textId="4A38C59B" w:rsidR="00122397" w:rsidRPr="00EE65EA" w:rsidRDefault="007F7833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ATV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/r (</w:t>
            </w:r>
            <w:r w:rsidR="00CF06FB" w:rsidRPr="00EE65E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DVR</w:t>
            </w:r>
            <w:r w:rsidR="00CF06FB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/r ((6)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LPV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/r (</w:t>
            </w:r>
            <w:r w:rsidR="004735A8" w:rsidRPr="00EE65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851502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14:paraId="1B52C12A" w14:textId="6D921879" w:rsidR="00C55077" w:rsidRPr="00EE65EA" w:rsidRDefault="00C55077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FDE2E4A" w14:textId="5D34A5F3" w:rsidR="002B2F37" w:rsidRPr="00EE65EA" w:rsidRDefault="00122397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Abacavir (</w:t>
            </w:r>
            <w:r w:rsidR="008A1D8D" w:rsidRPr="00EE65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B2F37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</w:p>
          <w:p w14:paraId="42B8ED84" w14:textId="77777777" w:rsidR="0015173C" w:rsidRPr="00EE65EA" w:rsidRDefault="0015173C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4D19D0" w14:textId="60894077" w:rsidR="00122397" w:rsidRPr="00EE65EA" w:rsidRDefault="00122397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DB1BE1" w:rsidRPr="00EE65EA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2B2F37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  <w:p w14:paraId="590374EC" w14:textId="77777777" w:rsidR="0015173C" w:rsidRPr="00EE65EA" w:rsidRDefault="0015173C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C92DF1" w14:textId="081998B1" w:rsidR="00122397" w:rsidRPr="00EE65EA" w:rsidRDefault="00122397" w:rsidP="001223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Maraviroc (1)</w:t>
            </w:r>
          </w:p>
        </w:tc>
        <w:tc>
          <w:tcPr>
            <w:tcW w:w="3685" w:type="dxa"/>
            <w:vAlign w:val="center"/>
          </w:tcPr>
          <w:p w14:paraId="695F3B09" w14:textId="0C7AF8BD" w:rsidR="0033440E" w:rsidRPr="00EE65EA" w:rsidRDefault="0033440E" w:rsidP="00334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5698B"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/3</w:t>
            </w:r>
            <w:r w:rsidR="008E5323" w:rsidRPr="00EE65E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on TDF and </w:t>
            </w:r>
            <w:r w:rsidR="00EB3A5F" w:rsidRPr="00EE65EA">
              <w:rPr>
                <w:rFonts w:ascii="Times New Roman" w:hAnsi="Times New Roman" w:cs="Times New Roman"/>
                <w:sz w:val="16"/>
                <w:szCs w:val="16"/>
              </w:rPr>
              <w:t>xTC</w:t>
            </w:r>
          </w:p>
          <w:p w14:paraId="19FC73D5" w14:textId="77777777" w:rsidR="00C20B28" w:rsidRPr="00EE65EA" w:rsidRDefault="00C20B28" w:rsidP="003344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C43623" w14:textId="392E40FF" w:rsidR="0095698B" w:rsidRPr="00EE65EA" w:rsidRDefault="0033440E" w:rsidP="00334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1 on TDF without FTC/3TC </w:t>
            </w:r>
            <w:r w:rsidR="006C5A6B" w:rsidRPr="00EE65E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E3BBF" w:rsidRPr="00EE65EA">
              <w:rPr>
                <w:rFonts w:ascii="Times New Roman" w:hAnsi="Times New Roman" w:cs="Times New Roman"/>
                <w:sz w:val="16"/>
                <w:szCs w:val="16"/>
              </w:rPr>
              <w:t>raltegravir</w:t>
            </w:r>
            <w:r w:rsidR="006C5A6B" w:rsidRPr="00EE65E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C37146" w:rsidRPr="00EE65EA">
              <w:rPr>
                <w:rFonts w:ascii="Times New Roman" w:hAnsi="Times New Roman" w:cs="Times New Roman"/>
                <w:sz w:val="16"/>
                <w:szCs w:val="16"/>
              </w:rPr>
              <w:t>ETV</w:t>
            </w:r>
            <w:r w:rsidR="006C5A6B" w:rsidRPr="00EE65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65FAE2B" w14:textId="0DB27AF7" w:rsidR="0095698B" w:rsidRPr="00EE65EA" w:rsidRDefault="00AF6B00" w:rsidP="00334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A28D1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on FTC or 3TC (without TDF)</w:t>
            </w:r>
          </w:p>
          <w:p w14:paraId="7CAE31EB" w14:textId="3D8D4903" w:rsidR="0033440E" w:rsidRPr="00EE65EA" w:rsidRDefault="0033440E" w:rsidP="003344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on no HBV-active agent (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ETV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6E3BBF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raltegravir</w:t>
            </w:r>
            <w:r w:rsidR="00EA28D1" w:rsidRPr="00EE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032F08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DRV</w:t>
            </w:r>
            <w:r w:rsidR="00C42904" w:rsidRPr="00EE65EA">
              <w:rPr>
                <w:rFonts w:ascii="Times New Roman" w:hAnsi="Times New Roman" w:cs="Times New Roman"/>
                <w:sz w:val="16"/>
                <w:szCs w:val="16"/>
              </w:rPr>
              <w:t>/r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99C02FE" w14:textId="24FCD3DF" w:rsidR="001964A6" w:rsidRPr="00EE65EA" w:rsidRDefault="001964A6" w:rsidP="003344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428B3B" w14:textId="76F58E47" w:rsidR="00F973C2" w:rsidRPr="00EE65EA" w:rsidRDefault="00122397" w:rsidP="00F973C2">
            <w:pPr>
              <w:tabs>
                <w:tab w:val="left" w:pos="111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on 5-drug regimen</w:t>
            </w:r>
          </w:p>
          <w:p w14:paraId="50F44D8B" w14:textId="62DD428F" w:rsidR="00122397" w:rsidRPr="00EE65EA" w:rsidRDefault="00F973C2" w:rsidP="00497070">
            <w:pPr>
              <w:pStyle w:val="ListParagraph"/>
              <w:numPr>
                <w:ilvl w:val="0"/>
                <w:numId w:val="9"/>
              </w:numPr>
              <w:tabs>
                <w:tab w:val="left" w:pos="111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DF/FTC</w:t>
            </w:r>
            <w:r w:rsidR="00D64CD1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6E3BBF" w:rsidRPr="00EE65EA">
              <w:rPr>
                <w:rFonts w:ascii="Times New Roman" w:hAnsi="Times New Roman" w:cs="Times New Roman"/>
                <w:sz w:val="16"/>
                <w:szCs w:val="16"/>
              </w:rPr>
              <w:t>raltegravir</w:t>
            </w:r>
            <w:r w:rsidR="00D64CD1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ETV</w:t>
            </w:r>
            <w:r w:rsidR="00D64CD1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DRV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/r</w:t>
            </w:r>
          </w:p>
        </w:tc>
      </w:tr>
      <w:tr w:rsidR="00D46D8C" w:rsidRPr="00EE65EA" w14:paraId="18AB282D" w14:textId="77777777" w:rsidTr="00BC10A6">
        <w:trPr>
          <w:trHeight w:val="348"/>
        </w:trPr>
        <w:tc>
          <w:tcPr>
            <w:tcW w:w="12044" w:type="dxa"/>
            <w:gridSpan w:val="8"/>
            <w:vAlign w:val="center"/>
          </w:tcPr>
          <w:p w14:paraId="64512952" w14:textId="635AA4FD" w:rsidR="00236A36" w:rsidRPr="00EE65EA" w:rsidRDefault="00D46D8C" w:rsidP="003344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 at end of study</w:t>
            </w:r>
          </w:p>
        </w:tc>
      </w:tr>
      <w:tr w:rsidR="00D46D8C" w:rsidRPr="00EE65EA" w14:paraId="5D434A23" w14:textId="77777777" w:rsidTr="00BC10A6">
        <w:tc>
          <w:tcPr>
            <w:tcW w:w="1129" w:type="dxa"/>
          </w:tcPr>
          <w:p w14:paraId="706CAD61" w14:textId="6A2D0D2D" w:rsidR="00D46D8C" w:rsidRPr="00EE65EA" w:rsidRDefault="00D46D8C" w:rsidP="00D46D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1276" w:type="dxa"/>
          </w:tcPr>
          <w:p w14:paraId="14446105" w14:textId="516E1183" w:rsidR="00D46D8C" w:rsidRPr="00EE65EA" w:rsidRDefault="00D46D8C" w:rsidP="00D46D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enofovir </w:t>
            </w:r>
          </w:p>
        </w:tc>
        <w:tc>
          <w:tcPr>
            <w:tcW w:w="709" w:type="dxa"/>
          </w:tcPr>
          <w:p w14:paraId="1E4ABD2F" w14:textId="06A2C0B6" w:rsidR="00D46D8C" w:rsidRPr="00EE65EA" w:rsidRDefault="00D46D8C" w:rsidP="00D46D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TC/ 3TC</w:t>
            </w:r>
          </w:p>
        </w:tc>
        <w:tc>
          <w:tcPr>
            <w:tcW w:w="1134" w:type="dxa"/>
          </w:tcPr>
          <w:p w14:paraId="344868AD" w14:textId="2CC7ABBC" w:rsidR="00D46D8C" w:rsidRPr="00EE65EA" w:rsidRDefault="00D46D8C" w:rsidP="00D46D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grase inhibitor</w:t>
            </w:r>
          </w:p>
        </w:tc>
        <w:tc>
          <w:tcPr>
            <w:tcW w:w="1559" w:type="dxa"/>
          </w:tcPr>
          <w:p w14:paraId="58E47BF4" w14:textId="031405D2" w:rsidR="00D46D8C" w:rsidRPr="00EE65EA" w:rsidRDefault="00D46D8C" w:rsidP="00D46D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NRTI</w:t>
            </w:r>
          </w:p>
        </w:tc>
        <w:tc>
          <w:tcPr>
            <w:tcW w:w="1276" w:type="dxa"/>
          </w:tcPr>
          <w:p w14:paraId="507427F1" w14:textId="322FF772" w:rsidR="00D46D8C" w:rsidRPr="00EE65EA" w:rsidRDefault="00D46D8C" w:rsidP="00D46D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1276" w:type="dxa"/>
          </w:tcPr>
          <w:p w14:paraId="132D1C66" w14:textId="7534A60E" w:rsidR="00D46D8C" w:rsidRPr="00EE65EA" w:rsidRDefault="00D46D8C" w:rsidP="00D46D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ther </w:t>
            </w:r>
          </w:p>
        </w:tc>
        <w:tc>
          <w:tcPr>
            <w:tcW w:w="3685" w:type="dxa"/>
          </w:tcPr>
          <w:p w14:paraId="44A73259" w14:textId="7FD36F87" w:rsidR="00D46D8C" w:rsidRPr="00EE65EA" w:rsidRDefault="00D46D8C" w:rsidP="00D46D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s made</w:t>
            </w:r>
          </w:p>
        </w:tc>
      </w:tr>
      <w:tr w:rsidR="00D46D8C" w:rsidRPr="00EE65EA" w14:paraId="44B514B1" w14:textId="77777777" w:rsidTr="00ED58B3">
        <w:tc>
          <w:tcPr>
            <w:tcW w:w="1129" w:type="dxa"/>
            <w:vAlign w:val="center"/>
          </w:tcPr>
          <w:p w14:paraId="426CC9DB" w14:textId="1F12B0EC" w:rsidR="00D46D8C" w:rsidRPr="00EE65EA" w:rsidRDefault="00D46D8C" w:rsidP="00AE29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276" w:type="dxa"/>
            <w:vAlign w:val="center"/>
          </w:tcPr>
          <w:p w14:paraId="6288A1DC" w14:textId="61EEF6C3" w:rsidR="00D46D8C" w:rsidRPr="00EE65EA" w:rsidRDefault="00D46D8C" w:rsidP="00AE29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2EB663D1" w14:textId="277D8882" w:rsidR="00D46D8C" w:rsidRPr="00EE65EA" w:rsidRDefault="00D46D8C" w:rsidP="00AE29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34" w:type="dxa"/>
            <w:vAlign w:val="center"/>
          </w:tcPr>
          <w:p w14:paraId="26201C2C" w14:textId="717B98FA" w:rsidR="00D46D8C" w:rsidRPr="00EE65EA" w:rsidRDefault="00101B68" w:rsidP="00AE29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15EAABC3" w14:textId="77777777" w:rsidR="00D46D8C" w:rsidRPr="00EE65EA" w:rsidRDefault="00D46D8C" w:rsidP="00AE29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28 </w:t>
            </w:r>
          </w:p>
          <w:p w14:paraId="58655D89" w14:textId="77777777" w:rsidR="00B51321" w:rsidRPr="00EE65EA" w:rsidRDefault="00B51321" w:rsidP="00AE29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E59642" w14:textId="2D87A6A4" w:rsidR="00D46D8C" w:rsidRPr="00EE65EA" w:rsidRDefault="00D46D8C" w:rsidP="00AE29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EFV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(22)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NVP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(4)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RPV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2))</w:t>
            </w:r>
          </w:p>
        </w:tc>
        <w:tc>
          <w:tcPr>
            <w:tcW w:w="1276" w:type="dxa"/>
            <w:vAlign w:val="center"/>
          </w:tcPr>
          <w:p w14:paraId="5AC22663" w14:textId="4810AC22" w:rsidR="00D46D8C" w:rsidRPr="00EE65EA" w:rsidRDefault="00D46D8C" w:rsidP="00AE29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14:paraId="65477795" w14:textId="77777777" w:rsidR="00D46D8C" w:rsidRPr="00EE65EA" w:rsidRDefault="00D46D8C" w:rsidP="00AE29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85" w:type="dxa"/>
            <w:vAlign w:val="center"/>
          </w:tcPr>
          <w:p w14:paraId="4E9ED618" w14:textId="1419BEC8" w:rsidR="00D46D8C" w:rsidRPr="00EE65EA" w:rsidRDefault="00D46D8C" w:rsidP="00AE294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DF/</w:t>
            </w:r>
            <w:r w:rsidR="004B2CDE" w:rsidRPr="00EE65E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C/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EFV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TDF/xTC/</w:t>
            </w:r>
            <w:r w:rsidR="00D46B5B"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PV</w:t>
            </w:r>
          </w:p>
          <w:p w14:paraId="01C3843F" w14:textId="2B436F04" w:rsidR="00D46D8C" w:rsidRPr="00EE65EA" w:rsidRDefault="00D46D8C" w:rsidP="00AE294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DF/</w:t>
            </w:r>
            <w:r w:rsidR="004B2CDE" w:rsidRPr="00EE65E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TC, </w:t>
            </w:r>
            <w:r w:rsidR="00D46B5B" w:rsidRPr="00EE65EA">
              <w:rPr>
                <w:rFonts w:ascii="Times New Roman" w:hAnsi="Times New Roman" w:cs="Times New Roman"/>
                <w:sz w:val="16"/>
                <w:szCs w:val="16"/>
              </w:rPr>
              <w:t>ATV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/r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 TDF/</w:t>
            </w:r>
            <w:r w:rsidR="00171631" w:rsidRPr="00EE65E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C/</w:t>
            </w:r>
            <w:r w:rsidR="00D46B5B"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PV</w:t>
            </w:r>
          </w:p>
        </w:tc>
      </w:tr>
      <w:tr w:rsidR="0089606E" w:rsidRPr="00EE65EA" w14:paraId="3E05EF5D" w14:textId="77777777" w:rsidTr="008446F8">
        <w:tc>
          <w:tcPr>
            <w:tcW w:w="1129" w:type="dxa"/>
            <w:vAlign w:val="center"/>
          </w:tcPr>
          <w:p w14:paraId="629925E1" w14:textId="77777777" w:rsidR="00E400FB" w:rsidRPr="00EE65EA" w:rsidRDefault="00E400FB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4D8545" w14:textId="601D642E" w:rsidR="0089606E" w:rsidRPr="00EE65EA" w:rsidRDefault="0089606E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Australia </w:t>
            </w:r>
          </w:p>
        </w:tc>
        <w:tc>
          <w:tcPr>
            <w:tcW w:w="1276" w:type="dxa"/>
            <w:vAlign w:val="center"/>
          </w:tcPr>
          <w:p w14:paraId="435927EB" w14:textId="77777777" w:rsidR="00972934" w:rsidRPr="00EE65EA" w:rsidRDefault="00972934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FE6B5A" w14:textId="7807190E" w:rsidR="0089606E" w:rsidRPr="00EE65EA" w:rsidRDefault="0089606E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1*</w:t>
            </w:r>
          </w:p>
        </w:tc>
        <w:tc>
          <w:tcPr>
            <w:tcW w:w="709" w:type="dxa"/>
            <w:vAlign w:val="center"/>
          </w:tcPr>
          <w:p w14:paraId="4C816697" w14:textId="77777777" w:rsidR="00972934" w:rsidRPr="00EE65EA" w:rsidRDefault="00972934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6939E1" w14:textId="5506AD57" w:rsidR="0089606E" w:rsidRPr="00EE65EA" w:rsidRDefault="0089606E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34" w:type="dxa"/>
            <w:vAlign w:val="center"/>
          </w:tcPr>
          <w:p w14:paraId="2E74C99C" w14:textId="77777777" w:rsidR="00972934" w:rsidRPr="00EE65EA" w:rsidRDefault="00972934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DEA502" w14:textId="7C34C7FB" w:rsidR="000D1CA4" w:rsidRPr="00EE65EA" w:rsidRDefault="000D1CA4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05402BA3" w14:textId="77777777" w:rsidR="000D1CA4" w:rsidRPr="00EE65EA" w:rsidRDefault="000D1CA4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8D8117" w14:textId="0B5DA2FD" w:rsidR="0089606E" w:rsidRPr="00EE65EA" w:rsidRDefault="003235BA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raltegravir (</w:t>
            </w:r>
            <w:r w:rsidR="000C19A0" w:rsidRPr="00EE65E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EAF93CA" w14:textId="77777777" w:rsidR="003235BA" w:rsidRPr="00EE65EA" w:rsidRDefault="003235BA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A7C4D6" w14:textId="2A2E5319" w:rsidR="003235BA" w:rsidRPr="00EE65EA" w:rsidRDefault="000D1CA4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DTG</w:t>
            </w:r>
            <w:r w:rsidR="003235BA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C19A0" w:rsidRPr="00EE65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235BA" w:rsidRPr="00EE65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B0A3E16" w14:textId="77777777" w:rsidR="003235BA" w:rsidRPr="00EE65EA" w:rsidRDefault="003235BA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DE52F1" w14:textId="63DA3217" w:rsidR="003235BA" w:rsidRPr="00EE65EA" w:rsidRDefault="003235BA" w:rsidP="008446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Elvitegravir/</w:t>
            </w:r>
            <w:r w:rsidR="00C55077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obicistat(</w:t>
            </w:r>
            <w:r w:rsidR="000C19A0" w:rsidRPr="00EE65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6CD955E9" w14:textId="3A6BD91C" w:rsidR="0089606E" w:rsidRPr="00EE65EA" w:rsidRDefault="0089606E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68C1C34E" w14:textId="77777777" w:rsidR="0089606E" w:rsidRPr="00EE65EA" w:rsidRDefault="0089606E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20B819" w14:textId="147D2D34" w:rsidR="0089606E" w:rsidRPr="00EE65EA" w:rsidRDefault="0089606E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EFV (5), NVP (</w:t>
            </w:r>
            <w:r w:rsidR="00944CF1" w:rsidRPr="00EE65E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), ETV (</w:t>
            </w:r>
            <w:r w:rsidR="007D76C0"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), RPV (</w:t>
            </w:r>
            <w:r w:rsidR="007D76C0" w:rsidRPr="00EE65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))</w:t>
            </w:r>
          </w:p>
        </w:tc>
        <w:tc>
          <w:tcPr>
            <w:tcW w:w="1276" w:type="dxa"/>
            <w:vAlign w:val="center"/>
          </w:tcPr>
          <w:p w14:paraId="6F5D719C" w14:textId="44C08422" w:rsidR="0089606E" w:rsidRPr="00EE65EA" w:rsidRDefault="0089606E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03BC5"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6EDC71FE" w14:textId="77777777" w:rsidR="0089606E" w:rsidRPr="00EE65EA" w:rsidRDefault="0089606E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437B0A" w14:textId="4E6EB113" w:rsidR="00EB061A" w:rsidRPr="00EE65EA" w:rsidRDefault="0089606E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ATV/r (</w:t>
            </w:r>
            <w:r w:rsidR="00D8247D"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), DVR/r ((</w:t>
            </w:r>
            <w:r w:rsidR="00FE6AD0" w:rsidRPr="00EE65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))</w:t>
            </w:r>
          </w:p>
        </w:tc>
        <w:tc>
          <w:tcPr>
            <w:tcW w:w="1276" w:type="dxa"/>
            <w:vAlign w:val="center"/>
          </w:tcPr>
          <w:p w14:paraId="736C225C" w14:textId="208FDEB2" w:rsidR="0089606E" w:rsidRPr="00EE65EA" w:rsidRDefault="0089606E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Abacavir (</w:t>
            </w:r>
            <w:r w:rsidR="009E7C57"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66F1936" w14:textId="77777777" w:rsidR="0089606E" w:rsidRPr="00EE65EA" w:rsidRDefault="0089606E" w:rsidP="008446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D3EE18" w14:textId="3CF6A82B" w:rsidR="0089606E" w:rsidRPr="00EE65EA" w:rsidRDefault="0089606E" w:rsidP="008446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AZT</w:t>
            </w:r>
            <w:r w:rsidR="002B2F37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3685" w:type="dxa"/>
            <w:vAlign w:val="center"/>
          </w:tcPr>
          <w:p w14:paraId="548926B2" w14:textId="45B5C3E6" w:rsidR="0089606E" w:rsidRPr="00EE65EA" w:rsidRDefault="0089606E" w:rsidP="008446F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TDF/raltegravir/ETV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TDF/DTG/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PV</w:t>
            </w:r>
          </w:p>
          <w:p w14:paraId="2C9E618B" w14:textId="3DA9005C" w:rsidR="0089606E" w:rsidRPr="00EE65EA" w:rsidRDefault="0089606E" w:rsidP="008446F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F/FTC, LPV/r 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DF/FTC/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elvitegravir/cobicistat </w:t>
            </w:r>
          </w:p>
          <w:p w14:paraId="5310D408" w14:textId="4DA73A37" w:rsidR="0089606E" w:rsidRPr="00EE65EA" w:rsidRDefault="0089606E" w:rsidP="008446F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F/FTC, NVP 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TDF/FTC, NVP, 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TG, DRV/r</w:t>
            </w:r>
          </w:p>
          <w:p w14:paraId="47A31C22" w14:textId="4EF53176" w:rsidR="0089606E" w:rsidRPr="00EE65EA" w:rsidRDefault="0089606E" w:rsidP="008446F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F/FTC/EFV 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DF/FTC/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RPV </w:t>
            </w:r>
          </w:p>
          <w:p w14:paraId="577B2D66" w14:textId="76809735" w:rsidR="0089606E" w:rsidRPr="00EE65EA" w:rsidRDefault="0089606E" w:rsidP="008446F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/3TC, LPV/r 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BC/3TC, 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VR/r</w:t>
            </w:r>
          </w:p>
          <w:p w14:paraId="2B899539" w14:textId="61FCCCF8" w:rsidR="0089606E" w:rsidRPr="00EE65EA" w:rsidRDefault="0089606E" w:rsidP="008446F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F/FTC, LPV/r 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raltegravir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, ETV</w:t>
            </w:r>
          </w:p>
          <w:p w14:paraId="582E6626" w14:textId="2F84DFD0" w:rsidR="0089606E" w:rsidRPr="00EE65EA" w:rsidRDefault="0089606E" w:rsidP="008446F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TC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raltegravir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ETV, DRV/r, maraviroc 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TC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raltegravir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ETV,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V/r</w:t>
            </w:r>
          </w:p>
          <w:p w14:paraId="0711B3B9" w14:textId="5E6AA9E5" w:rsidR="0089606E" w:rsidRPr="00EE65EA" w:rsidRDefault="0089606E" w:rsidP="008446F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F/FTC, ATV/r 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DF/FTC, 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RV/r</w:t>
            </w:r>
          </w:p>
          <w:p w14:paraId="4D28739B" w14:textId="69B32CDD" w:rsidR="0089606E" w:rsidRPr="00EE65EA" w:rsidRDefault="0089606E" w:rsidP="008446F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F, AZT/3TC, NVP 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DF/FTC, 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TG</w:t>
            </w:r>
          </w:p>
          <w:p w14:paraId="23E7F261" w14:textId="7215FC3F" w:rsidR="0089606E" w:rsidRPr="00EE65EA" w:rsidRDefault="0089606E" w:rsidP="008446F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F/FTC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raltegravir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ETV, DRV/r 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DF/FTC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raltegravir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ETV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AF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FTC, raltegravir</w:t>
            </w:r>
          </w:p>
          <w:p w14:paraId="144A2A63" w14:textId="26AA0352" w:rsidR="0089606E" w:rsidRPr="00EE65EA" w:rsidRDefault="0089606E" w:rsidP="008446F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F/FTC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raltegravir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DF/FTC, 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TG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ABC/3TC/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G</w:t>
            </w:r>
          </w:p>
          <w:p w14:paraId="1A620927" w14:textId="5A7692D3" w:rsidR="0089606E" w:rsidRPr="00EE65EA" w:rsidRDefault="0089606E" w:rsidP="008446F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F/FTC/RPV 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E0"/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DF/FTC/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elvitegravir/cobicistat </w:t>
            </w:r>
          </w:p>
        </w:tc>
      </w:tr>
    </w:tbl>
    <w:p w14:paraId="1613B6B1" w14:textId="35A925DD" w:rsidR="00745E2C" w:rsidRPr="005E33E3" w:rsidRDefault="00745E2C" w:rsidP="005E3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* 1 </w:t>
      </w:r>
      <w:r w:rsidR="00501E64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tenofovir </w:t>
      </w:r>
      <w:r w:rsidRPr="005E33E3">
        <w:rPr>
          <w:rFonts w:ascii="Times New Roman" w:hAnsi="Times New Roman" w:cs="Times New Roman"/>
          <w:sz w:val="20"/>
          <w:szCs w:val="20"/>
          <w:lang w:val="en-AU"/>
        </w:rPr>
        <w:t>alafenamide</w:t>
      </w:r>
      <w:r w:rsidR="00BC10A6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 (TAF)</w:t>
      </w:r>
    </w:p>
    <w:p w14:paraId="0A229403" w14:textId="545E45D0" w:rsidR="006236EA" w:rsidRPr="005E33E3" w:rsidRDefault="005D3AB6" w:rsidP="005E3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5E33E3">
        <w:rPr>
          <w:rFonts w:ascii="Times New Roman" w:hAnsi="Times New Roman" w:cs="Times New Roman"/>
          <w:sz w:val="20"/>
          <w:szCs w:val="20"/>
          <w:lang w:val="en-AU"/>
        </w:rPr>
        <w:t>Bolded = newly added agent</w:t>
      </w:r>
    </w:p>
    <w:p w14:paraId="187B0F52" w14:textId="7B49527D" w:rsidR="005D3AB6" w:rsidRPr="005E33E3" w:rsidRDefault="005D3AB6" w:rsidP="005E3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5E33E3">
        <w:rPr>
          <w:rFonts w:ascii="Times New Roman" w:hAnsi="Times New Roman" w:cs="Times New Roman"/>
          <w:sz w:val="20"/>
          <w:szCs w:val="20"/>
          <w:lang w:val="en-AU"/>
        </w:rPr>
        <w:lastRenderedPageBreak/>
        <w:t>TDF tenofovir disoproxil fumarate, xTC lamivudine (3TC) or emtricitabine (FTC), ABC abacavir</w:t>
      </w:r>
      <w:r w:rsidR="0035039C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875B0C" w:rsidRPr="005E33E3">
        <w:rPr>
          <w:rFonts w:ascii="Times New Roman" w:hAnsi="Times New Roman" w:cs="Times New Roman"/>
          <w:sz w:val="20"/>
          <w:szCs w:val="20"/>
          <w:lang w:val="en-AU"/>
        </w:rPr>
        <w:t>ATV</w:t>
      </w:r>
      <w:r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/r atazanavir/ritonavir, </w:t>
      </w:r>
      <w:r w:rsidR="00875B0C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EFV </w:t>
      </w:r>
      <w:r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efavirenz, </w:t>
      </w:r>
      <w:r w:rsidR="00875B0C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NVP </w:t>
      </w:r>
      <w:r w:rsidRPr="005E33E3">
        <w:rPr>
          <w:rFonts w:ascii="Times New Roman" w:hAnsi="Times New Roman" w:cs="Times New Roman"/>
          <w:sz w:val="20"/>
          <w:szCs w:val="20"/>
          <w:lang w:val="en-AU"/>
        </w:rPr>
        <w:t>nevirapine</w:t>
      </w:r>
      <w:r w:rsidR="00CB2255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875B0C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RPV </w:t>
      </w:r>
      <w:r w:rsidR="00CB2255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rilpivirine, </w:t>
      </w:r>
      <w:r w:rsidR="00875B0C" w:rsidRPr="005E33E3">
        <w:rPr>
          <w:rFonts w:ascii="Times New Roman" w:hAnsi="Times New Roman" w:cs="Times New Roman"/>
          <w:sz w:val="20"/>
          <w:szCs w:val="20"/>
          <w:lang w:val="en-AU"/>
        </w:rPr>
        <w:t>ATV</w:t>
      </w:r>
      <w:r w:rsidR="00CB2255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/r atazanavir/ritonavir, </w:t>
      </w:r>
      <w:r w:rsidR="00875B0C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ETV </w:t>
      </w:r>
      <w:r w:rsidR="00CB2255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etravirine, </w:t>
      </w:r>
      <w:r w:rsidR="00875B0C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DTG </w:t>
      </w:r>
      <w:r w:rsidR="002B6488" w:rsidRPr="005E33E3">
        <w:rPr>
          <w:rFonts w:ascii="Times New Roman" w:hAnsi="Times New Roman" w:cs="Times New Roman"/>
          <w:sz w:val="20"/>
          <w:szCs w:val="20"/>
          <w:lang w:val="en-AU"/>
        </w:rPr>
        <w:t xml:space="preserve">dolutegravir, </w:t>
      </w:r>
      <w:r w:rsidR="00875B0C" w:rsidRPr="005E33E3">
        <w:rPr>
          <w:rFonts w:ascii="Times New Roman" w:hAnsi="Times New Roman" w:cs="Times New Roman"/>
          <w:sz w:val="20"/>
          <w:szCs w:val="20"/>
          <w:lang w:val="en-AU"/>
        </w:rPr>
        <w:t>DRV</w:t>
      </w:r>
      <w:r w:rsidR="002B6488" w:rsidRPr="005E33E3">
        <w:rPr>
          <w:rFonts w:ascii="Times New Roman" w:hAnsi="Times New Roman" w:cs="Times New Roman"/>
          <w:sz w:val="20"/>
          <w:szCs w:val="20"/>
          <w:lang w:val="en-AU"/>
        </w:rPr>
        <w:t>/r darunavir/ritonavir</w:t>
      </w:r>
      <w:r w:rsidR="004D70FF" w:rsidRPr="005E33E3">
        <w:rPr>
          <w:rFonts w:ascii="Times New Roman" w:hAnsi="Times New Roman" w:cs="Times New Roman"/>
          <w:sz w:val="20"/>
          <w:szCs w:val="20"/>
          <w:lang w:val="en-AU"/>
        </w:rPr>
        <w:t>, TAF tenofovir alafenamide</w:t>
      </w:r>
      <w:r w:rsidRPr="005E33E3">
        <w:rPr>
          <w:rFonts w:ascii="Times New Roman" w:hAnsi="Times New Roman" w:cs="Times New Roman"/>
          <w:sz w:val="20"/>
          <w:szCs w:val="20"/>
          <w:lang w:val="en-AU"/>
        </w:rPr>
        <w:br w:type="page"/>
      </w:r>
    </w:p>
    <w:p w14:paraId="27637A57" w14:textId="2899D5C8" w:rsidR="00B27953" w:rsidRPr="00EE65EA" w:rsidRDefault="00E50ED9" w:rsidP="00B27953">
      <w:pPr>
        <w:pStyle w:val="Heading3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lastRenderedPageBreak/>
        <w:t>Supp</w:t>
      </w:r>
      <w:r w:rsidR="008C30E6"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t>lementary</w:t>
      </w:r>
      <w:r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t xml:space="preserve"> </w:t>
      </w:r>
      <w:r w:rsidR="008C30E6"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t>T</w:t>
      </w:r>
      <w:r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t xml:space="preserve">able </w:t>
      </w:r>
      <w:r w:rsidR="00E610DA"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t>3</w:t>
      </w:r>
      <w:r w:rsidR="00B27953"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t xml:space="preserve"> </w:t>
      </w:r>
      <w:r w:rsidR="005714DB"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t>B</w:t>
      </w:r>
      <w:r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t>aseline plasma markers total and by site</w:t>
      </w:r>
    </w:p>
    <w:tbl>
      <w:tblPr>
        <w:tblStyle w:val="TableGridLigh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238"/>
        <w:gridCol w:w="3404"/>
        <w:gridCol w:w="3238"/>
        <w:gridCol w:w="3080"/>
      </w:tblGrid>
      <w:tr w:rsidR="003336D9" w:rsidRPr="00795858" w14:paraId="1244E390" w14:textId="77777777" w:rsidTr="009834C5">
        <w:trPr>
          <w:trHeight w:val="29"/>
        </w:trPr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12990B" w14:textId="7777777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sma Biomarkers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862099" w14:textId="7777777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(n=67)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9D731B" w14:textId="7AD167CE" w:rsidR="00E50ED9" w:rsidRPr="00EE65EA" w:rsidRDefault="00600D5E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STRALIA</w:t>
            </w:r>
            <w:r w:rsidR="00E50ED9"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36)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55D7CE" w14:textId="174412A9" w:rsidR="00E50ED9" w:rsidRPr="00EE65EA" w:rsidRDefault="00600D5E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AILAND (n=31)</w:t>
            </w:r>
          </w:p>
        </w:tc>
      </w:tr>
      <w:tr w:rsidR="003336D9" w:rsidRPr="00795858" w14:paraId="0212CA3A" w14:textId="77777777" w:rsidTr="009834C5">
        <w:trPr>
          <w:trHeight w:val="392"/>
        </w:trPr>
        <w:tc>
          <w:tcPr>
            <w:tcW w:w="1249" w:type="pct"/>
            <w:tcBorders>
              <w:top w:val="single" w:sz="4" w:space="0" w:color="auto"/>
            </w:tcBorders>
          </w:tcPr>
          <w:p w14:paraId="77DACA19" w14:textId="7777777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sCD14, pg/mL</w:t>
            </w:r>
          </w:p>
        </w:tc>
        <w:tc>
          <w:tcPr>
            <w:tcW w:w="1313" w:type="pct"/>
            <w:tcBorders>
              <w:top w:val="single" w:sz="4" w:space="0" w:color="auto"/>
            </w:tcBorders>
          </w:tcPr>
          <w:p w14:paraId="1F882987" w14:textId="75CD7BE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 (459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-753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45ADF10A" w14:textId="578B45CC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 (433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-69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3D04F409" w14:textId="34618BB8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6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52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-809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3336D9" w:rsidRPr="00795858" w14:paraId="0989B29B" w14:textId="77777777" w:rsidTr="009834C5">
        <w:trPr>
          <w:trHeight w:val="19"/>
        </w:trPr>
        <w:tc>
          <w:tcPr>
            <w:tcW w:w="1249" w:type="pct"/>
            <w:hideMark/>
          </w:tcPr>
          <w:p w14:paraId="25E4B517" w14:textId="7777777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NF-</w:t>
            </w:r>
            <w:r w:rsidRPr="00EE65EA">
              <w:rPr>
                <w:rFonts w:ascii="Cambria Math" w:hAnsi="Cambria Math" w:cs="Cambria Math"/>
                <w:sz w:val="16"/>
                <w:szCs w:val="16"/>
              </w:rPr>
              <w:t>⍺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, pg/mL</w:t>
            </w:r>
          </w:p>
        </w:tc>
        <w:tc>
          <w:tcPr>
            <w:tcW w:w="1313" w:type="pct"/>
          </w:tcPr>
          <w:p w14:paraId="5203F8AA" w14:textId="5FC7F29E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 (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-1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249" w:type="pct"/>
          </w:tcPr>
          <w:p w14:paraId="7D678345" w14:textId="0CF89E8F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-3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88" w:type="pct"/>
          </w:tcPr>
          <w:p w14:paraId="0723F564" w14:textId="0236DAC6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3336D9" w:rsidRPr="00795858" w14:paraId="16B8A9C5" w14:textId="77777777" w:rsidTr="009834C5">
        <w:trPr>
          <w:trHeight w:val="19"/>
        </w:trPr>
        <w:tc>
          <w:tcPr>
            <w:tcW w:w="1249" w:type="pct"/>
            <w:hideMark/>
          </w:tcPr>
          <w:p w14:paraId="02959D68" w14:textId="7777777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IL 10, pg/mL</w:t>
            </w:r>
          </w:p>
        </w:tc>
        <w:tc>
          <w:tcPr>
            <w:tcW w:w="1313" w:type="pct"/>
          </w:tcPr>
          <w:p w14:paraId="40C461FE" w14:textId="7BCF1B12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249" w:type="pct"/>
          </w:tcPr>
          <w:p w14:paraId="48F0247E" w14:textId="37C4CAC4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88" w:type="pct"/>
          </w:tcPr>
          <w:p w14:paraId="3FB4D0BD" w14:textId="114A064A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-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3336D9" w:rsidRPr="00795858" w14:paraId="7BF337E5" w14:textId="77777777" w:rsidTr="009834C5">
        <w:trPr>
          <w:trHeight w:val="19"/>
        </w:trPr>
        <w:tc>
          <w:tcPr>
            <w:tcW w:w="1249" w:type="pct"/>
            <w:hideMark/>
          </w:tcPr>
          <w:p w14:paraId="4555AC81" w14:textId="7777777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IL 18, pg/mL</w:t>
            </w:r>
          </w:p>
        </w:tc>
        <w:tc>
          <w:tcPr>
            <w:tcW w:w="1313" w:type="pct"/>
          </w:tcPr>
          <w:p w14:paraId="02C7A4B6" w14:textId="5A74C5B4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16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-53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249" w:type="pct"/>
          </w:tcPr>
          <w:p w14:paraId="40069769" w14:textId="175C9B9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 (19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-59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88" w:type="pct"/>
          </w:tcPr>
          <w:p w14:paraId="57EB60F3" w14:textId="17120D92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1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5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3336D9" w:rsidRPr="00795858" w14:paraId="066C0C7D" w14:textId="77777777" w:rsidTr="009834C5">
        <w:trPr>
          <w:trHeight w:val="207"/>
        </w:trPr>
        <w:tc>
          <w:tcPr>
            <w:tcW w:w="1249" w:type="pct"/>
            <w:hideMark/>
          </w:tcPr>
          <w:p w14:paraId="3CB4426E" w14:textId="7777777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XCL-9, pg/mL</w:t>
            </w:r>
          </w:p>
        </w:tc>
        <w:tc>
          <w:tcPr>
            <w:tcW w:w="1313" w:type="pct"/>
          </w:tcPr>
          <w:p w14:paraId="6A6541B6" w14:textId="1D54248C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 (248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-639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249" w:type="pct"/>
          </w:tcPr>
          <w:p w14:paraId="4996D575" w14:textId="66DC5AD9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318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-746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88" w:type="pct"/>
          </w:tcPr>
          <w:p w14:paraId="3A87CA63" w14:textId="453FDEF6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 (23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-37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3336D9" w:rsidRPr="00795858" w14:paraId="5CAFFE23" w14:textId="77777777" w:rsidTr="009834C5">
        <w:trPr>
          <w:trHeight w:val="331"/>
        </w:trPr>
        <w:tc>
          <w:tcPr>
            <w:tcW w:w="1249" w:type="pct"/>
          </w:tcPr>
          <w:p w14:paraId="7A27C6B0" w14:textId="7777777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XCL10, pg/mL</w:t>
            </w:r>
          </w:p>
        </w:tc>
        <w:tc>
          <w:tcPr>
            <w:tcW w:w="1313" w:type="pct"/>
          </w:tcPr>
          <w:p w14:paraId="62FE3F61" w14:textId="438E16AB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2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249" w:type="pct"/>
          </w:tcPr>
          <w:p w14:paraId="4ED24660" w14:textId="6C526EC4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 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-27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88" w:type="pct"/>
          </w:tcPr>
          <w:p w14:paraId="73E2BE6B" w14:textId="4C325200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3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-2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3336D9" w:rsidRPr="00795858" w14:paraId="25AFA41C" w14:textId="77777777" w:rsidTr="009834C5">
        <w:trPr>
          <w:trHeight w:val="423"/>
        </w:trPr>
        <w:tc>
          <w:tcPr>
            <w:tcW w:w="1249" w:type="pct"/>
            <w:hideMark/>
          </w:tcPr>
          <w:p w14:paraId="66B57AE0" w14:textId="7777777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XCL-11, pg/mL</w:t>
            </w:r>
          </w:p>
        </w:tc>
        <w:tc>
          <w:tcPr>
            <w:tcW w:w="1313" w:type="pct"/>
          </w:tcPr>
          <w:p w14:paraId="5B37CE5F" w14:textId="7A33A81C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16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 (3526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-7316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49" w:type="pct"/>
          </w:tcPr>
          <w:p w14:paraId="06F4FB0A" w14:textId="0E57DD4C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53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336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-733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88" w:type="pct"/>
          </w:tcPr>
          <w:p w14:paraId="7F4F7104" w14:textId="492FEAF2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92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3526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-7316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3336D9" w:rsidRPr="00795858" w14:paraId="16989317" w14:textId="77777777" w:rsidTr="009834C5">
        <w:trPr>
          <w:trHeight w:val="19"/>
        </w:trPr>
        <w:tc>
          <w:tcPr>
            <w:tcW w:w="1249" w:type="pct"/>
          </w:tcPr>
          <w:p w14:paraId="5E37912C" w14:textId="7777777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CL-2, pg/mL</w:t>
            </w:r>
          </w:p>
        </w:tc>
        <w:tc>
          <w:tcPr>
            <w:tcW w:w="1313" w:type="pct"/>
          </w:tcPr>
          <w:p w14:paraId="14C93E5F" w14:textId="5E5CF655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36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-14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249" w:type="pct"/>
          </w:tcPr>
          <w:p w14:paraId="076A7FE2" w14:textId="175C53E3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36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-9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88" w:type="pct"/>
          </w:tcPr>
          <w:p w14:paraId="1BB8AB83" w14:textId="59EA5309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37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-209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3336D9" w:rsidRPr="00795858" w14:paraId="75F081E6" w14:textId="77777777" w:rsidTr="009834C5">
        <w:trPr>
          <w:trHeight w:val="69"/>
        </w:trPr>
        <w:tc>
          <w:tcPr>
            <w:tcW w:w="1249" w:type="pct"/>
            <w:hideMark/>
          </w:tcPr>
          <w:p w14:paraId="764F8C4E" w14:textId="7777777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CL-3, pg/mL</w:t>
            </w:r>
          </w:p>
        </w:tc>
        <w:tc>
          <w:tcPr>
            <w:tcW w:w="1313" w:type="pct"/>
          </w:tcPr>
          <w:p w14:paraId="64C679F4" w14:textId="3B7DC4CE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1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-4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249" w:type="pct"/>
          </w:tcPr>
          <w:p w14:paraId="2D417BF4" w14:textId="6E57515D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17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-22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88" w:type="pct"/>
          </w:tcPr>
          <w:p w14:paraId="443D1236" w14:textId="07A2EC2E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1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-23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3336D9" w:rsidRPr="00795858" w14:paraId="188E6605" w14:textId="77777777" w:rsidTr="009834C5">
        <w:trPr>
          <w:trHeight w:val="323"/>
        </w:trPr>
        <w:tc>
          <w:tcPr>
            <w:tcW w:w="1249" w:type="pct"/>
            <w:hideMark/>
          </w:tcPr>
          <w:p w14:paraId="26B43E0E" w14:textId="7777777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CL-4, pg/mL</w:t>
            </w:r>
          </w:p>
        </w:tc>
        <w:tc>
          <w:tcPr>
            <w:tcW w:w="1313" w:type="pct"/>
          </w:tcPr>
          <w:p w14:paraId="6BBD6F55" w14:textId="692A0B57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5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-187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249" w:type="pct"/>
          </w:tcPr>
          <w:p w14:paraId="5D64FE52" w14:textId="26E5F59B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 (58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-867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88" w:type="pct"/>
          </w:tcPr>
          <w:p w14:paraId="067D861B" w14:textId="28B317F6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 (4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-7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3336D9" w:rsidRPr="00795858" w14:paraId="135A4389" w14:textId="77777777" w:rsidTr="009834C5">
        <w:trPr>
          <w:trHeight w:val="19"/>
        </w:trPr>
        <w:tc>
          <w:tcPr>
            <w:tcW w:w="1249" w:type="pct"/>
            <w:hideMark/>
          </w:tcPr>
          <w:p w14:paraId="29EC87BD" w14:textId="30AB33CC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  <w:r w:rsidR="00092E90" w:rsidRPr="00EE65E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-5, pg/mL</w:t>
            </w:r>
          </w:p>
        </w:tc>
        <w:tc>
          <w:tcPr>
            <w:tcW w:w="1313" w:type="pct"/>
          </w:tcPr>
          <w:p w14:paraId="722020CB" w14:textId="47C57854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887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 (3729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-854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249" w:type="pct"/>
          </w:tcPr>
          <w:p w14:paraId="5597025B" w14:textId="3D296FBF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418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 (359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-7878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88" w:type="pct"/>
          </w:tcPr>
          <w:p w14:paraId="1D424B95" w14:textId="16D5954A" w:rsidR="00E50ED9" w:rsidRPr="00EE65EA" w:rsidRDefault="00E50ED9" w:rsidP="009834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87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4059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-885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</w:tbl>
    <w:p w14:paraId="7CF187AA" w14:textId="6C1B0D1B" w:rsidR="00B27953" w:rsidRPr="00795858" w:rsidRDefault="00F66994">
      <w:pPr>
        <w:rPr>
          <w:rFonts w:ascii="Times New Roman" w:hAnsi="Times New Roman" w:cs="Times New Roman"/>
          <w:sz w:val="20"/>
          <w:szCs w:val="20"/>
        </w:rPr>
        <w:sectPr w:rsidR="00B27953" w:rsidRPr="00795858" w:rsidSect="00552968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95858">
        <w:rPr>
          <w:rFonts w:ascii="Times New Roman" w:hAnsi="Times New Roman" w:cs="Times New Roman"/>
          <w:sz w:val="20"/>
          <w:szCs w:val="20"/>
          <w:lang w:val="en-AU"/>
        </w:rPr>
        <w:t>All data are presented as median (IQR), IQR = Interquartile range (25</w:t>
      </w:r>
      <w:r w:rsidRPr="0079585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th</w:t>
      </w:r>
      <w:r w:rsidRPr="00795858">
        <w:rPr>
          <w:rFonts w:ascii="Times New Roman" w:hAnsi="Times New Roman" w:cs="Times New Roman"/>
          <w:sz w:val="20"/>
          <w:szCs w:val="20"/>
          <w:lang w:val="en-AU"/>
        </w:rPr>
        <w:t xml:space="preserve"> to 75</w:t>
      </w:r>
      <w:r w:rsidRPr="0079585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th</w:t>
      </w:r>
      <w:r w:rsidRPr="00795858">
        <w:rPr>
          <w:rFonts w:ascii="Times New Roman" w:hAnsi="Times New Roman" w:cs="Times New Roman"/>
          <w:sz w:val="20"/>
          <w:szCs w:val="20"/>
          <w:lang w:val="en-AU"/>
        </w:rPr>
        <w:t xml:space="preserve"> percentile).</w:t>
      </w:r>
    </w:p>
    <w:p w14:paraId="0D09B823" w14:textId="32EEE04B" w:rsidR="00C939CC" w:rsidRPr="00EE65EA" w:rsidRDefault="007C6122" w:rsidP="00600D5E">
      <w:pPr>
        <w:spacing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</w:pPr>
      <w:r w:rsidRPr="00EE65E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C939CC" w:rsidRPr="00EE65E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610DA" w:rsidRPr="00EE65E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600D5E" w:rsidRPr="00EE65E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939CC" w:rsidRPr="00EE65EA">
        <w:rPr>
          <w:rFonts w:ascii="Times New Roman" w:hAnsi="Times New Roman" w:cs="Times New Roman"/>
          <w:b/>
          <w:bCs/>
          <w:sz w:val="20"/>
          <w:szCs w:val="20"/>
        </w:rPr>
        <w:t>Differences in liver stiffness measurement (LSM, by TE, kPa) at baseline</w:t>
      </w:r>
      <w:r w:rsidR="00412F9C" w:rsidRPr="00EE65E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939CC" w:rsidRPr="00EE65EA">
        <w:rPr>
          <w:rFonts w:ascii="Times New Roman" w:hAnsi="Times New Roman" w:cs="Times New Roman"/>
          <w:b/>
          <w:bCs/>
          <w:sz w:val="20"/>
          <w:szCs w:val="20"/>
        </w:rPr>
        <w:t>by subgroup</w:t>
      </w:r>
    </w:p>
    <w:tbl>
      <w:tblPr>
        <w:tblStyle w:val="PlainTable1"/>
        <w:tblW w:w="476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1"/>
        <w:gridCol w:w="2357"/>
        <w:gridCol w:w="2159"/>
        <w:gridCol w:w="2159"/>
        <w:gridCol w:w="1932"/>
      </w:tblGrid>
      <w:tr w:rsidR="00B27953" w:rsidRPr="00EE65EA" w14:paraId="3FD013C5" w14:textId="77777777" w:rsidTr="00983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tcBorders>
              <w:top w:val="single" w:sz="4" w:space="0" w:color="auto"/>
              <w:bottom w:val="single" w:sz="4" w:space="0" w:color="auto"/>
            </w:tcBorders>
          </w:tcPr>
          <w:p w14:paraId="3D10A99B" w14:textId="04E36A97" w:rsidR="00354B01" w:rsidRPr="00EE65EA" w:rsidRDefault="00354B01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783DD" w14:textId="77777777" w:rsidR="00354B01" w:rsidRPr="00EE65EA" w:rsidRDefault="00354B01" w:rsidP="00EE6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A85FC" w14:textId="77777777" w:rsidR="00354B01" w:rsidRPr="00EE65EA" w:rsidRDefault="00354B01" w:rsidP="00EE6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FD457" w14:textId="671B89FD" w:rsidR="001256C2" w:rsidRPr="00EE65EA" w:rsidRDefault="00354B01" w:rsidP="00EE6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  <w:p w14:paraId="2812E014" w14:textId="13B0F5BB" w:rsidR="00354B01" w:rsidRPr="00EE65EA" w:rsidRDefault="00354B01" w:rsidP="00EE6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F5C2C" w14:textId="2689975D" w:rsidR="001256C2" w:rsidRPr="00EE65EA" w:rsidRDefault="00354B01" w:rsidP="00EE6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  <w:p w14:paraId="772B1656" w14:textId="2B43EB1C" w:rsidR="00354B01" w:rsidRPr="00EE65EA" w:rsidRDefault="00354B01" w:rsidP="00EE6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B27953" w:rsidRPr="00EE65EA" w14:paraId="050BF6B8" w14:textId="77777777" w:rsidTr="00983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tcBorders>
              <w:top w:val="single" w:sz="4" w:space="0" w:color="auto"/>
            </w:tcBorders>
            <w:vAlign w:val="center"/>
          </w:tcPr>
          <w:p w14:paraId="02CBCEC8" w14:textId="180B6142" w:rsidR="004457A8" w:rsidRPr="00EE65EA" w:rsidRDefault="004457A8" w:rsidP="00EE65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Site - </w:t>
            </w:r>
            <w:r w:rsidR="00284A42" w:rsidRPr="0074659F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11A9CD97" w14:textId="43CF8A30" w:rsidR="001256C2" w:rsidRPr="00EE65EA" w:rsidRDefault="004457A8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0AA92D09" w14:textId="47938EAB" w:rsidR="001256C2" w:rsidRPr="00EE65EA" w:rsidRDefault="004457A8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),</w:t>
            </w:r>
          </w:p>
          <w:p w14:paraId="5FC88C65" w14:textId="35C2BBBE" w:rsidR="004457A8" w:rsidRPr="00EE65EA" w:rsidRDefault="004457A8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33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center"/>
          </w:tcPr>
          <w:p w14:paraId="2B32BF97" w14:textId="43E8F57F" w:rsidR="001256C2" w:rsidRPr="00EE65EA" w:rsidRDefault="004457A8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F4050AB" w14:textId="70B8BA1A" w:rsidR="001256C2" w:rsidRPr="00EE65EA" w:rsidRDefault="004457A8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-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),</w:t>
            </w:r>
          </w:p>
          <w:p w14:paraId="2BBEF24F" w14:textId="45956494" w:rsidR="004457A8" w:rsidRPr="00EE65EA" w:rsidRDefault="004457A8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31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center"/>
          </w:tcPr>
          <w:p w14:paraId="57629598" w14:textId="1A2A327C" w:rsidR="004457A8" w:rsidRPr="00EE65EA" w:rsidRDefault="004457A8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8486B" w:rsidRPr="00EE65E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center"/>
          </w:tcPr>
          <w:p w14:paraId="7C11BA56" w14:textId="1E276317" w:rsidR="004457A8" w:rsidRPr="00EE65EA" w:rsidRDefault="004457A8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D5545" w:rsidRPr="00EE65E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B27953" w:rsidRPr="00EE65EA" w14:paraId="275F8130" w14:textId="77777777" w:rsidTr="00983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vAlign w:val="center"/>
          </w:tcPr>
          <w:p w14:paraId="127264F5" w14:textId="607B4327" w:rsidR="00354B01" w:rsidRPr="00EE65EA" w:rsidRDefault="00354B01" w:rsidP="00EE65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Gender </w:t>
            </w:r>
            <w:r w:rsidR="001256C2" w:rsidRPr="00EE65E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–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</w:p>
        </w:tc>
        <w:tc>
          <w:tcPr>
            <w:tcW w:w="955" w:type="pct"/>
            <w:vAlign w:val="center"/>
          </w:tcPr>
          <w:p w14:paraId="50B55D40" w14:textId="75CACF2F" w:rsidR="001256C2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475780AF" w14:textId="7250CCE0" w:rsidR="001256C2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,</w:t>
            </w:r>
          </w:p>
          <w:p w14:paraId="4997D2C9" w14:textId="7FDFCA0E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55</w:t>
            </w:r>
          </w:p>
        </w:tc>
        <w:tc>
          <w:tcPr>
            <w:tcW w:w="875" w:type="pct"/>
            <w:vAlign w:val="center"/>
          </w:tcPr>
          <w:p w14:paraId="2B437DCA" w14:textId="7CD5B41E" w:rsidR="001256C2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0403BFF4" w14:textId="79A9618F" w:rsidR="001256C2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-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),</w:t>
            </w:r>
          </w:p>
          <w:p w14:paraId="607E434E" w14:textId="2397722C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</w:tc>
        <w:tc>
          <w:tcPr>
            <w:tcW w:w="875" w:type="pct"/>
            <w:vAlign w:val="center"/>
          </w:tcPr>
          <w:p w14:paraId="66E902D1" w14:textId="0440ABD1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8486B" w:rsidRPr="00EE65E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84" w:type="pct"/>
            <w:vAlign w:val="center"/>
          </w:tcPr>
          <w:p w14:paraId="141DF2F5" w14:textId="2F83B692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D5545" w:rsidRPr="00EE65E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B27953" w:rsidRPr="00EE65EA" w14:paraId="4C7BEC43" w14:textId="77777777" w:rsidTr="00983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vAlign w:val="center"/>
          </w:tcPr>
          <w:p w14:paraId="45947485" w14:textId="77777777" w:rsidR="00354B01" w:rsidRPr="00EE65EA" w:rsidRDefault="00354B01" w:rsidP="00EE65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HBeAg positive</w:t>
            </w:r>
          </w:p>
        </w:tc>
        <w:tc>
          <w:tcPr>
            <w:tcW w:w="955" w:type="pct"/>
            <w:vAlign w:val="center"/>
          </w:tcPr>
          <w:p w14:paraId="700DEC4D" w14:textId="72195976" w:rsidR="001256C2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516AAA9" w14:textId="2D64C699" w:rsidR="001256C2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),</w:t>
            </w:r>
          </w:p>
          <w:p w14:paraId="6B46FC1D" w14:textId="42F6E75D" w:rsidR="00354B01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43</w:t>
            </w:r>
          </w:p>
        </w:tc>
        <w:tc>
          <w:tcPr>
            <w:tcW w:w="0" w:type="pct"/>
            <w:vAlign w:val="center"/>
          </w:tcPr>
          <w:p w14:paraId="66B83183" w14:textId="0B979A8A" w:rsidR="001256C2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4F8592AA" w14:textId="07D31FA9" w:rsidR="001256C2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6), </w:t>
            </w:r>
          </w:p>
          <w:p w14:paraId="1D42D0A9" w14:textId="358F24DA" w:rsidR="00354B01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21</w:t>
            </w:r>
          </w:p>
        </w:tc>
        <w:tc>
          <w:tcPr>
            <w:tcW w:w="0" w:type="pct"/>
            <w:vAlign w:val="center"/>
          </w:tcPr>
          <w:p w14:paraId="274B9B11" w14:textId="4057E3E2" w:rsidR="00354B01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8486B"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pct"/>
            <w:vAlign w:val="center"/>
          </w:tcPr>
          <w:p w14:paraId="1A88B372" w14:textId="2DDA9183" w:rsidR="00354B01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31C61" w:rsidRPr="00EE65E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27953" w:rsidRPr="00EE65EA" w14:paraId="075F5C83" w14:textId="77777777" w:rsidTr="00983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vAlign w:val="center"/>
          </w:tcPr>
          <w:p w14:paraId="049AF94C" w14:textId="31C2A8F6" w:rsidR="001256C2" w:rsidRPr="00EE65EA" w:rsidRDefault="00354B01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CD4+ T-cell count </w:t>
            </w:r>
            <w:proofErr w:type="gramStart"/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adir</w:t>
            </w:r>
            <w:proofErr w:type="gramEnd"/>
          </w:p>
          <w:p w14:paraId="2F03F150" w14:textId="4155689C" w:rsidR="00354B01" w:rsidRPr="00EE65EA" w:rsidRDefault="00354B01" w:rsidP="00EE65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&lt;200 cells/</w:t>
            </w:r>
            <w:r w:rsidRPr="00EE65EA">
              <w:rPr>
                <w:rFonts w:ascii="Cambria Math" w:hAnsi="Cambria Math" w:cs="Cambria Math"/>
                <w:b w:val="0"/>
                <w:bCs w:val="0"/>
                <w:sz w:val="16"/>
                <w:szCs w:val="16"/>
              </w:rPr>
              <w:t>𝜇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55" w:type="pct"/>
            <w:vAlign w:val="center"/>
          </w:tcPr>
          <w:p w14:paraId="4235012F" w14:textId="5031AB0B" w:rsidR="001256C2" w:rsidRPr="00EE65EA" w:rsidRDefault="0074131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154D2A35" w14:textId="40053A7B" w:rsidR="001256C2" w:rsidRPr="00EE65EA" w:rsidRDefault="0074131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- 6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),</w:t>
            </w:r>
          </w:p>
          <w:p w14:paraId="454D506C" w14:textId="50603139" w:rsidR="00354B01" w:rsidRPr="00EE65EA" w:rsidRDefault="0074131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  <w:r w:rsidR="00825DE8" w:rsidRPr="00EE65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5" w:type="pct"/>
            <w:vAlign w:val="center"/>
          </w:tcPr>
          <w:p w14:paraId="418D1087" w14:textId="00347731" w:rsidR="001256C2" w:rsidRPr="00EE65EA" w:rsidRDefault="0074131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25DE8"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45F55173" w14:textId="730E4C41" w:rsidR="001256C2" w:rsidRPr="00EE65EA" w:rsidRDefault="0074131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7), </w:t>
            </w:r>
          </w:p>
          <w:p w14:paraId="42130837" w14:textId="6A1515E1" w:rsidR="00354B01" w:rsidRPr="00EE65EA" w:rsidRDefault="0074131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825DE8"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5" w:type="pct"/>
            <w:vAlign w:val="center"/>
          </w:tcPr>
          <w:p w14:paraId="6F2EFCAC" w14:textId="6A3196D7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8486B"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4" w:type="pct"/>
            <w:vAlign w:val="center"/>
          </w:tcPr>
          <w:p w14:paraId="78A03264" w14:textId="77777777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7953" w:rsidRPr="00EE65EA" w14:paraId="1C80B4FB" w14:textId="77777777" w:rsidTr="00983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vAlign w:val="center"/>
          </w:tcPr>
          <w:p w14:paraId="49FF6FC8" w14:textId="1EC33DCB" w:rsidR="001256C2" w:rsidRPr="00EE65EA" w:rsidRDefault="00354B01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D4+ T-cell nadir (%)</w:t>
            </w:r>
          </w:p>
          <w:p w14:paraId="61852242" w14:textId="222A40AA" w:rsidR="00354B01" w:rsidRPr="00EE65EA" w:rsidRDefault="00354B01" w:rsidP="00EE65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955" w:type="pct"/>
            <w:vAlign w:val="center"/>
          </w:tcPr>
          <w:p w14:paraId="07B39FD2" w14:textId="162CB5C4" w:rsidR="001256C2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27A997E" w14:textId="7F73A645" w:rsidR="001256C2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),</w:t>
            </w:r>
          </w:p>
          <w:p w14:paraId="4B803184" w14:textId="1B107C3B" w:rsidR="00354B01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33</w:t>
            </w:r>
          </w:p>
        </w:tc>
        <w:tc>
          <w:tcPr>
            <w:tcW w:w="0" w:type="pct"/>
            <w:vAlign w:val="center"/>
          </w:tcPr>
          <w:p w14:paraId="578549F2" w14:textId="38FC2130" w:rsidR="001256C2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19A716D3" w14:textId="24AD3BC1" w:rsidR="001256C2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9), </w:t>
            </w:r>
          </w:p>
          <w:p w14:paraId="0FF8723E" w14:textId="7DBEBEB5" w:rsidR="00354B01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27</w:t>
            </w:r>
          </w:p>
        </w:tc>
        <w:tc>
          <w:tcPr>
            <w:tcW w:w="0" w:type="pct"/>
            <w:vAlign w:val="center"/>
          </w:tcPr>
          <w:p w14:paraId="49436D78" w14:textId="5EEF8BB0" w:rsidR="00354B01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8486B" w:rsidRPr="00EE65E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pct"/>
            <w:vAlign w:val="center"/>
          </w:tcPr>
          <w:p w14:paraId="3ACB703B" w14:textId="77777777" w:rsidR="00354B01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7953" w:rsidRPr="00EE65EA" w14:paraId="0AC71639" w14:textId="77777777" w:rsidTr="00983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vAlign w:val="center"/>
          </w:tcPr>
          <w:p w14:paraId="2FA96831" w14:textId="43264CA5" w:rsidR="001256C2" w:rsidRPr="00EE65EA" w:rsidRDefault="00354B01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HIV RNA at CD4 nadir</w:t>
            </w:r>
          </w:p>
          <w:p w14:paraId="16812268" w14:textId="2F140FA8" w:rsidR="00354B01" w:rsidRPr="00EE65EA" w:rsidRDefault="00354B01" w:rsidP="00EE65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≥200,000 cps/mL</w:t>
            </w:r>
          </w:p>
        </w:tc>
        <w:tc>
          <w:tcPr>
            <w:tcW w:w="955" w:type="pct"/>
            <w:vAlign w:val="center"/>
          </w:tcPr>
          <w:p w14:paraId="5292E6D2" w14:textId="63C459C4" w:rsidR="001256C2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57099BF7" w14:textId="077E7A98" w:rsidR="001256C2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8), </w:t>
            </w:r>
          </w:p>
          <w:p w14:paraId="7311A0A2" w14:textId="5DC48405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53</w:t>
            </w:r>
          </w:p>
        </w:tc>
        <w:tc>
          <w:tcPr>
            <w:tcW w:w="875" w:type="pct"/>
            <w:vAlign w:val="center"/>
          </w:tcPr>
          <w:p w14:paraId="38F42453" w14:textId="0407F485" w:rsidR="001256C2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7C35B797" w14:textId="3CBEF096" w:rsidR="001256C2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),</w:t>
            </w:r>
          </w:p>
          <w:p w14:paraId="064C512E" w14:textId="53AF03E8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9</w:t>
            </w:r>
          </w:p>
        </w:tc>
        <w:tc>
          <w:tcPr>
            <w:tcW w:w="875" w:type="pct"/>
            <w:vAlign w:val="center"/>
          </w:tcPr>
          <w:p w14:paraId="38D2FB99" w14:textId="6AF24B8B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8486B" w:rsidRPr="00EE65E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84" w:type="pct"/>
            <w:vAlign w:val="center"/>
          </w:tcPr>
          <w:p w14:paraId="110AE4AB" w14:textId="4AC1E8FC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1C61" w:rsidRPr="00EE65E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B27953" w:rsidRPr="00EE65EA" w14:paraId="42D8C5E2" w14:textId="77777777" w:rsidTr="00983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vAlign w:val="center"/>
          </w:tcPr>
          <w:p w14:paraId="0048E47D" w14:textId="2F571CC0" w:rsidR="001256C2" w:rsidRPr="00EE65EA" w:rsidRDefault="00354B01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ime on ART</w:t>
            </w:r>
          </w:p>
          <w:p w14:paraId="2EC1BB96" w14:textId="04EC8221" w:rsidR="00354B01" w:rsidRPr="00EE65EA" w:rsidRDefault="00354B01" w:rsidP="00EE65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&gt;10 years</w:t>
            </w:r>
          </w:p>
        </w:tc>
        <w:tc>
          <w:tcPr>
            <w:tcW w:w="955" w:type="pct"/>
            <w:vAlign w:val="center"/>
          </w:tcPr>
          <w:p w14:paraId="30321B5A" w14:textId="70CCEA39" w:rsidR="001256C2" w:rsidRPr="00EE65EA" w:rsidRDefault="00B65DE9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D2FF4A1" w14:textId="2C78F2A4" w:rsidR="001256C2" w:rsidRPr="00EE65EA" w:rsidRDefault="00B65DE9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-8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0), </w:t>
            </w:r>
          </w:p>
          <w:p w14:paraId="59462BA7" w14:textId="1A39243D" w:rsidR="00354B01" w:rsidRPr="00EE65EA" w:rsidRDefault="00B65DE9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35</w:t>
            </w:r>
          </w:p>
        </w:tc>
        <w:tc>
          <w:tcPr>
            <w:tcW w:w="0" w:type="pct"/>
            <w:vAlign w:val="center"/>
          </w:tcPr>
          <w:p w14:paraId="3D6668B1" w14:textId="47670DDB" w:rsidR="001256C2" w:rsidRPr="00EE65EA" w:rsidRDefault="00B65DE9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6411BFCC" w14:textId="306D54A7" w:rsidR="001256C2" w:rsidRPr="00EE65EA" w:rsidRDefault="00B65DE9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4), </w:t>
            </w:r>
          </w:p>
          <w:p w14:paraId="74058E6A" w14:textId="22EC7358" w:rsidR="00354B01" w:rsidRPr="00EE65EA" w:rsidRDefault="00B65DE9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29</w:t>
            </w:r>
          </w:p>
        </w:tc>
        <w:tc>
          <w:tcPr>
            <w:tcW w:w="0" w:type="pct"/>
            <w:vAlign w:val="center"/>
          </w:tcPr>
          <w:p w14:paraId="1435762A" w14:textId="000360A5" w:rsidR="00354B01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8486B" w:rsidRPr="00EE65E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pct"/>
            <w:vAlign w:val="center"/>
          </w:tcPr>
          <w:p w14:paraId="6202F442" w14:textId="251C628C" w:rsidR="00354B01" w:rsidRPr="00EE65EA" w:rsidRDefault="00354B01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31C61"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27953" w:rsidRPr="00EE65EA" w14:paraId="256DB2CC" w14:textId="77777777" w:rsidTr="00983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vAlign w:val="center"/>
          </w:tcPr>
          <w:p w14:paraId="05AC8A28" w14:textId="77777777" w:rsidR="00354B01" w:rsidRPr="00EE65EA" w:rsidRDefault="00354B01" w:rsidP="00EE65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ALT derangement</w:t>
            </w:r>
          </w:p>
        </w:tc>
        <w:tc>
          <w:tcPr>
            <w:tcW w:w="955" w:type="pct"/>
            <w:vAlign w:val="center"/>
          </w:tcPr>
          <w:p w14:paraId="15FDD6AB" w14:textId="3074574F" w:rsidR="001256C2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  <w:p w14:paraId="6FB0CAFD" w14:textId="20A77164" w:rsidR="001256C2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8), </w:t>
            </w:r>
          </w:p>
          <w:p w14:paraId="473CCAF1" w14:textId="3427A34F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875" w:type="pct"/>
            <w:vAlign w:val="center"/>
          </w:tcPr>
          <w:p w14:paraId="08D90F34" w14:textId="23B0FEA3" w:rsidR="001256C2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</w:p>
          <w:p w14:paraId="07A84B4A" w14:textId="5C8D671A" w:rsidR="001256C2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-6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),</w:t>
            </w:r>
            <w:r w:rsidR="00927ECE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242520D" w14:textId="38EA1805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</w:tc>
        <w:tc>
          <w:tcPr>
            <w:tcW w:w="875" w:type="pct"/>
            <w:vAlign w:val="center"/>
          </w:tcPr>
          <w:p w14:paraId="45526FAD" w14:textId="5841458A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8486B"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4" w:type="pct"/>
            <w:vAlign w:val="center"/>
          </w:tcPr>
          <w:p w14:paraId="0693071C" w14:textId="69A55714" w:rsidR="00354B01" w:rsidRPr="00EE65EA" w:rsidRDefault="00354B01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1C61" w:rsidRPr="00EE65E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</w:tbl>
    <w:p w14:paraId="08E7DE32" w14:textId="78C1A17F" w:rsidR="00D045BC" w:rsidRPr="00795858" w:rsidRDefault="00B27953" w:rsidP="005E33E3">
      <w:pPr>
        <w:pStyle w:val="Heading3"/>
        <w:spacing w:before="0" w:after="0" w:line="240" w:lineRule="auto"/>
        <w:rPr>
          <w:rFonts w:ascii="Times New Roman" w:hAnsi="Times New Roman" w:cs="Times New Roman"/>
          <w:sz w:val="20"/>
          <w:szCs w:val="20"/>
          <w:u w:val="none"/>
        </w:rPr>
      </w:pPr>
      <w:r w:rsidRPr="00795858">
        <w:rPr>
          <w:rFonts w:ascii="Times New Roman" w:hAnsi="Times New Roman" w:cs="Times New Roman"/>
          <w:sz w:val="20"/>
          <w:szCs w:val="20"/>
          <w:u w:val="none"/>
        </w:rPr>
        <w:t>A</w:t>
      </w:r>
      <w:r w:rsidR="00354B01" w:rsidRPr="00795858">
        <w:rPr>
          <w:rFonts w:ascii="Times New Roman" w:hAnsi="Times New Roman" w:cs="Times New Roman"/>
          <w:sz w:val="20"/>
          <w:szCs w:val="20"/>
          <w:u w:val="none"/>
        </w:rPr>
        <w:t>ll data are presented as median (IQR)</w:t>
      </w:r>
      <w:r w:rsidR="001256C2" w:rsidRPr="00795858">
        <w:rPr>
          <w:rFonts w:ascii="Times New Roman" w:hAnsi="Times New Roman" w:cs="Times New Roman"/>
          <w:sz w:val="20"/>
          <w:szCs w:val="20"/>
          <w:u w:val="none"/>
        </w:rPr>
        <w:t xml:space="preserve"> and sample size (n)</w:t>
      </w:r>
      <w:r w:rsidR="00354B01" w:rsidRPr="00795858">
        <w:rPr>
          <w:rFonts w:ascii="Times New Roman" w:hAnsi="Times New Roman" w:cs="Times New Roman"/>
          <w:sz w:val="20"/>
          <w:szCs w:val="20"/>
          <w:u w:val="none"/>
        </w:rPr>
        <w:t>. IQR = Interquartile range</w:t>
      </w:r>
      <w:r w:rsidR="001256C2" w:rsidRPr="00795858">
        <w:rPr>
          <w:rFonts w:ascii="Times New Roman" w:hAnsi="Times New Roman" w:cs="Times New Roman"/>
          <w:sz w:val="20"/>
          <w:szCs w:val="20"/>
          <w:u w:val="none"/>
        </w:rPr>
        <w:t xml:space="preserve"> (25</w:t>
      </w:r>
      <w:r w:rsidR="001256C2" w:rsidRPr="00795858">
        <w:rPr>
          <w:rFonts w:ascii="Times New Roman" w:hAnsi="Times New Roman" w:cs="Times New Roman"/>
          <w:sz w:val="20"/>
          <w:szCs w:val="20"/>
          <w:u w:val="none"/>
          <w:vertAlign w:val="superscript"/>
        </w:rPr>
        <w:t>th</w:t>
      </w:r>
      <w:r w:rsidR="001256C2" w:rsidRPr="00795858">
        <w:rPr>
          <w:rFonts w:ascii="Times New Roman" w:hAnsi="Times New Roman" w:cs="Times New Roman"/>
          <w:sz w:val="20"/>
          <w:szCs w:val="20"/>
          <w:u w:val="none"/>
        </w:rPr>
        <w:t xml:space="preserve"> to 75</w:t>
      </w:r>
      <w:r w:rsidR="001256C2" w:rsidRPr="00795858">
        <w:rPr>
          <w:rFonts w:ascii="Times New Roman" w:hAnsi="Times New Roman" w:cs="Times New Roman"/>
          <w:sz w:val="20"/>
          <w:szCs w:val="20"/>
          <w:u w:val="none"/>
          <w:vertAlign w:val="superscript"/>
        </w:rPr>
        <w:t>th</w:t>
      </w:r>
      <w:r w:rsidR="001256C2" w:rsidRPr="00795858">
        <w:rPr>
          <w:rFonts w:ascii="Times New Roman" w:hAnsi="Times New Roman" w:cs="Times New Roman"/>
          <w:sz w:val="20"/>
          <w:szCs w:val="20"/>
          <w:u w:val="none"/>
        </w:rPr>
        <w:t xml:space="preserve"> percentile)</w:t>
      </w:r>
      <w:r w:rsidR="00354B01" w:rsidRPr="00795858">
        <w:rPr>
          <w:rFonts w:ascii="Times New Roman" w:hAnsi="Times New Roman" w:cs="Times New Roman"/>
          <w:sz w:val="20"/>
          <w:szCs w:val="20"/>
          <w:u w:val="none"/>
        </w:rPr>
        <w:t xml:space="preserve">, NA </w:t>
      </w:r>
      <w:r w:rsidR="001256C2" w:rsidRPr="00795858">
        <w:rPr>
          <w:rFonts w:ascii="Times New Roman" w:hAnsi="Times New Roman" w:cs="Times New Roman"/>
          <w:sz w:val="20"/>
          <w:szCs w:val="20"/>
          <w:u w:val="none"/>
        </w:rPr>
        <w:t xml:space="preserve">= </w:t>
      </w:r>
      <w:r w:rsidR="00354B01" w:rsidRPr="00795858">
        <w:rPr>
          <w:rFonts w:ascii="Times New Roman" w:hAnsi="Times New Roman" w:cs="Times New Roman"/>
          <w:sz w:val="20"/>
          <w:szCs w:val="20"/>
          <w:u w:val="none"/>
        </w:rPr>
        <w:t xml:space="preserve">Not Applicable, </w:t>
      </w:r>
      <w:r w:rsidR="00F0291E" w:rsidRPr="00795858">
        <w:rPr>
          <w:rFonts w:ascii="Times New Roman" w:hAnsi="Times New Roman" w:cs="Times New Roman"/>
          <w:sz w:val="20"/>
          <w:szCs w:val="20"/>
          <w:u w:val="none"/>
        </w:rPr>
        <w:t xml:space="preserve">LSM </w:t>
      </w:r>
      <w:r w:rsidR="001256C2" w:rsidRPr="00795858">
        <w:rPr>
          <w:rFonts w:ascii="Times New Roman" w:hAnsi="Times New Roman" w:cs="Times New Roman"/>
          <w:sz w:val="20"/>
          <w:szCs w:val="20"/>
          <w:u w:val="none"/>
        </w:rPr>
        <w:t xml:space="preserve">= </w:t>
      </w:r>
      <w:r w:rsidR="00F0291E" w:rsidRPr="00795858">
        <w:rPr>
          <w:rFonts w:ascii="Times New Roman" w:hAnsi="Times New Roman" w:cs="Times New Roman"/>
          <w:sz w:val="20"/>
          <w:szCs w:val="20"/>
          <w:u w:val="none"/>
        </w:rPr>
        <w:t xml:space="preserve">liver stiffness measurement, </w:t>
      </w:r>
      <w:r w:rsidR="00354B01" w:rsidRPr="00795858">
        <w:rPr>
          <w:rFonts w:ascii="Times New Roman" w:hAnsi="Times New Roman" w:cs="Times New Roman"/>
          <w:sz w:val="20"/>
          <w:szCs w:val="20"/>
          <w:u w:val="none"/>
        </w:rPr>
        <w:t xml:space="preserve">TE </w:t>
      </w:r>
      <w:r w:rsidR="001256C2" w:rsidRPr="00795858">
        <w:rPr>
          <w:rFonts w:ascii="Times New Roman" w:hAnsi="Times New Roman" w:cs="Times New Roman"/>
          <w:sz w:val="20"/>
          <w:szCs w:val="20"/>
          <w:u w:val="none"/>
        </w:rPr>
        <w:t xml:space="preserve">= </w:t>
      </w:r>
      <w:r w:rsidR="00354B01" w:rsidRPr="00795858">
        <w:rPr>
          <w:rFonts w:ascii="Times New Roman" w:hAnsi="Times New Roman" w:cs="Times New Roman"/>
          <w:sz w:val="20"/>
          <w:szCs w:val="20"/>
          <w:u w:val="none"/>
        </w:rPr>
        <w:t>transient elastography.</w:t>
      </w:r>
      <w:r w:rsidR="00AB4E87" w:rsidRPr="00795858">
        <w:rPr>
          <w:rFonts w:ascii="Times New Roman" w:hAnsi="Times New Roman" w:cs="Times New Roman"/>
          <w:sz w:val="20"/>
          <w:szCs w:val="20"/>
          <w:u w:val="none"/>
        </w:rPr>
        <w:t xml:space="preserve"> </w:t>
      </w:r>
      <w:r w:rsidR="00354B01" w:rsidRPr="00795858">
        <w:rPr>
          <w:rFonts w:ascii="Times New Roman" w:hAnsi="Times New Roman" w:cs="Times New Roman"/>
          <w:sz w:val="20"/>
          <w:szCs w:val="20"/>
          <w:u w:val="none"/>
          <w:vertAlign w:val="superscript"/>
        </w:rPr>
        <w:t>a</w:t>
      </w:r>
      <w:r w:rsidR="00354B01" w:rsidRPr="00795858">
        <w:rPr>
          <w:rFonts w:ascii="Times New Roman" w:hAnsi="Times New Roman" w:cs="Times New Roman"/>
          <w:sz w:val="20"/>
          <w:szCs w:val="20"/>
          <w:u w:val="none"/>
        </w:rPr>
        <w:t xml:space="preserve"> </w:t>
      </w:r>
      <w:r w:rsidR="004700DE" w:rsidRPr="00795858">
        <w:rPr>
          <w:rFonts w:ascii="Times New Roman" w:hAnsi="Times New Roman" w:cs="Times New Roman"/>
          <w:sz w:val="20"/>
          <w:szCs w:val="20"/>
          <w:u w:val="none"/>
        </w:rPr>
        <w:t>Robust l</w:t>
      </w:r>
      <w:r w:rsidR="00354B01" w:rsidRPr="00795858">
        <w:rPr>
          <w:rFonts w:ascii="Times New Roman" w:hAnsi="Times New Roman" w:cs="Times New Roman"/>
          <w:sz w:val="20"/>
          <w:szCs w:val="20"/>
          <w:u w:val="none"/>
        </w:rPr>
        <w:t>inear regression (baseline kPa, log-transformed) with subgroup as covariate.</w:t>
      </w:r>
      <w:r w:rsidR="00915EFA" w:rsidRPr="00795858">
        <w:rPr>
          <w:rFonts w:ascii="Times New Roman" w:hAnsi="Times New Roman" w:cs="Times New Roman"/>
          <w:sz w:val="20"/>
          <w:szCs w:val="20"/>
          <w:u w:val="none"/>
        </w:rPr>
        <w:t xml:space="preserve"> </w:t>
      </w:r>
      <w:r w:rsidR="00354B01" w:rsidRPr="00795858">
        <w:rPr>
          <w:rFonts w:ascii="Times New Roman" w:hAnsi="Times New Roman" w:cs="Times New Roman"/>
          <w:sz w:val="20"/>
          <w:szCs w:val="20"/>
          <w:u w:val="none"/>
          <w:vertAlign w:val="superscript"/>
        </w:rPr>
        <w:t>b</w:t>
      </w:r>
      <w:r w:rsidR="00354B01" w:rsidRPr="00795858">
        <w:rPr>
          <w:rFonts w:ascii="Times New Roman" w:hAnsi="Times New Roman" w:cs="Times New Roman"/>
          <w:sz w:val="20"/>
          <w:szCs w:val="20"/>
          <w:u w:val="none"/>
        </w:rPr>
        <w:t>Adjusted for baseline CD4+ T-cell count</w:t>
      </w:r>
      <w:r w:rsidR="00AB4E87" w:rsidRPr="00795858">
        <w:rPr>
          <w:rFonts w:ascii="Times New Roman" w:hAnsi="Times New Roman" w:cs="Times New Roman"/>
          <w:sz w:val="20"/>
          <w:szCs w:val="20"/>
          <w:u w:val="none"/>
        </w:rPr>
        <w:t>.</w:t>
      </w:r>
      <w:r w:rsidR="0067759F" w:rsidRPr="00795858">
        <w:rPr>
          <w:rFonts w:ascii="Times New Roman" w:hAnsi="Times New Roman" w:cs="Times New Roman"/>
          <w:sz w:val="20"/>
          <w:szCs w:val="20"/>
          <w:u w:val="none"/>
        </w:rPr>
        <w:t xml:space="preserve"> </w:t>
      </w:r>
    </w:p>
    <w:p w14:paraId="5488E8F2" w14:textId="77777777" w:rsidR="00A21FD6" w:rsidRPr="00795858" w:rsidRDefault="00A21FD6">
      <w:pPr>
        <w:rPr>
          <w:rFonts w:ascii="Times New Roman" w:hAnsi="Times New Roman" w:cs="Times New Roman"/>
          <w:sz w:val="20"/>
          <w:szCs w:val="20"/>
        </w:rPr>
      </w:pPr>
      <w:r w:rsidRPr="00795858">
        <w:rPr>
          <w:rFonts w:ascii="Times New Roman" w:hAnsi="Times New Roman" w:cs="Times New Roman"/>
          <w:sz w:val="20"/>
          <w:szCs w:val="20"/>
        </w:rPr>
        <w:br w:type="page"/>
      </w:r>
    </w:p>
    <w:p w14:paraId="235D5D70" w14:textId="111F6628" w:rsidR="00A21FD6" w:rsidRPr="00EE65EA" w:rsidRDefault="00A21FD6" w:rsidP="00A21FD6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EE65E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5 Rate of change over time (linear) </w:t>
      </w:r>
    </w:p>
    <w:tbl>
      <w:tblPr>
        <w:tblStyle w:val="TableGridLight"/>
        <w:tblW w:w="3559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4"/>
        <w:gridCol w:w="2900"/>
        <w:gridCol w:w="2371"/>
      </w:tblGrid>
      <w:tr w:rsidR="00A21FD6" w:rsidRPr="00795858" w14:paraId="7A7B39DC" w14:textId="77777777" w:rsidTr="006D3D97">
        <w:trPr>
          <w:trHeight w:val="20"/>
        </w:trPr>
        <w:tc>
          <w:tcPr>
            <w:tcW w:w="2143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D65D24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285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DC0048B" w14:textId="77777777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te of change over time (linear)</w:t>
            </w:r>
          </w:p>
        </w:tc>
      </w:tr>
      <w:tr w:rsidR="00A21FD6" w:rsidRPr="00795858" w14:paraId="4246D4DE" w14:textId="77777777" w:rsidTr="006D3D97">
        <w:trPr>
          <w:trHeight w:val="20"/>
        </w:trPr>
        <w:tc>
          <w:tcPr>
            <w:tcW w:w="2143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67A661" w14:textId="77777777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bottom w:val="single" w:sz="4" w:space="0" w:color="auto"/>
            </w:tcBorders>
            <w:vAlign w:val="center"/>
          </w:tcPr>
          <w:p w14:paraId="7766C202" w14:textId="77777777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 (95% CI)</w:t>
            </w:r>
          </w:p>
        </w:tc>
        <w:tc>
          <w:tcPr>
            <w:tcW w:w="1285" w:type="pct"/>
            <w:tcBorders>
              <w:top w:val="nil"/>
              <w:bottom w:val="single" w:sz="4" w:space="0" w:color="auto"/>
            </w:tcBorders>
            <w:vAlign w:val="center"/>
          </w:tcPr>
          <w:p w14:paraId="3C2DC0B6" w14:textId="77777777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A21FD6" w:rsidRPr="00795858" w14:paraId="5C70361B" w14:textId="77777777" w:rsidTr="006D3D97">
        <w:trPr>
          <w:trHeight w:val="20"/>
        </w:trPr>
        <w:tc>
          <w:tcPr>
            <w:tcW w:w="2143" w:type="pct"/>
            <w:tcBorders>
              <w:top w:val="single" w:sz="4" w:space="0" w:color="auto"/>
            </w:tcBorders>
            <w:noWrap/>
            <w:hideMark/>
          </w:tcPr>
          <w:p w14:paraId="32611ED1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CD14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</w:p>
        </w:tc>
        <w:tc>
          <w:tcPr>
            <w:tcW w:w="1572" w:type="pct"/>
            <w:tcBorders>
              <w:top w:val="single" w:sz="4" w:space="0" w:color="auto"/>
            </w:tcBorders>
          </w:tcPr>
          <w:p w14:paraId="52E80D6B" w14:textId="50029EFE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98227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9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0D91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  <w:tcBorders>
              <w:top w:val="single" w:sz="4" w:space="0" w:color="auto"/>
            </w:tcBorders>
          </w:tcPr>
          <w:p w14:paraId="2B57A561" w14:textId="2E9E5318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415C7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21FD6" w:rsidRPr="00795858" w14:paraId="5B0C7B6D" w14:textId="77777777" w:rsidTr="006D3D97">
        <w:trPr>
          <w:trHeight w:val="20"/>
        </w:trPr>
        <w:tc>
          <w:tcPr>
            <w:tcW w:w="2143" w:type="pct"/>
            <w:noWrap/>
          </w:tcPr>
          <w:p w14:paraId="57D888AB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MGB1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g/mL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72" w:type="pct"/>
          </w:tcPr>
          <w:p w14:paraId="28FFE050" w14:textId="142FD98F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2E0D91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 (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2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2E0D91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285" w:type="pct"/>
          </w:tcPr>
          <w:p w14:paraId="7B4D2EE2" w14:textId="1DF86533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415C7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A21FD6" w:rsidRPr="00795858" w14:paraId="70B9C612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08E7F106" w14:textId="7C9EB5E3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TNF</w:t>
            </w:r>
            <w:r w:rsidR="00F24FD9" w:rsidRPr="00EE65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24FD9" w:rsidRPr="00EE65EA">
              <w:rPr>
                <w:rFonts w:ascii="Cambria Math" w:hAnsi="Cambria Math" w:cs="Cambria Math"/>
                <w:sz w:val="16"/>
                <w:szCs w:val="16"/>
              </w:rPr>
              <w:t>⍺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72" w:type="pct"/>
          </w:tcPr>
          <w:p w14:paraId="45162049" w14:textId="00EC8C48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2E0D91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514B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514B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7CE177B1" w14:textId="3F9975CD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B0090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21FD6" w:rsidRPr="00795858" w14:paraId="700FEB69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21F09BA6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L-10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</w:p>
        </w:tc>
        <w:tc>
          <w:tcPr>
            <w:tcW w:w="1572" w:type="pct"/>
          </w:tcPr>
          <w:p w14:paraId="268FF391" w14:textId="03833E56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B514B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514B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B514B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7B7FC75B" w14:textId="25AC917F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E1750F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A21FD6" w:rsidRPr="00795858" w14:paraId="2DC58A78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2DC71701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L-18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72" w:type="pct"/>
          </w:tcPr>
          <w:p w14:paraId="49CA3E94" w14:textId="07C91143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514B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514B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B514B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6ECF9CF6" w14:textId="104CC113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54687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21FD6" w:rsidRPr="00795858" w14:paraId="7709C585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0E5DF63D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XCL-9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72" w:type="pct"/>
          </w:tcPr>
          <w:p w14:paraId="45BC3111" w14:textId="3423A3CE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B514B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B514B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5FB327C6" w14:textId="514EECAD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A21FD6" w:rsidRPr="00795858" w14:paraId="42CC55A3" w14:textId="77777777" w:rsidTr="005E33E3">
        <w:trPr>
          <w:trHeight w:val="211"/>
        </w:trPr>
        <w:tc>
          <w:tcPr>
            <w:tcW w:w="2143" w:type="pct"/>
            <w:noWrap/>
            <w:hideMark/>
          </w:tcPr>
          <w:p w14:paraId="4CEB836A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XCL-10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72" w:type="pct"/>
          </w:tcPr>
          <w:p w14:paraId="021D5C58" w14:textId="005FC9A4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B77CB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A819CF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D04B9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3B6C3F7C" w14:textId="78FA0F8D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54687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415C7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21FD6" w:rsidRPr="00795858" w14:paraId="13E3BCB9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33FE13AD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XCL-11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72" w:type="pct"/>
          </w:tcPr>
          <w:p w14:paraId="354595EF" w14:textId="2BEAD331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FF338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FF338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1285" w:type="pct"/>
          </w:tcPr>
          <w:p w14:paraId="4995D39B" w14:textId="3324E893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F338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9</w:t>
            </w:r>
            <w:r w:rsidR="00415C7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21FD6" w:rsidRPr="00795858" w14:paraId="107E0D8C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22CBCFC3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CL-2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72" w:type="pct"/>
          </w:tcPr>
          <w:p w14:paraId="7FEE3B69" w14:textId="461D459F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C447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EC2D0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EC2D0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716A2799" w14:textId="0A78E97F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C447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21FD6" w:rsidRPr="00795858" w14:paraId="49ED88A6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4EDA7C2A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CL-3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72" w:type="pct"/>
          </w:tcPr>
          <w:p w14:paraId="2EDA3BF6" w14:textId="1FACF99A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C447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25695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25695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B8452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053B2B01" w14:textId="2213D858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54687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21FD6" w:rsidRPr="00795858" w14:paraId="2BC3FA29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38A0267E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CL-4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72" w:type="pct"/>
          </w:tcPr>
          <w:p w14:paraId="72F16F9C" w14:textId="31532D3E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8452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FF6E0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,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B8452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3353AA96" w14:textId="6FDA37E7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  <w:r w:rsidR="00415C7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21FD6" w:rsidRPr="00795858" w14:paraId="714A6A59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1860BD2E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CL-5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72" w:type="pct"/>
          </w:tcPr>
          <w:p w14:paraId="52464FB9" w14:textId="5C03C066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E2364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E2364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356C9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356C9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6E6D4705" w14:textId="68E271CC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54687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21FD6" w:rsidRPr="00795858" w14:paraId="1EE2BDFE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4EDEC8F3" w14:textId="43A3BAE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Albumin, g/L</w:t>
            </w:r>
            <w:r w:rsidR="00D91F44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72" w:type="pct"/>
          </w:tcPr>
          <w:p w14:paraId="53CFEC6A" w14:textId="4D464488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-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E2364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-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E2364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E2364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6AAD8C0D" w14:textId="2B6FCAE6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415C7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A21FD6" w:rsidRPr="00795858" w14:paraId="4AE557AA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7B9F88FE" w14:textId="6FB4CFDB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ALT, U/L</w:t>
            </w:r>
          </w:p>
        </w:tc>
        <w:tc>
          <w:tcPr>
            <w:tcW w:w="1572" w:type="pct"/>
          </w:tcPr>
          <w:p w14:paraId="325782AB" w14:textId="34351A8A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6159D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59D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623CA07A" w14:textId="08DD50AB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7E1B8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21FD6" w:rsidRPr="00795858" w14:paraId="230F4413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5B60EB73" w14:textId="0696F149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ST, U/L </w:t>
            </w:r>
          </w:p>
        </w:tc>
        <w:tc>
          <w:tcPr>
            <w:tcW w:w="1572" w:type="pct"/>
          </w:tcPr>
          <w:p w14:paraId="30357AB0" w14:textId="208B4BFD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91760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91760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0EB07899" w14:textId="5C102B07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7E1B8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21FD6" w:rsidRPr="00795858" w14:paraId="3F729830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1BB3531D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D4+ T-cell count, cells/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6D"/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572" w:type="pct"/>
          </w:tcPr>
          <w:p w14:paraId="49883A94" w14:textId="69DD88DC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91760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91760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0A3C1EB4" w14:textId="6FC775FF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A21FD6" w:rsidRPr="00795858" w14:paraId="77514323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2A453724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D4+ T-cells, % </w:t>
            </w:r>
          </w:p>
        </w:tc>
        <w:tc>
          <w:tcPr>
            <w:tcW w:w="1572" w:type="pct"/>
          </w:tcPr>
          <w:p w14:paraId="3C61216B" w14:textId="09AF1D13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1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9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4CC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754BC854" w14:textId="461688E6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7E1B8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A21FD6" w:rsidRPr="00795858" w14:paraId="28D537FC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0389830A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D8+ T-cell count, cells/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6D"/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572" w:type="pct"/>
          </w:tcPr>
          <w:p w14:paraId="4D74CAB5" w14:textId="1EA22910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EE4CC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EE4CC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285" w:type="pct"/>
          </w:tcPr>
          <w:p w14:paraId="149164D0" w14:textId="0A8AC6EE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  <w:r w:rsidR="007E1B8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21FD6" w:rsidRPr="00795858" w14:paraId="49A38637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16D18FC6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D8+ T-cells, % </w:t>
            </w:r>
          </w:p>
        </w:tc>
        <w:tc>
          <w:tcPr>
            <w:tcW w:w="1572" w:type="pct"/>
          </w:tcPr>
          <w:p w14:paraId="00854E83" w14:textId="5E2BB9F0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9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D41A7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285" w:type="pct"/>
          </w:tcPr>
          <w:p w14:paraId="1521B82E" w14:textId="7C458EDB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7E1B8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21FD6" w:rsidRPr="00795858" w14:paraId="3EBC6E8D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2160D897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D4:CD8 ratio </w:t>
            </w:r>
          </w:p>
        </w:tc>
        <w:tc>
          <w:tcPr>
            <w:tcW w:w="1572" w:type="pct"/>
          </w:tcPr>
          <w:p w14:paraId="1B61EA88" w14:textId="45702A86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1A7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1A7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166F166F" w14:textId="050DBE04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57</w:t>
            </w:r>
          </w:p>
        </w:tc>
      </w:tr>
      <w:tr w:rsidR="00A21FD6" w:rsidRPr="00795858" w14:paraId="74388ADD" w14:textId="77777777" w:rsidTr="006D3D97">
        <w:trPr>
          <w:trHeight w:val="20"/>
        </w:trPr>
        <w:tc>
          <w:tcPr>
            <w:tcW w:w="2143" w:type="pct"/>
            <w:noWrap/>
            <w:hideMark/>
          </w:tcPr>
          <w:p w14:paraId="5DE9E2F9" w14:textId="77777777" w:rsidR="00A21FD6" w:rsidRPr="00EE65EA" w:rsidRDefault="00A21FD6" w:rsidP="00EE65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SM, kPa </w:t>
            </w:r>
          </w:p>
        </w:tc>
        <w:tc>
          <w:tcPr>
            <w:tcW w:w="1572" w:type="pct"/>
          </w:tcPr>
          <w:p w14:paraId="70B55CCC" w14:textId="3FA25A89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1A7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9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1A7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5" w:type="pct"/>
          </w:tcPr>
          <w:p w14:paraId="78B5DEFD" w14:textId="2DD6438E" w:rsidR="00A21FD6" w:rsidRPr="00EE65EA" w:rsidRDefault="00A21FD6" w:rsidP="00EE6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</w:tr>
    </w:tbl>
    <w:p w14:paraId="3DC9F181" w14:textId="18B1AEF0" w:rsidR="008A37C5" w:rsidRPr="00795858" w:rsidRDefault="00A21FD6" w:rsidP="005E33E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95858">
        <w:rPr>
          <w:rFonts w:ascii="Times New Roman" w:hAnsi="Times New Roman" w:cs="Times New Roman"/>
          <w:sz w:val="20"/>
          <w:szCs w:val="20"/>
        </w:rPr>
        <w:t>CI = Confidence Interval, HMGB1 = high mobility group box 1 protein, LSM = liver stiffness measurement. All outcomes were log-transformed, except for albumin. All outcomes were adjusted for baseline CD4+ T-cell count, except for CD4+ T-cell count (cells/</w:t>
      </w:r>
      <w:r w:rsidRPr="00795858">
        <w:rPr>
          <w:rFonts w:ascii="Cambria Math" w:hAnsi="Cambria Math" w:cs="Cambria Math"/>
          <w:sz w:val="20"/>
          <w:szCs w:val="20"/>
        </w:rPr>
        <w:t>𝜇</w:t>
      </w:r>
      <w:r w:rsidRPr="00795858">
        <w:rPr>
          <w:rFonts w:ascii="Times New Roman" w:hAnsi="Times New Roman" w:cs="Times New Roman"/>
          <w:sz w:val="20"/>
          <w:szCs w:val="20"/>
        </w:rPr>
        <w:t>L) and CD4+ T cell</w:t>
      </w:r>
      <w:r w:rsidR="00512126">
        <w:rPr>
          <w:rFonts w:ascii="Times New Roman" w:hAnsi="Times New Roman" w:cs="Times New Roman"/>
          <w:sz w:val="20"/>
          <w:szCs w:val="20"/>
        </w:rPr>
        <w:t>s</w:t>
      </w:r>
      <w:r w:rsidRPr="00795858">
        <w:rPr>
          <w:rFonts w:ascii="Times New Roman" w:hAnsi="Times New Roman" w:cs="Times New Roman"/>
          <w:sz w:val="20"/>
          <w:szCs w:val="20"/>
        </w:rPr>
        <w:t xml:space="preserve"> (%).</w:t>
      </w:r>
      <w:r w:rsidR="00D91F44" w:rsidRPr="0079585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808083E" w14:textId="73E29D3B" w:rsidR="00A21FD6" w:rsidRPr="00795858" w:rsidRDefault="00D91F44" w:rsidP="005E33E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95858">
        <w:rPr>
          <w:rFonts w:ascii="Times New Roman" w:hAnsi="Times New Roman" w:cs="Times New Roman"/>
          <w:sz w:val="20"/>
          <w:szCs w:val="20"/>
        </w:rPr>
        <w:t xml:space="preserve">*The analysis of albumin indicated </w:t>
      </w:r>
      <w:r w:rsidR="005C04FA" w:rsidRPr="00795858">
        <w:rPr>
          <w:rFonts w:ascii="Times New Roman" w:hAnsi="Times New Roman" w:cs="Times New Roman"/>
          <w:sz w:val="20"/>
          <w:szCs w:val="20"/>
        </w:rPr>
        <w:t>three influential observations</w:t>
      </w:r>
      <w:r w:rsidR="00C65502" w:rsidRPr="00795858">
        <w:rPr>
          <w:rFonts w:ascii="Times New Roman" w:hAnsi="Times New Roman" w:cs="Times New Roman"/>
          <w:sz w:val="20"/>
          <w:szCs w:val="20"/>
        </w:rPr>
        <w:t xml:space="preserve"> (values of 12</w:t>
      </w:r>
      <w:r w:rsidR="0093414A" w:rsidRPr="00795858">
        <w:rPr>
          <w:rFonts w:ascii="Times New Roman" w:hAnsi="Times New Roman" w:cs="Times New Roman"/>
          <w:sz w:val="20"/>
          <w:szCs w:val="20"/>
        </w:rPr>
        <w:t>g/L</w:t>
      </w:r>
      <w:r w:rsidR="00C65502" w:rsidRPr="00795858">
        <w:rPr>
          <w:rFonts w:ascii="Times New Roman" w:hAnsi="Times New Roman" w:cs="Times New Roman"/>
          <w:sz w:val="20"/>
          <w:szCs w:val="20"/>
        </w:rPr>
        <w:t>, 13</w:t>
      </w:r>
      <w:r w:rsidR="0093414A" w:rsidRPr="00795858">
        <w:rPr>
          <w:rFonts w:ascii="Times New Roman" w:hAnsi="Times New Roman" w:cs="Times New Roman"/>
          <w:sz w:val="20"/>
          <w:szCs w:val="20"/>
        </w:rPr>
        <w:t>g/L</w:t>
      </w:r>
      <w:r w:rsidR="00C65502" w:rsidRPr="00795858">
        <w:rPr>
          <w:rFonts w:ascii="Times New Roman" w:hAnsi="Times New Roman" w:cs="Times New Roman"/>
          <w:sz w:val="20"/>
          <w:szCs w:val="20"/>
        </w:rPr>
        <w:t>, and 82</w:t>
      </w:r>
      <w:r w:rsidR="0093414A" w:rsidRPr="00795858">
        <w:rPr>
          <w:rFonts w:ascii="Times New Roman" w:hAnsi="Times New Roman" w:cs="Times New Roman"/>
          <w:sz w:val="20"/>
          <w:szCs w:val="20"/>
        </w:rPr>
        <w:t>g/L</w:t>
      </w:r>
      <w:r w:rsidR="006D6373" w:rsidRPr="00795858">
        <w:rPr>
          <w:rFonts w:ascii="Times New Roman" w:hAnsi="Times New Roman" w:cs="Times New Roman"/>
          <w:sz w:val="20"/>
          <w:szCs w:val="20"/>
        </w:rPr>
        <w:t xml:space="preserve"> while </w:t>
      </w:r>
      <w:r w:rsidR="00486AB6" w:rsidRPr="00795858">
        <w:rPr>
          <w:rFonts w:ascii="Times New Roman" w:hAnsi="Times New Roman" w:cs="Times New Roman"/>
          <w:sz w:val="20"/>
          <w:szCs w:val="20"/>
        </w:rPr>
        <w:t xml:space="preserve">remaining </w:t>
      </w:r>
      <w:r w:rsidR="006D6373" w:rsidRPr="00795858">
        <w:rPr>
          <w:rFonts w:ascii="Times New Roman" w:hAnsi="Times New Roman" w:cs="Times New Roman"/>
          <w:sz w:val="20"/>
          <w:szCs w:val="20"/>
        </w:rPr>
        <w:t xml:space="preserve">values in the range of </w:t>
      </w:r>
      <w:r w:rsidR="00576D13" w:rsidRPr="00795858">
        <w:rPr>
          <w:rFonts w:ascii="Times New Roman" w:hAnsi="Times New Roman" w:cs="Times New Roman"/>
          <w:sz w:val="20"/>
          <w:szCs w:val="20"/>
        </w:rPr>
        <w:t>30-52</w:t>
      </w:r>
      <w:r w:rsidR="0093414A" w:rsidRPr="00795858">
        <w:rPr>
          <w:rFonts w:ascii="Times New Roman" w:hAnsi="Times New Roman" w:cs="Times New Roman"/>
          <w:sz w:val="20"/>
          <w:szCs w:val="20"/>
        </w:rPr>
        <w:t>g/L</w:t>
      </w:r>
      <w:r w:rsidR="00576D13" w:rsidRPr="00795858">
        <w:rPr>
          <w:rFonts w:ascii="Times New Roman" w:hAnsi="Times New Roman" w:cs="Times New Roman"/>
          <w:sz w:val="20"/>
          <w:szCs w:val="20"/>
        </w:rPr>
        <w:t>)</w:t>
      </w:r>
      <w:r w:rsidR="007656D2" w:rsidRPr="00795858">
        <w:rPr>
          <w:rFonts w:ascii="Times New Roman" w:hAnsi="Times New Roman" w:cs="Times New Roman"/>
          <w:sz w:val="20"/>
          <w:szCs w:val="20"/>
        </w:rPr>
        <w:t xml:space="preserve">, exclusion </w:t>
      </w:r>
      <w:r w:rsidR="00C65502" w:rsidRPr="00795858">
        <w:rPr>
          <w:rFonts w:ascii="Times New Roman" w:hAnsi="Times New Roman" w:cs="Times New Roman"/>
          <w:sz w:val="20"/>
          <w:szCs w:val="20"/>
        </w:rPr>
        <w:t xml:space="preserve">of these data points </w:t>
      </w:r>
      <w:r w:rsidR="007656D2" w:rsidRPr="00795858">
        <w:rPr>
          <w:rFonts w:ascii="Times New Roman" w:hAnsi="Times New Roman" w:cs="Times New Roman"/>
          <w:sz w:val="20"/>
          <w:szCs w:val="20"/>
        </w:rPr>
        <w:t>result</w:t>
      </w:r>
      <w:r w:rsidR="00486AB6" w:rsidRPr="00795858">
        <w:rPr>
          <w:rFonts w:ascii="Times New Roman" w:hAnsi="Times New Roman" w:cs="Times New Roman"/>
          <w:sz w:val="20"/>
          <w:szCs w:val="20"/>
        </w:rPr>
        <w:t>ed</w:t>
      </w:r>
      <w:r w:rsidR="007656D2" w:rsidRPr="00795858">
        <w:rPr>
          <w:rFonts w:ascii="Times New Roman" w:hAnsi="Times New Roman" w:cs="Times New Roman"/>
          <w:sz w:val="20"/>
          <w:szCs w:val="20"/>
        </w:rPr>
        <w:t xml:space="preserve"> in</w:t>
      </w:r>
      <w:r w:rsidR="00A67813" w:rsidRPr="00795858">
        <w:rPr>
          <w:rFonts w:ascii="Times New Roman" w:hAnsi="Times New Roman" w:cs="Times New Roman"/>
          <w:sz w:val="20"/>
          <w:szCs w:val="20"/>
        </w:rPr>
        <w:t xml:space="preserve"> </w:t>
      </w:r>
      <w:r w:rsidR="008F2106" w:rsidRPr="00795858">
        <w:rPr>
          <w:rFonts w:ascii="Times New Roman" w:hAnsi="Times New Roman" w:cs="Times New Roman"/>
          <w:sz w:val="20"/>
          <w:szCs w:val="20"/>
        </w:rPr>
        <w:t>a</w:t>
      </w:r>
      <w:r w:rsidR="00F869C1" w:rsidRPr="00795858">
        <w:rPr>
          <w:rFonts w:ascii="Times New Roman" w:hAnsi="Times New Roman" w:cs="Times New Roman"/>
          <w:sz w:val="20"/>
          <w:szCs w:val="20"/>
        </w:rPr>
        <w:t xml:space="preserve"> </w:t>
      </w:r>
      <w:r w:rsidR="00A65908" w:rsidRPr="00795858">
        <w:rPr>
          <w:rFonts w:ascii="Times New Roman" w:hAnsi="Times New Roman" w:cs="Times New Roman"/>
          <w:sz w:val="20"/>
          <w:szCs w:val="20"/>
        </w:rPr>
        <w:t xml:space="preserve">12-monhtly </w:t>
      </w:r>
      <w:r w:rsidR="00F869C1" w:rsidRPr="00795858">
        <w:rPr>
          <w:rFonts w:ascii="Times New Roman" w:hAnsi="Times New Roman" w:cs="Times New Roman"/>
          <w:sz w:val="20"/>
          <w:szCs w:val="20"/>
        </w:rPr>
        <w:t>rate of change o</w:t>
      </w:r>
      <w:r w:rsidR="00756613" w:rsidRPr="00795858">
        <w:rPr>
          <w:rFonts w:ascii="Times New Roman" w:hAnsi="Times New Roman" w:cs="Times New Roman"/>
          <w:sz w:val="20"/>
          <w:szCs w:val="20"/>
        </w:rPr>
        <w:t>ver</w:t>
      </w:r>
      <w:r w:rsidR="00F869C1" w:rsidRPr="00795858">
        <w:rPr>
          <w:rFonts w:ascii="Times New Roman" w:hAnsi="Times New Roman" w:cs="Times New Roman"/>
          <w:sz w:val="20"/>
          <w:szCs w:val="20"/>
        </w:rPr>
        <w:t xml:space="preserve"> time </w:t>
      </w:r>
      <w:r w:rsidR="008F2106" w:rsidRPr="00795858">
        <w:rPr>
          <w:rFonts w:ascii="Times New Roman" w:hAnsi="Times New Roman" w:cs="Times New Roman"/>
          <w:sz w:val="20"/>
          <w:szCs w:val="20"/>
        </w:rPr>
        <w:t>of</w:t>
      </w:r>
      <w:r w:rsidR="00F869C1" w:rsidRPr="00795858">
        <w:rPr>
          <w:rFonts w:ascii="Times New Roman" w:hAnsi="Times New Roman" w:cs="Times New Roman"/>
          <w:sz w:val="20"/>
          <w:szCs w:val="20"/>
        </w:rPr>
        <w:t xml:space="preserve"> </w:t>
      </w:r>
      <w:r w:rsidR="0094046D" w:rsidRPr="00795858">
        <w:rPr>
          <w:rFonts w:ascii="Times New Roman" w:hAnsi="Times New Roman" w:cs="Times New Roman"/>
          <w:sz w:val="20"/>
          <w:szCs w:val="20"/>
        </w:rPr>
        <w:t>-0</w:t>
      </w:r>
      <w:r w:rsidR="00F00F05" w:rsidRPr="00795858">
        <w:rPr>
          <w:rFonts w:ascii="Times New Roman" w:hAnsi="Times New Roman" w:cs="Times New Roman"/>
          <w:sz w:val="20"/>
          <w:szCs w:val="20"/>
        </w:rPr>
        <w:t>·</w:t>
      </w:r>
      <w:r w:rsidR="006E0157" w:rsidRPr="00795858">
        <w:rPr>
          <w:rFonts w:ascii="Times New Roman" w:hAnsi="Times New Roman" w:cs="Times New Roman"/>
          <w:sz w:val="20"/>
          <w:szCs w:val="20"/>
        </w:rPr>
        <w:t>31</w:t>
      </w:r>
      <w:r w:rsidR="0094046D" w:rsidRPr="00795858">
        <w:rPr>
          <w:rFonts w:ascii="Times New Roman" w:hAnsi="Times New Roman" w:cs="Times New Roman"/>
          <w:sz w:val="20"/>
          <w:szCs w:val="20"/>
        </w:rPr>
        <w:t xml:space="preserve"> (-0</w:t>
      </w:r>
      <w:r w:rsidR="00F00F05" w:rsidRPr="00795858">
        <w:rPr>
          <w:rFonts w:ascii="Times New Roman" w:hAnsi="Times New Roman" w:cs="Times New Roman"/>
          <w:sz w:val="20"/>
          <w:szCs w:val="20"/>
        </w:rPr>
        <w:t>·</w:t>
      </w:r>
      <w:r w:rsidR="006E0157" w:rsidRPr="00795858">
        <w:rPr>
          <w:rFonts w:ascii="Times New Roman" w:hAnsi="Times New Roman" w:cs="Times New Roman"/>
          <w:sz w:val="20"/>
          <w:szCs w:val="20"/>
        </w:rPr>
        <w:t>54</w:t>
      </w:r>
      <w:r w:rsidR="0094046D" w:rsidRPr="00795858">
        <w:rPr>
          <w:rFonts w:ascii="Times New Roman" w:hAnsi="Times New Roman" w:cs="Times New Roman"/>
          <w:sz w:val="20"/>
          <w:szCs w:val="20"/>
        </w:rPr>
        <w:t>,-0</w:t>
      </w:r>
      <w:r w:rsidR="00F00F05" w:rsidRPr="00795858">
        <w:rPr>
          <w:rFonts w:ascii="Times New Roman" w:hAnsi="Times New Roman" w:cs="Times New Roman"/>
          <w:sz w:val="20"/>
          <w:szCs w:val="20"/>
        </w:rPr>
        <w:t>·</w:t>
      </w:r>
      <w:r w:rsidR="0094046D" w:rsidRPr="00795858">
        <w:rPr>
          <w:rFonts w:ascii="Times New Roman" w:hAnsi="Times New Roman" w:cs="Times New Roman"/>
          <w:sz w:val="20"/>
          <w:szCs w:val="20"/>
        </w:rPr>
        <w:t>0</w:t>
      </w:r>
      <w:r w:rsidR="006D0529" w:rsidRPr="00795858">
        <w:rPr>
          <w:rFonts w:ascii="Times New Roman" w:hAnsi="Times New Roman" w:cs="Times New Roman"/>
          <w:sz w:val="20"/>
          <w:szCs w:val="20"/>
        </w:rPr>
        <w:t>7</w:t>
      </w:r>
      <w:r w:rsidR="0094046D" w:rsidRPr="00795858">
        <w:rPr>
          <w:rFonts w:ascii="Times New Roman" w:hAnsi="Times New Roman" w:cs="Times New Roman"/>
          <w:sz w:val="20"/>
          <w:szCs w:val="20"/>
        </w:rPr>
        <w:t>)</w:t>
      </w:r>
      <w:r w:rsidR="005375BA" w:rsidRPr="00795858">
        <w:rPr>
          <w:rFonts w:ascii="Times New Roman" w:hAnsi="Times New Roman" w:cs="Times New Roman"/>
          <w:sz w:val="20"/>
          <w:szCs w:val="20"/>
        </w:rPr>
        <w:t xml:space="preserve"> with p-value 0</w:t>
      </w:r>
      <w:r w:rsidR="00F00F05" w:rsidRPr="00795858">
        <w:rPr>
          <w:rFonts w:ascii="Times New Roman" w:hAnsi="Times New Roman" w:cs="Times New Roman"/>
          <w:sz w:val="20"/>
          <w:szCs w:val="20"/>
        </w:rPr>
        <w:t>·</w:t>
      </w:r>
      <w:r w:rsidR="005375BA" w:rsidRPr="00795858">
        <w:rPr>
          <w:rFonts w:ascii="Times New Roman" w:hAnsi="Times New Roman" w:cs="Times New Roman"/>
          <w:sz w:val="20"/>
          <w:szCs w:val="20"/>
        </w:rPr>
        <w:t>0</w:t>
      </w:r>
      <w:r w:rsidR="006D0529" w:rsidRPr="00795858">
        <w:rPr>
          <w:rFonts w:ascii="Times New Roman" w:hAnsi="Times New Roman" w:cs="Times New Roman"/>
          <w:sz w:val="20"/>
          <w:szCs w:val="20"/>
        </w:rPr>
        <w:t>10</w:t>
      </w:r>
      <w:r w:rsidR="005375BA" w:rsidRPr="00795858">
        <w:rPr>
          <w:rFonts w:ascii="Times New Roman" w:hAnsi="Times New Roman" w:cs="Times New Roman"/>
          <w:sz w:val="20"/>
          <w:szCs w:val="20"/>
        </w:rPr>
        <w:t>.</w:t>
      </w:r>
      <w:r w:rsidR="00F869C1" w:rsidRPr="00795858">
        <w:rPr>
          <w:rFonts w:ascii="Times New Roman" w:hAnsi="Times New Roman" w:cs="Times New Roman"/>
          <w:sz w:val="20"/>
          <w:szCs w:val="20"/>
        </w:rPr>
        <w:t xml:space="preserve"> </w:t>
      </w:r>
      <w:r w:rsidRPr="0079585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5E62115" w14:textId="5E2BE1F9" w:rsidR="00D03AA1" w:rsidRPr="00795858" w:rsidRDefault="00D03AA1">
      <w:pPr>
        <w:rPr>
          <w:rFonts w:ascii="Times New Roman" w:hAnsi="Times New Roman" w:cs="Times New Roman"/>
          <w:sz w:val="20"/>
          <w:szCs w:val="20"/>
        </w:rPr>
      </w:pPr>
      <w:r w:rsidRPr="00795858">
        <w:rPr>
          <w:rFonts w:ascii="Times New Roman" w:hAnsi="Times New Roman" w:cs="Times New Roman"/>
          <w:sz w:val="20"/>
          <w:szCs w:val="20"/>
        </w:rPr>
        <w:br w:type="page"/>
      </w:r>
    </w:p>
    <w:p w14:paraId="7BCEDDBE" w14:textId="232CE3E4" w:rsidR="003437C7" w:rsidRPr="00EE65EA" w:rsidRDefault="003437C7" w:rsidP="00BE466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E65EA">
        <w:rPr>
          <w:rFonts w:ascii="Times New Roman" w:hAnsi="Times New Roman" w:cs="Times New Roman"/>
          <w:b/>
          <w:bCs/>
          <w:sz w:val="20"/>
          <w:szCs w:val="20"/>
          <w:lang w:val="en-AU"/>
        </w:rPr>
        <w:lastRenderedPageBreak/>
        <w:t xml:space="preserve">Supplementary </w:t>
      </w:r>
      <w:r w:rsidRPr="00EE65EA">
        <w:rPr>
          <w:rFonts w:ascii="Times New Roman" w:hAnsi="Times New Roman" w:cs="Times New Roman"/>
          <w:b/>
          <w:bCs/>
          <w:sz w:val="20"/>
          <w:szCs w:val="20"/>
        </w:rPr>
        <w:t>Table 6 Change in liver stiffness measurement (LSM, by TE, kPa), over the course of the study (from first to last LSM) by subgroup</w:t>
      </w:r>
    </w:p>
    <w:tbl>
      <w:tblPr>
        <w:tblStyle w:val="PlainTable1"/>
        <w:tblW w:w="90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2693"/>
        <w:gridCol w:w="1560"/>
        <w:gridCol w:w="1275"/>
      </w:tblGrid>
      <w:tr w:rsidR="003437C7" w:rsidRPr="00EE65EA" w14:paraId="01759FB0" w14:textId="77777777" w:rsidTr="00717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1DB257" w14:textId="77777777" w:rsidR="003437C7" w:rsidRPr="00EE65EA" w:rsidRDefault="003437C7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4F983B" w14:textId="77777777" w:rsidR="003437C7" w:rsidRPr="00EE65EA" w:rsidRDefault="003437C7" w:rsidP="00EE6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00D77" w14:textId="77777777" w:rsidR="003437C7" w:rsidRPr="00EE65EA" w:rsidRDefault="003437C7" w:rsidP="00EE6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Median (IQR), sample siz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6155CA" w14:textId="77777777" w:rsidR="003437C7" w:rsidRPr="00EE65EA" w:rsidRDefault="003437C7" w:rsidP="00EE6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-value unadjusted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24EBC3" w14:textId="77777777" w:rsidR="003437C7" w:rsidRPr="00EE65EA" w:rsidRDefault="003437C7" w:rsidP="00EE6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-value adjusted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3437C7" w:rsidRPr="00EE65EA" w14:paraId="619EF00D" w14:textId="77777777" w:rsidTr="0071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BFBFBF" w:themeColor="background1" w:themeShade="BF"/>
              <w:right w:val="nil"/>
            </w:tcBorders>
            <w:vAlign w:val="center"/>
          </w:tcPr>
          <w:p w14:paraId="187BE28E" w14:textId="77777777" w:rsidR="003437C7" w:rsidRPr="00EE65EA" w:rsidRDefault="003437C7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ite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right w:val="nil"/>
            </w:tcBorders>
            <w:vAlign w:val="center"/>
          </w:tcPr>
          <w:p w14:paraId="63AF1D3A" w14:textId="77777777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00135E3" w14:textId="2656206F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0 (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0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), n=31</w:t>
            </w:r>
          </w:p>
        </w:tc>
        <w:tc>
          <w:tcPr>
            <w:tcW w:w="1560" w:type="dxa"/>
            <w:vMerge w:val="restart"/>
            <w:tcBorders>
              <w:top w:val="single" w:sz="4" w:space="0" w:color="BFBFBF" w:themeColor="background1" w:themeShade="BF"/>
              <w:left w:val="nil"/>
            </w:tcBorders>
            <w:vAlign w:val="center"/>
          </w:tcPr>
          <w:p w14:paraId="597D38B4" w14:textId="62EC3A63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73A63"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vMerge w:val="restart"/>
            <w:tcBorders>
              <w:top w:val="single" w:sz="4" w:space="0" w:color="BFBFBF" w:themeColor="background1" w:themeShade="BF"/>
              <w:left w:val="nil"/>
            </w:tcBorders>
            <w:vAlign w:val="center"/>
          </w:tcPr>
          <w:p w14:paraId="33F5392B" w14:textId="6B514D0B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437C7" w:rsidRPr="00EE65EA" w14:paraId="5F479204" w14:textId="77777777" w:rsidTr="0071765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bottom w:val="single" w:sz="4" w:space="0" w:color="BFBFBF" w:themeColor="background1" w:themeShade="BF"/>
              <w:right w:val="nil"/>
            </w:tcBorders>
            <w:vAlign w:val="center"/>
          </w:tcPr>
          <w:p w14:paraId="296BFCDD" w14:textId="77777777" w:rsidR="003437C7" w:rsidRPr="00EE65EA" w:rsidRDefault="003437C7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ED07178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9DD181" w14:textId="4D553101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5 (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), n=28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BFBFBF" w:themeColor="background1" w:themeShade="BF"/>
            </w:tcBorders>
            <w:vAlign w:val="center"/>
          </w:tcPr>
          <w:p w14:paraId="7A7AEB38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BFBFBF" w:themeColor="background1" w:themeShade="BF"/>
            </w:tcBorders>
            <w:vAlign w:val="center"/>
          </w:tcPr>
          <w:p w14:paraId="589ECDBC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37C7" w:rsidRPr="00EE65EA" w14:paraId="2AB709BD" w14:textId="77777777" w:rsidTr="0071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nil"/>
              <w:right w:val="nil"/>
            </w:tcBorders>
            <w:vAlign w:val="center"/>
          </w:tcPr>
          <w:p w14:paraId="57B992CC" w14:textId="77777777" w:rsidR="003437C7" w:rsidRPr="00EE65EA" w:rsidRDefault="003437C7" w:rsidP="00EE65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x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54172CE" w14:textId="77777777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DE0262" w14:textId="014512D5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), n=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</w:tcBorders>
            <w:vAlign w:val="center"/>
          </w:tcPr>
          <w:p w14:paraId="720E3042" w14:textId="04A153A4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="00C73A63" w:rsidRPr="00EE65EA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</w:tcBorders>
            <w:vAlign w:val="center"/>
          </w:tcPr>
          <w:p w14:paraId="255E38D5" w14:textId="2BA18EEA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D657E" w:rsidRPr="00EE65E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3437C7" w:rsidRPr="00EE65EA" w14:paraId="6C773AB4" w14:textId="77777777" w:rsidTr="00717653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nil"/>
            </w:tcBorders>
            <w:vAlign w:val="center"/>
          </w:tcPr>
          <w:p w14:paraId="4AFD60A4" w14:textId="77777777" w:rsidR="003437C7" w:rsidRPr="00EE65EA" w:rsidRDefault="003437C7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right w:val="nil"/>
            </w:tcBorders>
            <w:vAlign w:val="center"/>
          </w:tcPr>
          <w:p w14:paraId="75714A44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63B18FA" w14:textId="39755E59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5 (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), n=50</w:t>
            </w:r>
          </w:p>
        </w:tc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7439F57A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</w:tcBorders>
            <w:vAlign w:val="center"/>
          </w:tcPr>
          <w:p w14:paraId="6E8B2E2C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37C7" w:rsidRPr="00EE65EA" w14:paraId="5FE77CEB" w14:textId="77777777" w:rsidTr="0071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BFBFBF" w:themeColor="background1" w:themeShade="BF"/>
              <w:right w:val="nil"/>
            </w:tcBorders>
            <w:vAlign w:val="center"/>
          </w:tcPr>
          <w:p w14:paraId="3513FACF" w14:textId="77777777" w:rsidR="003437C7" w:rsidRPr="00EE65EA" w:rsidRDefault="003437C7" w:rsidP="00EE65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BeAg status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right w:val="nil"/>
            </w:tcBorders>
            <w:vAlign w:val="center"/>
          </w:tcPr>
          <w:p w14:paraId="5A89B4EF" w14:textId="77777777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6FEF1794" w14:textId="1D7EA2E0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 (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, n=19</w:t>
            </w:r>
          </w:p>
        </w:tc>
        <w:tc>
          <w:tcPr>
            <w:tcW w:w="1560" w:type="dxa"/>
            <w:vMerge w:val="restart"/>
            <w:tcBorders>
              <w:top w:val="single" w:sz="4" w:space="0" w:color="BFBFBF" w:themeColor="background1" w:themeShade="BF"/>
              <w:left w:val="nil"/>
            </w:tcBorders>
            <w:vAlign w:val="center"/>
          </w:tcPr>
          <w:p w14:paraId="4268720A" w14:textId="6142F304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75" w:type="dxa"/>
            <w:vMerge w:val="restart"/>
            <w:tcBorders>
              <w:top w:val="single" w:sz="4" w:space="0" w:color="BFBFBF" w:themeColor="background1" w:themeShade="BF"/>
              <w:left w:val="nil"/>
            </w:tcBorders>
            <w:vAlign w:val="center"/>
          </w:tcPr>
          <w:p w14:paraId="3BEBCB6A" w14:textId="076910E3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D657E" w:rsidRPr="00EE65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437C7" w:rsidRPr="00EE65EA" w14:paraId="3797272E" w14:textId="77777777" w:rsidTr="00717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nil"/>
            </w:tcBorders>
            <w:vAlign w:val="center"/>
          </w:tcPr>
          <w:p w14:paraId="4EB0344A" w14:textId="77777777" w:rsidR="003437C7" w:rsidRPr="00EE65EA" w:rsidRDefault="003437C7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58D2CA75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29ADC099" w14:textId="5FD95D05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0 (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), n=40</w:t>
            </w:r>
          </w:p>
        </w:tc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09C27C1C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</w:tcBorders>
            <w:vAlign w:val="center"/>
          </w:tcPr>
          <w:p w14:paraId="051FFF70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37C7" w:rsidRPr="00EE65EA" w14:paraId="7D6583F2" w14:textId="77777777" w:rsidTr="0071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right w:val="nil"/>
            </w:tcBorders>
            <w:vAlign w:val="center"/>
          </w:tcPr>
          <w:p w14:paraId="3CC6F218" w14:textId="61D209E0" w:rsidR="003437C7" w:rsidRPr="00EE65EA" w:rsidRDefault="003437C7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D4+ T-cell count nadir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37424927" w14:textId="77777777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&lt;200 cells/</w:t>
            </w:r>
            <w:r w:rsidRPr="00EE65EA">
              <w:rPr>
                <w:rFonts w:ascii="Cambria Math" w:hAnsi="Cambria Math" w:cs="Cambria Math"/>
                <w:sz w:val="16"/>
                <w:szCs w:val="16"/>
              </w:rPr>
              <w:t>𝜇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04FD2D1F" w14:textId="1B52CC40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, 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) n=39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vAlign w:val="center"/>
          </w:tcPr>
          <w:p w14:paraId="7FB8AA77" w14:textId="0B516E6F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75" w:type="dxa"/>
            <w:vMerge w:val="restart"/>
            <w:tcBorders>
              <w:left w:val="nil"/>
            </w:tcBorders>
            <w:vAlign w:val="center"/>
          </w:tcPr>
          <w:p w14:paraId="6A709DE0" w14:textId="77777777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437C7" w:rsidRPr="00EE65EA" w14:paraId="614D85D5" w14:textId="77777777" w:rsidTr="00717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nil"/>
            </w:tcBorders>
            <w:vAlign w:val="center"/>
          </w:tcPr>
          <w:p w14:paraId="3A83D87F" w14:textId="77777777" w:rsidR="003437C7" w:rsidRPr="00EE65EA" w:rsidRDefault="003437C7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6F154418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00 cells/</w:t>
            </w:r>
            <w:r w:rsidRPr="00EE65EA">
              <w:rPr>
                <w:rFonts w:ascii="Cambria Math" w:hAnsi="Cambria Math" w:cs="Cambria Math"/>
                <w:sz w:val="16"/>
                <w:szCs w:val="16"/>
              </w:rPr>
              <w:t>𝜇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1DE24342" w14:textId="2FFBD0AB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5 (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, 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5) n=20</w:t>
            </w:r>
          </w:p>
        </w:tc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0C3AFC3E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</w:tcBorders>
            <w:vAlign w:val="center"/>
          </w:tcPr>
          <w:p w14:paraId="4DEB9204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37C7" w:rsidRPr="00EE65EA" w14:paraId="3EF88046" w14:textId="77777777" w:rsidTr="0071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right w:val="nil"/>
            </w:tcBorders>
            <w:vAlign w:val="center"/>
          </w:tcPr>
          <w:p w14:paraId="7614292C" w14:textId="1DF1A337" w:rsidR="003437C7" w:rsidRPr="00EE65EA" w:rsidRDefault="003437C7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D4+ T-cell nadir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7E7C734B" w14:textId="77777777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075FFD42" w14:textId="047A68D5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5 (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5-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), n=24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vAlign w:val="center"/>
          </w:tcPr>
          <w:p w14:paraId="08838DF1" w14:textId="138CDED0" w:rsidR="003437C7" w:rsidRPr="00EE65EA" w:rsidRDefault="00EC1F3D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C73A63" w:rsidRPr="00EE65E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75" w:type="dxa"/>
            <w:vMerge w:val="restart"/>
            <w:tcBorders>
              <w:left w:val="nil"/>
            </w:tcBorders>
            <w:vAlign w:val="center"/>
          </w:tcPr>
          <w:p w14:paraId="39E91C89" w14:textId="77777777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437C7" w:rsidRPr="00EE65EA" w14:paraId="12C8E0DC" w14:textId="77777777" w:rsidTr="00717653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nil"/>
            </w:tcBorders>
            <w:vAlign w:val="center"/>
          </w:tcPr>
          <w:p w14:paraId="5E5DC25D" w14:textId="77777777" w:rsidR="003437C7" w:rsidRPr="00EE65EA" w:rsidRDefault="003437C7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4DF647D2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7C2E1B8D" w14:textId="2DF9193A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 (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), n=31</w:t>
            </w:r>
          </w:p>
        </w:tc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0FE3EF61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</w:tcBorders>
            <w:vAlign w:val="center"/>
          </w:tcPr>
          <w:p w14:paraId="36631928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37C7" w:rsidRPr="00EE65EA" w14:paraId="6C67769E" w14:textId="77777777" w:rsidTr="006D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right w:val="nil"/>
            </w:tcBorders>
            <w:vAlign w:val="center"/>
          </w:tcPr>
          <w:p w14:paraId="3F671CC8" w14:textId="77777777" w:rsidR="003437C7" w:rsidRPr="00EE65EA" w:rsidRDefault="003437C7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IV RNA at CD4 nadir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71C7FBB8" w14:textId="77777777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&lt;200,000 copies/mL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2010C499" w14:textId="2659BBDC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 (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), n=49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vAlign w:val="center"/>
          </w:tcPr>
          <w:p w14:paraId="3E52D3B6" w14:textId="25750BC0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D5346"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vMerge w:val="restart"/>
            <w:tcBorders>
              <w:left w:val="nil"/>
            </w:tcBorders>
            <w:vAlign w:val="center"/>
          </w:tcPr>
          <w:p w14:paraId="0A90B474" w14:textId="2B8DD34D" w:rsidR="003437C7" w:rsidRPr="00EE65EA" w:rsidRDefault="003437C7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D657E" w:rsidRPr="00EE65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437C7" w:rsidRPr="00EE65EA" w14:paraId="1A67A4E4" w14:textId="77777777" w:rsidTr="0071765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nil"/>
            </w:tcBorders>
            <w:vAlign w:val="center"/>
          </w:tcPr>
          <w:p w14:paraId="583E793E" w14:textId="77777777" w:rsidR="003437C7" w:rsidRPr="00EE65EA" w:rsidRDefault="003437C7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6FBE2473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00,000 copies/mL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6C894350" w14:textId="5B9D45E9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 (-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5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5), n=8</w:t>
            </w:r>
          </w:p>
        </w:tc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68E857DC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</w:tcBorders>
            <w:vAlign w:val="center"/>
          </w:tcPr>
          <w:p w14:paraId="347F803E" w14:textId="77777777" w:rsidR="003437C7" w:rsidRPr="00EE65EA" w:rsidRDefault="003437C7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7653" w:rsidRPr="00EE65EA" w14:paraId="535FE669" w14:textId="77777777" w:rsidTr="0071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right w:val="nil"/>
            </w:tcBorders>
            <w:vAlign w:val="center"/>
          </w:tcPr>
          <w:p w14:paraId="152D748E" w14:textId="77777777" w:rsidR="00717653" w:rsidRPr="00EE65EA" w:rsidRDefault="00717653" w:rsidP="00EE65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ime on ART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0BDD2822" w14:textId="77777777" w:rsidR="00717653" w:rsidRPr="00EE65EA" w:rsidRDefault="00717653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&lt;10 year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3E594AD6" w14:textId="29FACABF" w:rsidR="00717653" w:rsidRPr="00EE65EA" w:rsidRDefault="00717653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 (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-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5), n=32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vAlign w:val="center"/>
          </w:tcPr>
          <w:p w14:paraId="0298CD36" w14:textId="73E7D496" w:rsidR="00717653" w:rsidRPr="00EE65EA" w:rsidRDefault="00717653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5346" w:rsidRPr="00EE65E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5" w:type="dxa"/>
            <w:vMerge w:val="restart"/>
            <w:tcBorders>
              <w:left w:val="nil"/>
            </w:tcBorders>
            <w:vAlign w:val="center"/>
          </w:tcPr>
          <w:p w14:paraId="3B053F73" w14:textId="0BF5EF5A" w:rsidR="00717653" w:rsidRPr="00EE65EA" w:rsidRDefault="00717653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1251B"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17653" w:rsidRPr="00EE65EA" w14:paraId="5A38866B" w14:textId="77777777" w:rsidTr="00717653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nil"/>
            </w:tcBorders>
            <w:vAlign w:val="center"/>
          </w:tcPr>
          <w:p w14:paraId="21172D80" w14:textId="77777777" w:rsidR="00717653" w:rsidRPr="00EE65EA" w:rsidRDefault="00717653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11395BCC" w14:textId="77777777" w:rsidR="00717653" w:rsidRPr="00EE65EA" w:rsidRDefault="0071765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0 year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608361D9" w14:textId="3B6F4DE5" w:rsidR="00717653" w:rsidRPr="00EE65EA" w:rsidRDefault="0071765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 (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), n=27</w:t>
            </w:r>
          </w:p>
        </w:tc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2B4D9946" w14:textId="77777777" w:rsidR="00717653" w:rsidRPr="00EE65EA" w:rsidRDefault="0071765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</w:tcBorders>
            <w:vAlign w:val="center"/>
          </w:tcPr>
          <w:p w14:paraId="5AFDEB4B" w14:textId="77777777" w:rsidR="00717653" w:rsidRPr="00EE65EA" w:rsidRDefault="0071765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7653" w:rsidRPr="00EE65EA" w14:paraId="0C621212" w14:textId="77777777" w:rsidTr="0071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right w:val="nil"/>
            </w:tcBorders>
            <w:vAlign w:val="center"/>
          </w:tcPr>
          <w:p w14:paraId="45899F79" w14:textId="77777777" w:rsidR="00717653" w:rsidRPr="00EE65EA" w:rsidRDefault="00717653" w:rsidP="00EE65E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LT derangement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4BB7AE50" w14:textId="77777777" w:rsidR="00717653" w:rsidRPr="00EE65EA" w:rsidRDefault="00717653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60A7063B" w14:textId="348918F6" w:rsidR="00717653" w:rsidRPr="00EE65EA" w:rsidRDefault="00717653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5 (-2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5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5), n=8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vAlign w:val="center"/>
          </w:tcPr>
          <w:p w14:paraId="02A6F71B" w14:textId="38CFF6C6" w:rsidR="00717653" w:rsidRPr="00EE65EA" w:rsidRDefault="00717653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D5346" w:rsidRPr="00EE65E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  <w:vMerge w:val="restart"/>
            <w:tcBorders>
              <w:left w:val="nil"/>
            </w:tcBorders>
            <w:vAlign w:val="center"/>
          </w:tcPr>
          <w:p w14:paraId="5A6268FA" w14:textId="78D33C21" w:rsidR="00717653" w:rsidRPr="00EE65EA" w:rsidRDefault="00717653" w:rsidP="00EE6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1251B" w:rsidRPr="00EE65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17653" w:rsidRPr="00EE65EA" w14:paraId="14BDEF70" w14:textId="77777777" w:rsidTr="00717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right w:val="nil"/>
            </w:tcBorders>
            <w:vAlign w:val="center"/>
          </w:tcPr>
          <w:p w14:paraId="295BFF74" w14:textId="77777777" w:rsidR="00717653" w:rsidRPr="00EE65EA" w:rsidRDefault="00717653" w:rsidP="00EE65E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4963C07C" w14:textId="77777777" w:rsidR="00717653" w:rsidRPr="00EE65EA" w:rsidRDefault="0071765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12DC297F" w14:textId="6EC2102B" w:rsidR="00717653" w:rsidRPr="00EE65EA" w:rsidRDefault="0071765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 (-0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-1</w:t>
            </w:r>
            <w:r w:rsidR="00F00F05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), n=51</w:t>
            </w:r>
          </w:p>
        </w:tc>
        <w:tc>
          <w:tcPr>
            <w:tcW w:w="1560" w:type="dxa"/>
            <w:vMerge/>
            <w:tcBorders>
              <w:left w:val="nil"/>
            </w:tcBorders>
            <w:vAlign w:val="center"/>
          </w:tcPr>
          <w:p w14:paraId="23309573" w14:textId="77777777" w:rsidR="00717653" w:rsidRPr="00EE65EA" w:rsidRDefault="0071765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</w:tcBorders>
            <w:vAlign w:val="center"/>
          </w:tcPr>
          <w:p w14:paraId="19E22BFB" w14:textId="77777777" w:rsidR="00717653" w:rsidRPr="00EE65EA" w:rsidRDefault="00717653" w:rsidP="00EE6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A293FE5" w14:textId="0217744E" w:rsidR="003437C7" w:rsidRPr="00795858" w:rsidRDefault="003437C7" w:rsidP="005E33E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95858">
        <w:rPr>
          <w:rFonts w:ascii="Times New Roman" w:hAnsi="Times New Roman" w:cs="Times New Roman"/>
          <w:sz w:val="20"/>
          <w:szCs w:val="20"/>
        </w:rPr>
        <w:t>IQR = Interquartile range (25</w:t>
      </w:r>
      <w:r w:rsidRPr="0079585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795858">
        <w:rPr>
          <w:rFonts w:ascii="Times New Roman" w:hAnsi="Times New Roman" w:cs="Times New Roman"/>
          <w:sz w:val="20"/>
          <w:szCs w:val="20"/>
        </w:rPr>
        <w:t xml:space="preserve"> to 75</w:t>
      </w:r>
      <w:r w:rsidRPr="0079585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795858">
        <w:rPr>
          <w:rFonts w:ascii="Times New Roman" w:hAnsi="Times New Roman" w:cs="Times New Roman"/>
          <w:sz w:val="20"/>
          <w:szCs w:val="20"/>
        </w:rPr>
        <w:t xml:space="preserve"> percentile), NA=Not Applicable, LSM=liver stiffness measurement, TE=transient elastography. </w:t>
      </w:r>
      <w:r w:rsidRPr="0079585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110C90" w:rsidRPr="00795858">
        <w:rPr>
          <w:rFonts w:ascii="Times New Roman" w:hAnsi="Times New Roman" w:cs="Times New Roman"/>
          <w:sz w:val="20"/>
          <w:szCs w:val="20"/>
        </w:rPr>
        <w:t>Robust l</w:t>
      </w:r>
      <w:r w:rsidRPr="00795858">
        <w:rPr>
          <w:rFonts w:ascii="Times New Roman" w:hAnsi="Times New Roman" w:cs="Times New Roman"/>
          <w:sz w:val="20"/>
          <w:szCs w:val="20"/>
        </w:rPr>
        <w:t xml:space="preserve">inear regression (last scan kPa, log-transformed) accounting for first scan (kPa, log-transformed) and subgroup as covariate. </w:t>
      </w:r>
      <w:r w:rsidRPr="0079585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95858">
        <w:rPr>
          <w:rFonts w:ascii="Times New Roman" w:hAnsi="Times New Roman" w:cs="Times New Roman"/>
          <w:sz w:val="20"/>
          <w:szCs w:val="20"/>
        </w:rPr>
        <w:t>Adjusted for baseline CD4+ T cell count</w:t>
      </w:r>
      <w:r w:rsidR="00512126" w:rsidRPr="00795858">
        <w:rPr>
          <w:rFonts w:ascii="Times New Roman" w:hAnsi="Times New Roman" w:cs="Times New Roman"/>
          <w:sz w:val="20"/>
          <w:szCs w:val="20"/>
        </w:rPr>
        <w:t xml:space="preserve">, except for CD4+ T-cell count </w:t>
      </w:r>
      <w:r w:rsidR="00512126">
        <w:rPr>
          <w:rFonts w:ascii="Times New Roman" w:hAnsi="Times New Roman" w:cs="Times New Roman"/>
          <w:sz w:val="20"/>
          <w:szCs w:val="20"/>
        </w:rPr>
        <w:t>nadir</w:t>
      </w:r>
      <w:r w:rsidR="00512126" w:rsidRPr="00795858">
        <w:rPr>
          <w:rFonts w:ascii="Times New Roman" w:hAnsi="Times New Roman" w:cs="Times New Roman"/>
          <w:sz w:val="20"/>
          <w:szCs w:val="20"/>
        </w:rPr>
        <w:t xml:space="preserve"> and CD4+ T cell </w:t>
      </w:r>
      <w:r w:rsidR="00512126">
        <w:rPr>
          <w:rFonts w:ascii="Times New Roman" w:hAnsi="Times New Roman" w:cs="Times New Roman"/>
          <w:sz w:val="20"/>
          <w:szCs w:val="20"/>
        </w:rPr>
        <w:t>nadir</w:t>
      </w:r>
      <w:r w:rsidRPr="00795858">
        <w:rPr>
          <w:rFonts w:ascii="Times New Roman" w:hAnsi="Times New Roman" w:cs="Times New Roman"/>
          <w:sz w:val="20"/>
          <w:szCs w:val="20"/>
        </w:rPr>
        <w:t>.</w:t>
      </w:r>
    </w:p>
    <w:p w14:paraId="68B7E185" w14:textId="0B85014C" w:rsidR="00263BDE" w:rsidRPr="00795858" w:rsidRDefault="00263BDE" w:rsidP="0073665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46049E2E" w14:textId="77777777" w:rsidR="00BF51C1" w:rsidRPr="00795858" w:rsidRDefault="00BF51C1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00795858">
        <w:rPr>
          <w:rFonts w:ascii="Times New Roman" w:hAnsi="Times New Roman" w:cs="Times New Roman"/>
          <w:sz w:val="20"/>
          <w:szCs w:val="20"/>
        </w:rPr>
        <w:br w:type="page"/>
      </w:r>
    </w:p>
    <w:p w14:paraId="38C1DC56" w14:textId="67B32036" w:rsidR="00263BDE" w:rsidRPr="00EE65EA" w:rsidRDefault="00263BDE" w:rsidP="00263BDE">
      <w:pPr>
        <w:pStyle w:val="Heading3"/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none"/>
        </w:rPr>
      </w:pPr>
      <w:r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lastRenderedPageBreak/>
        <w:t xml:space="preserve">Supplementary Table </w:t>
      </w:r>
      <w:r w:rsidR="00BE4661"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t>7</w:t>
      </w:r>
      <w:r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t xml:space="preserve"> Comparison of rate of change over time in plasma biomarkers and liver stiffness measurement (LSM) between progressors and non-progressors (Grade)</w:t>
      </w:r>
    </w:p>
    <w:tbl>
      <w:tblPr>
        <w:tblW w:w="503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410"/>
        <w:gridCol w:w="1134"/>
        <w:gridCol w:w="2410"/>
        <w:gridCol w:w="1275"/>
        <w:gridCol w:w="2410"/>
        <w:gridCol w:w="1132"/>
      </w:tblGrid>
      <w:tr w:rsidR="00263BDE" w:rsidRPr="00EE65EA" w14:paraId="07412674" w14:textId="77777777" w:rsidTr="00BE5610">
        <w:tc>
          <w:tcPr>
            <w:tcW w:w="8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2E8FFC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lasma Biomarkers</w:t>
            </w:r>
          </w:p>
        </w:tc>
        <w:tc>
          <w:tcPr>
            <w:tcW w:w="13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5667A1" w14:textId="7777777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gressor (Grade) [yes] slope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D23DFE" w14:textId="7777777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gressor (Grade) [no] slope</w:t>
            </w:r>
          </w:p>
        </w:tc>
        <w:tc>
          <w:tcPr>
            <w:tcW w:w="135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A10B73" w14:textId="7777777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fference in slope [yes] vs [no]</w:t>
            </w:r>
          </w:p>
        </w:tc>
      </w:tr>
      <w:tr w:rsidR="00A63F48" w:rsidRPr="00EE65EA" w14:paraId="5AA9AFAC" w14:textId="77777777" w:rsidTr="00BE5610">
        <w:tc>
          <w:tcPr>
            <w:tcW w:w="8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CE44A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ED4E9" w14:textId="7777777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 (95% CI)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AA2F2" w14:textId="7777777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9EF84" w14:textId="7777777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 (95% CI)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64703" w14:textId="7777777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F1070" w14:textId="7777777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 (95% CI)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366410" w14:textId="7777777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A63F48" w:rsidRPr="00EE65EA" w14:paraId="7B8E660E" w14:textId="77777777" w:rsidTr="00BE5610"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4F0C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CD14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</w:p>
        </w:tc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58F9" w14:textId="19704DF9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1A1F2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1A1F2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79056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2B96" w14:textId="416DE4FC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971C68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FF40" w14:textId="67046232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9B513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E536D8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536D8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E0FC" w14:textId="3773722F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D6250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203B" w14:textId="0E5D440A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E9204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,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9204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4B81" w14:textId="6A989F10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7A71C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63F48" w:rsidRPr="00EE65EA" w14:paraId="16FFC1FD" w14:textId="77777777" w:rsidTr="00BE5610">
        <w:tc>
          <w:tcPr>
            <w:tcW w:w="870" w:type="pct"/>
            <w:shd w:val="clear" w:color="auto" w:fill="auto"/>
            <w:noWrap/>
            <w:vAlign w:val="bottom"/>
          </w:tcPr>
          <w:p w14:paraId="20EE3142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HMGB1, ng/mL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6CE4625A" w14:textId="5AEC1E0A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F00F0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79056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672D08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79056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72D08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109E0B70" w14:textId="274E7F8E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2B739F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1A297B2A" w14:textId="37D1FD82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740B4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536D8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740B4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52294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</w:tcPr>
          <w:p w14:paraId="4466CBEE" w14:textId="61935E28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BB292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6250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36AA42DA" w14:textId="73913C6A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E9204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9204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3CD3736C" w14:textId="76F3DFF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7A71C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63F48" w:rsidRPr="00EE65EA" w14:paraId="4445294A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CC1D2E3" w14:textId="5DE7954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TNF</w:t>
            </w:r>
            <w:r w:rsidR="00CB3C96" w:rsidRPr="00EE65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B3C96" w:rsidRPr="00EE65EA">
              <w:rPr>
                <w:rFonts w:ascii="Cambria Math" w:hAnsi="Cambria Math" w:cs="Cambria Math"/>
                <w:sz w:val="16"/>
                <w:szCs w:val="16"/>
              </w:rPr>
              <w:t>⍺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pg/ml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2C42F58" w14:textId="0F0269DE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79056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79056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D67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B593DEE" w14:textId="364B974C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B739F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49A989B5" w14:textId="71838BD9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52294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52294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DC1D0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52294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814D214" w14:textId="301CD4EE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BB292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21CBFD45" w14:textId="2417B94D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9204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E9204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9BFF5CB" w14:textId="72B2D7F3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A9043B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63F48" w:rsidRPr="00EE65EA" w14:paraId="4F737D8D" w14:textId="77777777" w:rsidTr="00D6250A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2C4DCCBB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IL-10, pg/mL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FB3FB66" w14:textId="317A9708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845274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845274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6D67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D67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6C04D3F" w14:textId="051E4639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2B739F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4A6057E2" w14:textId="5BA98C8C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277309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277309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277309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D184573" w14:textId="158407C5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D6250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572D5080" w14:textId="3ABA756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07624EE" w14:textId="3328C39F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A63F48" w:rsidRPr="00EE65EA" w14:paraId="49DDE6A8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CA461D1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IL-18, pg/mL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9495AD3" w14:textId="3F0778F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A56FA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A56FA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D67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E2E50EE" w14:textId="6B60B543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B739F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1E3931B" w14:textId="518AECF3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277309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,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DC1D0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28F21B6" w14:textId="7A3B2414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BB292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280D3815" w14:textId="152FA6C9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E9204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E9204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E2D45DD" w14:textId="01D6B706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A9043B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63F48" w:rsidRPr="00EE65EA" w14:paraId="7F94968B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0E69DC9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XCL-9, pg/mL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0A40114C" w14:textId="6133554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A56FA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6D67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A56FA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D67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56E44BF4" w14:textId="130D8A39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2B739F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0F42A417" w14:textId="1C42DB92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</w:tcPr>
          <w:p w14:paraId="0A9DAEAC" w14:textId="0BC0DA84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14:paraId="5E42A552" w14:textId="3A24231C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FB15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3DCD1467" w14:textId="665D3CDE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A9043B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63F48" w:rsidRPr="00EE65EA" w14:paraId="70DE4E9A" w14:textId="77777777" w:rsidTr="003A15CD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02605E9E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XCL-10, pg/mL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461A7A49" w14:textId="7B202D56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A56FA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A56FA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6D67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A56FA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DA686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0D226C8" w14:textId="4832DB83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2B739F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9266C20" w14:textId="456E50E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615B7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615B7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615B7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20EB435" w14:textId="2D9939D0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  <w:r w:rsidR="003A15C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9243D84" w14:textId="1CC4A2A2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FB15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285BE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285BE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E58D489" w14:textId="191698D9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A9043B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A63F48" w:rsidRPr="00EE65EA" w14:paraId="0A8D77E8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B7A6B0D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XCL-11, pg/mL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42698400" w14:textId="54E48EA3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A56FA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A56FA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DA686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A56FA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4F9C944" w14:textId="59FF4AA2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2B739F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5DAB2AAA" w14:textId="30F26F2D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,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A90AA5B" w14:textId="1572FD96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9</w:t>
            </w:r>
            <w:r w:rsidR="00FB71E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AE41C6E" w14:textId="1A18FC99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285BE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A9103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C238AB7" w14:textId="37F48311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A63F48" w:rsidRPr="00EE65EA" w14:paraId="27674898" w14:textId="77777777" w:rsidTr="00607B5D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703DC88F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CL-2, pg/mL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0D440885" w14:textId="27E47F6A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1213B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38136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1213B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5F1CF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5F1CF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6077F75" w14:textId="7CCE3450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B0114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8B15443" w14:textId="51FF2B9D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F6102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5FA8759" w14:textId="3516790F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FB71E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27274896" w14:textId="5492FF15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9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06C5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91861A9" w14:textId="0249E6A2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1054FB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A63F48" w:rsidRPr="00EE65EA" w14:paraId="763CC956" w14:textId="77777777" w:rsidTr="00C76636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058AB89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CL-3, pg/mL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24B98914" w14:textId="547FC5C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1213B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1213B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9D455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CCC83BA" w14:textId="7A5DEAAC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B0114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4CE67101" w14:textId="76796273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F8A05B6" w14:textId="34161EA8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C7663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2D09E27F" w14:textId="169906C5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B06C5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B06C5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F42F1A2" w14:textId="73881376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225CF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63F48" w:rsidRPr="00EE65EA" w14:paraId="74880307" w14:textId="77777777" w:rsidTr="003F6287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504E141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CL-4, pg/mL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7423B93" w14:textId="606941FA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1213B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1213B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213B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2F462C0" w14:textId="5E5536E1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B0114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47D2C67" w14:textId="630C7EF8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D720E3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11D3E4A" w14:textId="699CBC3E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  <w:r w:rsidR="00C7663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9EB72AE" w14:textId="30A69D39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3F6287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F6287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89B2FDC" w14:textId="74881BE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225CF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63F48" w:rsidRPr="00EE65EA" w14:paraId="3E103E76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20E92A57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CL-5, pg/mL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2C0A1CC1" w14:textId="60E77FCA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1213B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971C68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971C68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AFDE717" w14:textId="20A5AD75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496628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B0114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9972211" w14:textId="4794CEED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B04C79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04C79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8F5491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B04C79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602AF4E" w14:textId="6B34731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FB71E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400C27F7" w14:textId="45C29D04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3F6287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37670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A025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D660666" w14:textId="04F118DA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225CF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63F48" w:rsidRPr="00EE65EA" w14:paraId="3928B8EB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03912AE" w14:textId="4804FD1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Albumin, g/L</w:t>
            </w:r>
            <w:r w:rsidR="008B3E4E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88E6091" w14:textId="3D1E3A7F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2446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-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2446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B2446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24466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91BA632" w14:textId="466F7BD6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04C38809" w14:textId="1D8B033A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-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04C79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="00F856D8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F856D8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8F5491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04C79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C4679C4" w14:textId="330F4E02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6BA2C66" w14:textId="03E6D8F0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0739B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 (-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0739B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0739B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0739B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F45F082" w14:textId="5A156D72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A63F48" w:rsidRPr="00EE65EA" w14:paraId="08E2A524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A4AD56D" w14:textId="1856A095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ALT, U/L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53EAB06E" w14:textId="0BAB968E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765A7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765A7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765A7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D7F5322" w14:textId="4561F27D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B0114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48A54420" w14:textId="5AFBD169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733545F" w14:textId="7D5A50D3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573884B2" w14:textId="00AE4CE2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D53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8920B9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1A025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E4785BE" w14:textId="4DB1EDA6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A63F48" w:rsidRPr="00EE65EA" w14:paraId="28A312CA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79E604C1" w14:textId="4E5B3B29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AST, U/L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0851668A" w14:textId="0A7FCBD9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971C68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971C68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765A7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5D76A84" w14:textId="3F4A4982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B0114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241E0E24" w14:textId="7C6BF094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9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01139CB" w14:textId="2060273A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A34294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FE2FBDC" w14:textId="533AA0B6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8920B9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1A025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4E530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1E4FBF7" w14:textId="703E37E3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225CF5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A63F48" w:rsidRPr="00EE65EA" w14:paraId="02115D78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314A3FB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D4+ T-cell count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9E38A6F" w14:textId="06160F7B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DE0C7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E0C7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9428B48" w14:textId="5568BC5A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B0114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8E62386" w14:textId="263E8AEA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FED8167" w14:textId="3D26225B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A34294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58A2F52" w14:textId="618CE510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373DB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8920B9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1465401" w14:textId="2CCB708C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FC202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63F48" w:rsidRPr="00EE65EA" w14:paraId="77FB1383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F3B736C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D4+ T-cells, %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56C7EFBA" w14:textId="3539C3C5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E0C7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DE0C7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DE0C7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F449D0B" w14:textId="2F0BCF8B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B0114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6498D1C" w14:textId="2C8E6C15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1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4D5ADB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EB7240B" w14:textId="05237E99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2EE8EAA" w14:textId="59F45786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C4F0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CC4F0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C4F0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4E3F356" w14:textId="48E01515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FC202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A63F48" w:rsidRPr="00EE65EA" w14:paraId="7614A4C7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762890A8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D8+ T-cell count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0D4277D8" w14:textId="585995DB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DE0C7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DE0C7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9158B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9FC41DB" w14:textId="71B0B117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  <w:r w:rsidR="00057BE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D7744B9" w14:textId="4A7B16AC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3946911" w14:textId="773C8DE6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  <w:r w:rsidR="00A34294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F8F6E64" w14:textId="5334221A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CC4F0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CC4F0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C4F0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C8ADB86" w14:textId="1F24CDF0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A63F48" w:rsidRPr="00EE65EA" w14:paraId="5D5DB835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102654D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D8+ T-cells, %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23F4E9F4" w14:textId="3DD941DD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9158B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9158B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5C00B36" w14:textId="424DD0FA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57BE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37ADABA" w14:textId="750FDC1C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9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B25EFAF" w14:textId="3C816A6B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4968C572" w14:textId="7A75CDF1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CC4F0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BF3E6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BF3E6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36B7B15" w14:textId="592050AF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A63F48" w:rsidRPr="00EE65EA" w14:paraId="0F0E52ED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F70B273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CD4:CD8 ratio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517AE6E1" w14:textId="2D315EDC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9158B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9B513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2F81E60" w14:textId="5423D1DF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9</w:t>
            </w:r>
            <w:r w:rsidR="00057BE2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3B24482" w14:textId="07954CFC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4632C0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0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4D5ADB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8FAFDFA" w14:textId="5B0B62BB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A34294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2FEE35FD" w14:textId="7DFD5334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73DB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373DBA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BF3E6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09A0067" w14:textId="63CE386B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FC202D" w:rsidRPr="00EE65EA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A63F48" w:rsidRPr="00EE65EA" w14:paraId="1EDEBCE5" w14:textId="77777777" w:rsidTr="00BE5610"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39009F7" w14:textId="77777777" w:rsidR="00263BDE" w:rsidRPr="00EE65EA" w:rsidRDefault="00263BDE" w:rsidP="00EE6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SM, kPa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7DB2797" w14:textId="771FABD0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="009B5130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D401CC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B5130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="009B5130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D8AA40B" w14:textId="04C29B65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</w:t>
            </w:r>
            <w:r w:rsidR="00D401CC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B433ED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AC4322E" w14:textId="1B109143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 (0</w:t>
            </w:r>
            <w:r w:rsidR="00D401CC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4632C0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4632C0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3C5F609" w14:textId="7ECA8BBB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A34294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C7CA3B0" w14:textId="0C845F8B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401CC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="00373DBA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F3E6D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D401CC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0D0967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1</w:t>
            </w:r>
            <w:r w:rsidR="00D401CC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="00BF3E6D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4A090C6" w14:textId="60E5F3D5" w:rsidR="00263BDE" w:rsidRPr="00EE65EA" w:rsidRDefault="00263BDE" w:rsidP="00E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01CC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  <w:r w:rsidR="008F5AD5"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EE65E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112EE728" w14:textId="760DB37C" w:rsidR="00034E30" w:rsidRPr="00795858" w:rsidRDefault="00263BDE" w:rsidP="005E3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795858">
        <w:rPr>
          <w:rFonts w:ascii="Times New Roman" w:hAnsi="Times New Roman" w:cs="Times New Roman"/>
          <w:sz w:val="20"/>
          <w:szCs w:val="20"/>
        </w:rPr>
        <w:t>CI = Confidence Interval, HMGB1 = high mobility group box 1 protein, LSM = liver stiffness measurement</w:t>
      </w:r>
      <w:r w:rsidR="00D401CC" w:rsidRPr="00795858">
        <w:rPr>
          <w:rFonts w:ascii="Times New Roman" w:hAnsi="Times New Roman" w:cs="Times New Roman"/>
          <w:sz w:val="20"/>
          <w:szCs w:val="20"/>
        </w:rPr>
        <w:t>·</w:t>
      </w:r>
      <w:r w:rsidRPr="00795858">
        <w:rPr>
          <w:rFonts w:ascii="Times New Roman" w:hAnsi="Times New Roman" w:cs="Times New Roman"/>
          <w:sz w:val="20"/>
          <w:szCs w:val="20"/>
        </w:rPr>
        <w:t xml:space="preserve"> All outcomes were log-transformed, except for albumin</w:t>
      </w:r>
      <w:r w:rsidR="00094F39" w:rsidRPr="00795858">
        <w:rPr>
          <w:rFonts w:ascii="Times New Roman" w:hAnsi="Times New Roman" w:cs="Times New Roman"/>
          <w:sz w:val="20"/>
          <w:szCs w:val="20"/>
        </w:rPr>
        <w:t>.</w:t>
      </w:r>
      <w:r w:rsidRPr="00795858">
        <w:rPr>
          <w:rFonts w:ascii="Times New Roman" w:hAnsi="Times New Roman" w:cs="Times New Roman"/>
          <w:sz w:val="20"/>
          <w:szCs w:val="20"/>
        </w:rPr>
        <w:t xml:space="preserve"> All outcomes were adjusted for baseline CD4 count, except for</w:t>
      </w:r>
      <w:r w:rsidRPr="00795858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Pr="00795858">
        <w:rPr>
          <w:rFonts w:ascii="Times New Roman" w:hAnsi="Times New Roman" w:cs="Times New Roman"/>
          <w:sz w:val="20"/>
          <w:szCs w:val="20"/>
        </w:rPr>
        <w:t>CD4</w:t>
      </w:r>
      <w:r w:rsidR="00512126">
        <w:rPr>
          <w:rFonts w:ascii="Times New Roman" w:hAnsi="Times New Roman" w:cs="Times New Roman"/>
          <w:sz w:val="20"/>
          <w:szCs w:val="20"/>
        </w:rPr>
        <w:t>+ cell count</w:t>
      </w:r>
      <w:r w:rsidRPr="00795858">
        <w:rPr>
          <w:rFonts w:ascii="Times New Roman" w:hAnsi="Times New Roman" w:cs="Times New Roman"/>
          <w:sz w:val="20"/>
          <w:szCs w:val="20"/>
        </w:rPr>
        <w:t xml:space="preserve"> (cells/</w:t>
      </w:r>
      <w:r w:rsidRPr="00795858">
        <w:rPr>
          <w:rFonts w:ascii="Cambria Math" w:hAnsi="Cambria Math" w:cs="Cambria Math"/>
          <w:sz w:val="20"/>
          <w:szCs w:val="20"/>
        </w:rPr>
        <w:t>𝜇</w:t>
      </w:r>
      <w:r w:rsidRPr="00795858">
        <w:rPr>
          <w:rFonts w:ascii="Times New Roman" w:hAnsi="Times New Roman" w:cs="Times New Roman"/>
          <w:sz w:val="20"/>
          <w:szCs w:val="20"/>
        </w:rPr>
        <w:t>L) and CD4</w:t>
      </w:r>
      <w:r w:rsidR="00512126">
        <w:rPr>
          <w:rFonts w:ascii="Times New Roman" w:hAnsi="Times New Roman" w:cs="Times New Roman"/>
          <w:sz w:val="20"/>
          <w:szCs w:val="20"/>
        </w:rPr>
        <w:t>+ cells</w:t>
      </w:r>
      <w:r w:rsidRPr="00795858">
        <w:rPr>
          <w:rFonts w:ascii="Times New Roman" w:hAnsi="Times New Roman" w:cs="Times New Roman"/>
          <w:sz w:val="20"/>
          <w:szCs w:val="20"/>
        </w:rPr>
        <w:t xml:space="preserve"> (%)</w:t>
      </w:r>
      <w:r w:rsidR="00094F39" w:rsidRPr="00795858">
        <w:rPr>
          <w:rFonts w:ascii="Times New Roman" w:hAnsi="Times New Roman" w:cs="Times New Roman"/>
          <w:sz w:val="20"/>
          <w:szCs w:val="20"/>
          <w:lang w:val="en-AU"/>
        </w:rPr>
        <w:t>.</w:t>
      </w:r>
      <w:r w:rsidRPr="00795858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</w:p>
    <w:p w14:paraId="795C3847" w14:textId="16C2A573" w:rsidR="001E0211" w:rsidRPr="00795858" w:rsidRDefault="00816EA1" w:rsidP="005E3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795858">
        <w:rPr>
          <w:rFonts w:ascii="Times New Roman" w:hAnsi="Times New Roman" w:cs="Times New Roman"/>
          <w:sz w:val="20"/>
          <w:szCs w:val="20"/>
        </w:rPr>
        <w:t>*The analysis of albumin indicated three influential observations (values of 12g/L, 13g/L, and 82g/L while remaining values in the range of 30-52g/L), exclusion of these data points resulted in a 12-monhtly rate of change over time of -0</w:t>
      </w:r>
      <w:r w:rsidR="00D401CC" w:rsidRPr="00795858">
        <w:rPr>
          <w:rFonts w:ascii="Times New Roman" w:hAnsi="Times New Roman" w:cs="Times New Roman"/>
          <w:sz w:val="20"/>
          <w:szCs w:val="20"/>
        </w:rPr>
        <w:t>·</w:t>
      </w:r>
      <w:r w:rsidR="006E3889" w:rsidRPr="00795858">
        <w:rPr>
          <w:rFonts w:ascii="Times New Roman" w:hAnsi="Times New Roman" w:cs="Times New Roman"/>
          <w:sz w:val="20"/>
          <w:szCs w:val="20"/>
        </w:rPr>
        <w:t>02</w:t>
      </w:r>
      <w:r w:rsidRPr="00795858">
        <w:rPr>
          <w:rFonts w:ascii="Times New Roman" w:hAnsi="Times New Roman" w:cs="Times New Roman"/>
          <w:sz w:val="20"/>
          <w:szCs w:val="20"/>
        </w:rPr>
        <w:t xml:space="preserve"> (-0</w:t>
      </w:r>
      <w:r w:rsidR="00D401CC" w:rsidRPr="00795858">
        <w:rPr>
          <w:rFonts w:ascii="Times New Roman" w:hAnsi="Times New Roman" w:cs="Times New Roman"/>
          <w:sz w:val="20"/>
          <w:szCs w:val="20"/>
        </w:rPr>
        <w:t>·</w:t>
      </w:r>
      <w:r w:rsidRPr="00795858">
        <w:rPr>
          <w:rFonts w:ascii="Times New Roman" w:hAnsi="Times New Roman" w:cs="Times New Roman"/>
          <w:sz w:val="20"/>
          <w:szCs w:val="20"/>
        </w:rPr>
        <w:t>5</w:t>
      </w:r>
      <w:r w:rsidR="006E3889" w:rsidRPr="00795858">
        <w:rPr>
          <w:rFonts w:ascii="Times New Roman" w:hAnsi="Times New Roman" w:cs="Times New Roman"/>
          <w:sz w:val="20"/>
          <w:szCs w:val="20"/>
        </w:rPr>
        <w:t>6</w:t>
      </w:r>
      <w:r w:rsidRPr="00795858">
        <w:rPr>
          <w:rFonts w:ascii="Times New Roman" w:hAnsi="Times New Roman" w:cs="Times New Roman"/>
          <w:sz w:val="20"/>
          <w:szCs w:val="20"/>
        </w:rPr>
        <w:t>,</w:t>
      </w:r>
      <w:r w:rsidR="006E3889" w:rsidRPr="00795858">
        <w:rPr>
          <w:rFonts w:ascii="Times New Roman" w:hAnsi="Times New Roman" w:cs="Times New Roman"/>
          <w:sz w:val="20"/>
          <w:szCs w:val="20"/>
        </w:rPr>
        <w:t>0</w:t>
      </w:r>
      <w:r w:rsidR="00D401CC" w:rsidRPr="00795858">
        <w:rPr>
          <w:rFonts w:ascii="Times New Roman" w:hAnsi="Times New Roman" w:cs="Times New Roman"/>
          <w:sz w:val="20"/>
          <w:szCs w:val="20"/>
        </w:rPr>
        <w:t>·</w:t>
      </w:r>
      <w:r w:rsidR="00993045" w:rsidRPr="00795858">
        <w:rPr>
          <w:rFonts w:ascii="Times New Roman" w:hAnsi="Times New Roman" w:cs="Times New Roman"/>
          <w:sz w:val="20"/>
          <w:szCs w:val="20"/>
        </w:rPr>
        <w:t>52</w:t>
      </w:r>
      <w:r w:rsidRPr="00795858">
        <w:rPr>
          <w:rFonts w:ascii="Times New Roman" w:hAnsi="Times New Roman" w:cs="Times New Roman"/>
          <w:sz w:val="20"/>
          <w:szCs w:val="20"/>
        </w:rPr>
        <w:t>) with p-value 0</w:t>
      </w:r>
      <w:r w:rsidR="00D401CC" w:rsidRPr="00795858">
        <w:rPr>
          <w:rFonts w:ascii="Times New Roman" w:hAnsi="Times New Roman" w:cs="Times New Roman"/>
          <w:sz w:val="20"/>
          <w:szCs w:val="20"/>
        </w:rPr>
        <w:t>·</w:t>
      </w:r>
      <w:r w:rsidR="00993045" w:rsidRPr="00795858">
        <w:rPr>
          <w:rFonts w:ascii="Times New Roman" w:hAnsi="Times New Roman" w:cs="Times New Roman"/>
          <w:sz w:val="20"/>
          <w:szCs w:val="20"/>
        </w:rPr>
        <w:t>94</w:t>
      </w:r>
      <w:r w:rsidR="00BE0A2B" w:rsidRPr="00795858">
        <w:rPr>
          <w:rFonts w:ascii="Times New Roman" w:hAnsi="Times New Roman" w:cs="Times New Roman"/>
          <w:sz w:val="20"/>
          <w:szCs w:val="20"/>
        </w:rPr>
        <w:t xml:space="preserve"> for progressors and </w:t>
      </w:r>
      <w:r w:rsidR="00B04C79" w:rsidRPr="00795858">
        <w:rPr>
          <w:rFonts w:ascii="Times New Roman" w:hAnsi="Times New Roman" w:cs="Times New Roman"/>
          <w:sz w:val="20"/>
          <w:szCs w:val="20"/>
        </w:rPr>
        <w:t>-0</w:t>
      </w:r>
      <w:r w:rsidR="00D401CC" w:rsidRPr="00795858">
        <w:rPr>
          <w:rFonts w:ascii="Times New Roman" w:hAnsi="Times New Roman" w:cs="Times New Roman"/>
          <w:sz w:val="20"/>
          <w:szCs w:val="20"/>
        </w:rPr>
        <w:t>·</w:t>
      </w:r>
      <w:r w:rsidR="00B04C79" w:rsidRPr="00795858">
        <w:rPr>
          <w:rFonts w:ascii="Times New Roman" w:hAnsi="Times New Roman" w:cs="Times New Roman"/>
          <w:sz w:val="20"/>
          <w:szCs w:val="20"/>
        </w:rPr>
        <w:t>33 (-0</w:t>
      </w:r>
      <w:r w:rsidR="00D401CC" w:rsidRPr="00795858">
        <w:rPr>
          <w:rFonts w:ascii="Times New Roman" w:hAnsi="Times New Roman" w:cs="Times New Roman"/>
          <w:sz w:val="20"/>
          <w:szCs w:val="20"/>
        </w:rPr>
        <w:t>·</w:t>
      </w:r>
      <w:r w:rsidR="00B04C79" w:rsidRPr="00795858">
        <w:rPr>
          <w:rFonts w:ascii="Times New Roman" w:hAnsi="Times New Roman" w:cs="Times New Roman"/>
          <w:sz w:val="20"/>
          <w:szCs w:val="20"/>
        </w:rPr>
        <w:t>5</w:t>
      </w:r>
      <w:r w:rsidR="00D6250A" w:rsidRPr="00795858">
        <w:rPr>
          <w:rFonts w:ascii="Times New Roman" w:hAnsi="Times New Roman" w:cs="Times New Roman"/>
          <w:sz w:val="20"/>
          <w:szCs w:val="20"/>
        </w:rPr>
        <w:t>8</w:t>
      </w:r>
      <w:r w:rsidR="00B04C79" w:rsidRPr="00795858">
        <w:rPr>
          <w:rFonts w:ascii="Times New Roman" w:hAnsi="Times New Roman" w:cs="Times New Roman"/>
          <w:sz w:val="20"/>
          <w:szCs w:val="20"/>
        </w:rPr>
        <w:t>,-0</w:t>
      </w:r>
      <w:r w:rsidR="00D401CC" w:rsidRPr="00795858">
        <w:rPr>
          <w:rFonts w:ascii="Times New Roman" w:hAnsi="Times New Roman" w:cs="Times New Roman"/>
          <w:sz w:val="20"/>
          <w:szCs w:val="20"/>
        </w:rPr>
        <w:t>·</w:t>
      </w:r>
      <w:r w:rsidR="00B04C79" w:rsidRPr="00795858">
        <w:rPr>
          <w:rFonts w:ascii="Times New Roman" w:hAnsi="Times New Roman" w:cs="Times New Roman"/>
          <w:sz w:val="20"/>
          <w:szCs w:val="20"/>
        </w:rPr>
        <w:t xml:space="preserve">07) with p-value </w:t>
      </w:r>
      <w:r w:rsidR="004632C0" w:rsidRPr="00795858">
        <w:rPr>
          <w:rFonts w:ascii="Times New Roman" w:hAnsi="Times New Roman" w:cs="Times New Roman"/>
          <w:sz w:val="20"/>
          <w:szCs w:val="20"/>
        </w:rPr>
        <w:t>0</w:t>
      </w:r>
      <w:r w:rsidR="00D401CC" w:rsidRPr="00795858">
        <w:rPr>
          <w:rFonts w:ascii="Times New Roman" w:hAnsi="Times New Roman" w:cs="Times New Roman"/>
          <w:sz w:val="20"/>
          <w:szCs w:val="20"/>
        </w:rPr>
        <w:t>·</w:t>
      </w:r>
      <w:r w:rsidR="004632C0" w:rsidRPr="00795858">
        <w:rPr>
          <w:rFonts w:ascii="Times New Roman" w:hAnsi="Times New Roman" w:cs="Times New Roman"/>
          <w:sz w:val="20"/>
          <w:szCs w:val="20"/>
        </w:rPr>
        <w:t xml:space="preserve">012 </w:t>
      </w:r>
      <w:r w:rsidR="00BE0A2B" w:rsidRPr="00795858">
        <w:rPr>
          <w:rFonts w:ascii="Times New Roman" w:hAnsi="Times New Roman" w:cs="Times New Roman"/>
          <w:sz w:val="20"/>
          <w:szCs w:val="20"/>
        </w:rPr>
        <w:t>for non-progressors</w:t>
      </w:r>
      <w:r w:rsidR="00013658" w:rsidRPr="00795858">
        <w:rPr>
          <w:rFonts w:ascii="Times New Roman" w:hAnsi="Times New Roman" w:cs="Times New Roman"/>
          <w:sz w:val="20"/>
          <w:szCs w:val="20"/>
        </w:rPr>
        <w:t xml:space="preserve"> and their difference 0</w:t>
      </w:r>
      <w:r w:rsidR="00D401CC" w:rsidRPr="00795858">
        <w:rPr>
          <w:rFonts w:ascii="Times New Roman" w:hAnsi="Times New Roman" w:cs="Times New Roman"/>
          <w:sz w:val="20"/>
          <w:szCs w:val="20"/>
        </w:rPr>
        <w:t>·</w:t>
      </w:r>
      <w:r w:rsidR="00013658" w:rsidRPr="00795858">
        <w:rPr>
          <w:rFonts w:ascii="Times New Roman" w:hAnsi="Times New Roman" w:cs="Times New Roman"/>
          <w:sz w:val="20"/>
          <w:szCs w:val="20"/>
        </w:rPr>
        <w:t>31 (</w:t>
      </w:r>
      <w:r w:rsidR="00FD53CC" w:rsidRPr="00795858">
        <w:rPr>
          <w:rFonts w:ascii="Times New Roman" w:hAnsi="Times New Roman" w:cs="Times New Roman"/>
          <w:sz w:val="20"/>
          <w:szCs w:val="20"/>
        </w:rPr>
        <w:t>-0</w:t>
      </w:r>
      <w:r w:rsidR="00D401CC" w:rsidRPr="00795858">
        <w:rPr>
          <w:rFonts w:ascii="Times New Roman" w:hAnsi="Times New Roman" w:cs="Times New Roman"/>
          <w:sz w:val="20"/>
          <w:szCs w:val="20"/>
        </w:rPr>
        <w:t>·</w:t>
      </w:r>
      <w:r w:rsidR="00FD53CC" w:rsidRPr="00795858">
        <w:rPr>
          <w:rFonts w:ascii="Times New Roman" w:hAnsi="Times New Roman" w:cs="Times New Roman"/>
          <w:sz w:val="20"/>
          <w:szCs w:val="20"/>
        </w:rPr>
        <w:t>29,0</w:t>
      </w:r>
      <w:r w:rsidR="00D401CC" w:rsidRPr="00795858">
        <w:rPr>
          <w:rFonts w:ascii="Times New Roman" w:hAnsi="Times New Roman" w:cs="Times New Roman"/>
          <w:sz w:val="20"/>
          <w:szCs w:val="20"/>
        </w:rPr>
        <w:t>·</w:t>
      </w:r>
      <w:r w:rsidR="00FD53CC" w:rsidRPr="00795858">
        <w:rPr>
          <w:rFonts w:ascii="Times New Roman" w:hAnsi="Times New Roman" w:cs="Times New Roman"/>
          <w:sz w:val="20"/>
          <w:szCs w:val="20"/>
        </w:rPr>
        <w:t>90) with p-value 0</w:t>
      </w:r>
      <w:r w:rsidR="00D401CC" w:rsidRPr="00795858">
        <w:rPr>
          <w:rFonts w:ascii="Times New Roman" w:hAnsi="Times New Roman" w:cs="Times New Roman"/>
          <w:sz w:val="20"/>
          <w:szCs w:val="20"/>
        </w:rPr>
        <w:t>·</w:t>
      </w:r>
      <w:r w:rsidR="00FD53CC" w:rsidRPr="00795858">
        <w:rPr>
          <w:rFonts w:ascii="Times New Roman" w:hAnsi="Times New Roman" w:cs="Times New Roman"/>
          <w:sz w:val="20"/>
          <w:szCs w:val="20"/>
        </w:rPr>
        <w:t>31</w:t>
      </w:r>
      <w:r w:rsidR="00094F39" w:rsidRPr="00795858">
        <w:rPr>
          <w:rFonts w:ascii="Times New Roman" w:hAnsi="Times New Roman" w:cs="Times New Roman"/>
          <w:sz w:val="20"/>
          <w:szCs w:val="20"/>
        </w:rPr>
        <w:t>.</w:t>
      </w:r>
    </w:p>
    <w:p w14:paraId="22105B3E" w14:textId="67CB1ECD" w:rsidR="0050340A" w:rsidRPr="00795858" w:rsidRDefault="0050340A" w:rsidP="00741028">
      <w:pPr>
        <w:rPr>
          <w:rFonts w:ascii="Times New Roman" w:hAnsi="Times New Roman" w:cs="Times New Roman"/>
          <w:sz w:val="20"/>
          <w:szCs w:val="20"/>
        </w:rPr>
      </w:pPr>
    </w:p>
    <w:p w14:paraId="04FB5393" w14:textId="688922F3" w:rsidR="0050340A" w:rsidRPr="00795858" w:rsidRDefault="0050340A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795858">
        <w:rPr>
          <w:rFonts w:ascii="Times New Roman" w:hAnsi="Times New Roman" w:cs="Times New Roman"/>
          <w:sz w:val="20"/>
          <w:szCs w:val="20"/>
          <w:lang w:val="en-AU"/>
        </w:rPr>
        <w:br w:type="page"/>
      </w:r>
    </w:p>
    <w:p w14:paraId="785A6C0D" w14:textId="1CF9753B" w:rsidR="00764814" w:rsidRPr="00EE65EA" w:rsidRDefault="00764814" w:rsidP="00EE65EA">
      <w:pPr>
        <w:pStyle w:val="Heading3"/>
        <w:spacing w:line="240" w:lineRule="auto"/>
        <w:rPr>
          <w:rFonts w:ascii="Times New Roman" w:hAnsi="Times New Roman" w:cs="Times New Roman"/>
          <w:b/>
          <w:bCs/>
          <w:sz w:val="20"/>
          <w:szCs w:val="20"/>
          <w:u w:val="none"/>
        </w:rPr>
      </w:pPr>
      <w:r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lastRenderedPageBreak/>
        <w:t xml:space="preserve">Supplementary Table </w:t>
      </w:r>
      <w:r w:rsidR="00741028"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t>8</w:t>
      </w:r>
      <w:r w:rsidRPr="00EE65EA">
        <w:rPr>
          <w:rFonts w:ascii="Times New Roman" w:hAnsi="Times New Roman" w:cs="Times New Roman"/>
          <w:b/>
          <w:bCs/>
          <w:sz w:val="20"/>
          <w:szCs w:val="20"/>
          <w:u w:val="none"/>
        </w:rPr>
        <w:t xml:space="preserve"> Baseline characteristics by progressor status (kPa)</w:t>
      </w:r>
    </w:p>
    <w:tbl>
      <w:tblPr>
        <w:tblW w:w="49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78"/>
        <w:gridCol w:w="2410"/>
        <w:gridCol w:w="1932"/>
        <w:gridCol w:w="1486"/>
        <w:gridCol w:w="2394"/>
      </w:tblGrid>
      <w:tr w:rsidR="00ED6834" w:rsidRPr="00EE65EA" w14:paraId="6E158FBA" w14:textId="77777777" w:rsidTr="00FD7F00">
        <w:trPr>
          <w:trHeight w:val="296"/>
        </w:trPr>
        <w:tc>
          <w:tcPr>
            <w:tcW w:w="18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6BDE25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6019E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ressor Status (kPa)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8CB83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adjusted</w:t>
            </w:r>
          </w:p>
          <w:p w14:paraId="32D43483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2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EF49DA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relative risk*</w:t>
            </w:r>
          </w:p>
          <w:p w14:paraId="23F0F5E1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 (95% CI)</w:t>
            </w:r>
          </w:p>
        </w:tc>
      </w:tr>
      <w:tr w:rsidR="00ED6834" w:rsidRPr="00EE65EA" w14:paraId="44D612D4" w14:textId="77777777" w:rsidTr="00FD7F00">
        <w:trPr>
          <w:trHeight w:val="174"/>
        </w:trPr>
        <w:tc>
          <w:tcPr>
            <w:tcW w:w="18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7CE5A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42F3C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4D0CA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A8D81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636994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6834" w:rsidRPr="00EE65EA" w14:paraId="35A01E66" w14:textId="77777777" w:rsidTr="00FD7F00">
        <w:trPr>
          <w:trHeight w:val="384"/>
        </w:trPr>
        <w:tc>
          <w:tcPr>
            <w:tcW w:w="1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9D3477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General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2B730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A6CE1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DFAF4D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3552CAF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6834" w:rsidRPr="00EE65EA" w14:paraId="4BF7674E" w14:textId="77777777" w:rsidTr="00FD7F00">
        <w:trPr>
          <w:cantSplit/>
          <w:trHeight w:val="3046"/>
        </w:trPr>
        <w:tc>
          <w:tcPr>
            <w:tcW w:w="1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B0D50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Numbers, n (%)</w:t>
            </w:r>
          </w:p>
          <w:p w14:paraId="54FAA33B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Site, n (%) </w:t>
            </w:r>
          </w:p>
          <w:p w14:paraId="2E55013A" w14:textId="6273AA54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  <w:p w14:paraId="0E1CCC0A" w14:textId="05927B24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  <w:p w14:paraId="01CC576E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  <w:p w14:paraId="1742C87E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Sex, n (%)</w:t>
            </w:r>
          </w:p>
          <w:p w14:paraId="78123FB9" w14:textId="4AED917C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6F2384A8" w14:textId="6334EF46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40A502F6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Alcohol, n (%)</w:t>
            </w:r>
            <w:r w:rsidRPr="00287D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†</w:t>
            </w:r>
          </w:p>
          <w:p w14:paraId="156F80CB" w14:textId="2CB8F64E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No excess </w:t>
            </w:r>
          </w:p>
          <w:p w14:paraId="71ACB506" w14:textId="687C10D8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Excess</w:t>
            </w:r>
          </w:p>
          <w:p w14:paraId="09A999C0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287D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(mean, SD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C03E3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50 (85%)</w:t>
            </w:r>
          </w:p>
          <w:p w14:paraId="12ADEA98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0D7581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24 (48%)</w:t>
            </w:r>
          </w:p>
          <w:p w14:paraId="606196C0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26 (52%)</w:t>
            </w:r>
          </w:p>
          <w:p w14:paraId="1AE12921" w14:textId="24A7420D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7 (44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-53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4AF3A79C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71F699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42 (84%)</w:t>
            </w:r>
          </w:p>
          <w:p w14:paraId="2F0E06C7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8 (16%)</w:t>
            </w:r>
          </w:p>
          <w:p w14:paraId="4826C6CD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A588E5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45 (90%)</w:t>
            </w:r>
          </w:p>
          <w:p w14:paraId="73816FE3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5 (10%)</w:t>
            </w:r>
          </w:p>
          <w:p w14:paraId="47AE483B" w14:textId="5432EEF4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r w:rsidRPr="00287D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5E783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9 (15%)</w:t>
            </w:r>
          </w:p>
          <w:p w14:paraId="575F4B87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E16A0F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4 (44%)</w:t>
            </w:r>
          </w:p>
          <w:p w14:paraId="4BAEB07E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5 (56%)</w:t>
            </w:r>
          </w:p>
          <w:p w14:paraId="07B5B31C" w14:textId="6E42AB61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8 (43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3-58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60A4EAC6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CF9136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8 (89%)</w:t>
            </w:r>
          </w:p>
          <w:p w14:paraId="030291F2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 (11%)</w:t>
            </w:r>
          </w:p>
          <w:p w14:paraId="14A5B5C7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3B4400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8 (89%)</w:t>
            </w:r>
          </w:p>
          <w:p w14:paraId="60AC8106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 (11%)</w:t>
            </w:r>
          </w:p>
          <w:p w14:paraId="54DEB8E4" w14:textId="637554D2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6 (3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7EA60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0976620" w14:textId="72F5C514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  <w:p w14:paraId="5B35C033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1B57EB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08A1B9" w14:textId="7BDE6F34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  <w:p w14:paraId="4230F765" w14:textId="50AC03CF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  <w:p w14:paraId="6B8FB894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A8EC46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7CD921" w14:textId="116BB7A4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  <w:p w14:paraId="0AA27419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4CA3E6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387D98" w14:textId="3EBA0EC6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B057C" w:rsidRPr="00287D8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71302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DE133B4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896386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Reference level</w:t>
            </w:r>
          </w:p>
          <w:p w14:paraId="68BBCB11" w14:textId="66EC3BEA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33 (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39, 4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61)</w:t>
            </w:r>
          </w:p>
          <w:p w14:paraId="076A3EA5" w14:textId="2466A136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99 (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95, 1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  <w:p w14:paraId="11F1EFE6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8D07A0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Reference level</w:t>
            </w:r>
          </w:p>
          <w:p w14:paraId="026A3A07" w14:textId="7FE780CB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74 (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1, 5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  <w:p w14:paraId="4040DB29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248BB7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Reference level</w:t>
            </w:r>
          </w:p>
          <w:p w14:paraId="7C10B176" w14:textId="27E9674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86 (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2, 6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  <w:p w14:paraId="2774EEBC" w14:textId="1EDA56BF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97 (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88, 1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</w:tr>
      <w:tr w:rsidR="00ED6834" w:rsidRPr="00EE65EA" w14:paraId="68CD3CED" w14:textId="77777777" w:rsidTr="00FD7F00">
        <w:trPr>
          <w:cantSplit/>
          <w:trHeight w:val="359"/>
        </w:trPr>
        <w:tc>
          <w:tcPr>
            <w:tcW w:w="1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30056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HBV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0DDC0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F7E7FE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8BBB8F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A75750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6834" w:rsidRPr="00EE65EA" w14:paraId="27E16392" w14:textId="77777777" w:rsidTr="00FD7F00">
        <w:trPr>
          <w:cantSplit/>
          <w:trHeight w:val="1134"/>
        </w:trPr>
        <w:tc>
          <w:tcPr>
            <w:tcW w:w="1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73807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BeAg, n (%)</w:t>
            </w:r>
          </w:p>
          <w:p w14:paraId="3E1D2C8D" w14:textId="492607A6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  <w:p w14:paraId="0042E60F" w14:textId="23D1706C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  <w:p w14:paraId="21806FD8" w14:textId="508A948C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ALT, U/L</w:t>
            </w:r>
          </w:p>
          <w:p w14:paraId="574F7342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ALT derangement, n (%)</w:t>
            </w:r>
          </w:p>
          <w:p w14:paraId="1E057F46" w14:textId="213A7D11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77818FB3" w14:textId="3B294CA7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072B4C6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Duration ART, n (%) </w:t>
            </w:r>
          </w:p>
          <w:p w14:paraId="0B8DD564" w14:textId="7DBF7ADF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&gt;10 years</w:t>
            </w:r>
          </w:p>
          <w:p w14:paraId="5B401F6A" w14:textId="43982C1A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≤10 years</w:t>
            </w:r>
          </w:p>
          <w:p w14:paraId="4602074A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Time on ART, years </w:t>
            </w:r>
          </w:p>
          <w:p w14:paraId="56DE7D4B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Nadir CD4+ T-cell count, cells/</w:t>
            </w:r>
            <w:r w:rsidRPr="00287D89">
              <w:rPr>
                <w:rFonts w:ascii="Cambria Math" w:hAnsi="Cambria Math" w:cs="Cambria Math"/>
                <w:sz w:val="16"/>
                <w:szCs w:val="16"/>
              </w:rPr>
              <w:t>𝜇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3079972A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Nadir CD4+ T-cells, %</w:t>
            </w:r>
          </w:p>
          <w:p w14:paraId="43A8F5D5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Nadir CD4+ T-cell count, n (%)</w:t>
            </w:r>
          </w:p>
          <w:p w14:paraId="43EBC279" w14:textId="78E5FC3E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≥200 cells/</w:t>
            </w:r>
            <w:r w:rsidR="00ED6834" w:rsidRPr="00287D89">
              <w:rPr>
                <w:rFonts w:ascii="Cambria Math" w:hAnsi="Cambria Math" w:cs="Cambria Math"/>
                <w:sz w:val="16"/>
                <w:szCs w:val="16"/>
              </w:rPr>
              <w:t>𝜇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46906A7B" w14:textId="29D78549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&lt;200 cells/</w:t>
            </w:r>
            <w:r w:rsidR="00ED6834" w:rsidRPr="00287D89">
              <w:rPr>
                <w:rFonts w:ascii="Cambria Math" w:hAnsi="Cambria Math" w:cs="Cambria Math"/>
                <w:sz w:val="16"/>
                <w:szCs w:val="16"/>
              </w:rPr>
              <w:t>𝜇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4187E55D" w14:textId="77777777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Nadir CD4+ T-cells, n (%)</w:t>
            </w:r>
          </w:p>
          <w:p w14:paraId="1576FE99" w14:textId="3CC9E861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≥10%</w:t>
            </w:r>
          </w:p>
          <w:p w14:paraId="1111F6F2" w14:textId="6FF8DEB6" w:rsidR="00ED6834" w:rsidRPr="00287D89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287D89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  <w:p w14:paraId="1FC6DE85" w14:textId="4F266E6C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HIV RNA (log10 cps/mL) at nadir CD4</w:t>
            </w:r>
          </w:p>
          <w:p w14:paraId="53F0612B" w14:textId="4F3F4369" w:rsidR="00ED6834" w:rsidRPr="00287D89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C8610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3FECAE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34 (68%)</w:t>
            </w:r>
          </w:p>
          <w:p w14:paraId="0B679306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6 (32%)</w:t>
            </w:r>
          </w:p>
          <w:p w14:paraId="1F800F6B" w14:textId="6BD77485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 (2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-36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0EDC453B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58953E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42 (84%)</w:t>
            </w:r>
          </w:p>
          <w:p w14:paraId="11A85673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8 (16%)</w:t>
            </w:r>
          </w:p>
          <w:p w14:paraId="020943F6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880E11A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25 (50%)</w:t>
            </w:r>
          </w:p>
          <w:p w14:paraId="434866C8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25 (50%)</w:t>
            </w:r>
          </w:p>
          <w:p w14:paraId="4B9BEA4F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1 (9-16)</w:t>
            </w:r>
          </w:p>
          <w:p w14:paraId="3778C8DE" w14:textId="7026FE7F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135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 (39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-230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)</w:t>
            </w:r>
          </w:p>
          <w:p w14:paraId="2FBEC344" w14:textId="44A00C05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 (4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-15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)</w:t>
            </w:r>
            <w:r w:rsidRPr="00287D8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  <w:p w14:paraId="4455E0A5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D97E4B9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18 (36%)</w:t>
            </w:r>
          </w:p>
          <w:p w14:paraId="372E4B53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32 (64%)</w:t>
            </w:r>
          </w:p>
          <w:p w14:paraId="060C78E3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78645C1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30 (65%)</w:t>
            </w:r>
            <w:r w:rsidRPr="00287D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652EB3CF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16 (35%)</w:t>
            </w:r>
            <w:r w:rsidRPr="00287D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686236D3" w14:textId="1DB008C9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7 (3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9-5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)</w:t>
            </w:r>
            <w:r w:rsidRPr="00287D8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E2B8C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396D1B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6 (67%)</w:t>
            </w:r>
          </w:p>
          <w:p w14:paraId="2E1B7715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3 (33%)</w:t>
            </w:r>
          </w:p>
          <w:p w14:paraId="6EB42509" w14:textId="541C7C5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 (27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-39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0FFDC442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5EC05E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9 (100%)</w:t>
            </w:r>
          </w:p>
          <w:p w14:paraId="278C5363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4D67D647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3944F6A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2 (22%)</w:t>
            </w:r>
          </w:p>
          <w:p w14:paraId="0BB76563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7 (78%)</w:t>
            </w:r>
          </w:p>
          <w:p w14:paraId="15B92C35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9 (8-9)</w:t>
            </w:r>
          </w:p>
          <w:p w14:paraId="7BE1AB4B" w14:textId="21922244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28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 (24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-88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)</w:t>
            </w:r>
          </w:p>
          <w:p w14:paraId="1B754560" w14:textId="705D32DF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 (2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-5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)</w:t>
            </w:r>
          </w:p>
          <w:p w14:paraId="7CF3215A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65383B7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2 (22%)</w:t>
            </w:r>
          </w:p>
          <w:p w14:paraId="1CF0CD70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7 (78%)</w:t>
            </w:r>
          </w:p>
          <w:p w14:paraId="5D05FFE0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A362B70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1 (11%)</w:t>
            </w:r>
          </w:p>
          <w:p w14:paraId="1B2D3338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8 (89%)</w:t>
            </w:r>
          </w:p>
          <w:p w14:paraId="6F0685F3" w14:textId="03F4FAE5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9 (4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2-5</w:t>
            </w:r>
            <w:r w:rsidR="00D401CC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DB722" w14:textId="73DCCE5E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  <w:p w14:paraId="087776EF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1A71A8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873B23" w14:textId="268C772C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01CC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14:paraId="32B64D52" w14:textId="6704052A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05666CDA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66798C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51C0EF" w14:textId="624CB5D9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7D6358D4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53AC35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025C60" w14:textId="15986B4F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459E90A9" w14:textId="698924FB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="00094F39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19</w:t>
            </w:r>
          </w:p>
          <w:p w14:paraId="6F208FAA" w14:textId="76254A9E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="00094F39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34</w:t>
            </w:r>
          </w:p>
          <w:p w14:paraId="4F3458A7" w14:textId="6B7DC823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="00094F39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70</w:t>
            </w:r>
          </w:p>
          <w:p w14:paraId="2639EE17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76F9FA8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04CA575" w14:textId="1D18DD9B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="00094F39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07</w:t>
            </w:r>
          </w:p>
          <w:p w14:paraId="0774408A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1DCA91B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5F45FEB" w14:textId="648D1DBF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="00094F39"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eastAsia="Calibri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088AC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580134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Reference level</w:t>
            </w:r>
          </w:p>
          <w:p w14:paraId="4F33161C" w14:textId="44E70FC4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97 (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27, 3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  <w:p w14:paraId="75E4116D" w14:textId="4338CAD0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96, 1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  <w:p w14:paraId="497D79F5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BC937A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Reference level</w:t>
            </w:r>
          </w:p>
          <w:p w14:paraId="549FA815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C000B5E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C0D18A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Reference level</w:t>
            </w:r>
          </w:p>
          <w:p w14:paraId="18338469" w14:textId="1137A36A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48 (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55, 11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  <w:p w14:paraId="0B6B6B91" w14:textId="4145189A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95 (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86, 1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  <w:p w14:paraId="330A4EBA" w14:textId="22C93248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99, 1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  <w:p w14:paraId="2D7B0020" w14:textId="55DE1AAA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91 (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85, 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  <w:p w14:paraId="62C09B32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0EC9A0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Reference level</w:t>
            </w:r>
          </w:p>
          <w:p w14:paraId="5C59A749" w14:textId="67DBCD4E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79 (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41, 7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  <w:p w14:paraId="76738324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7B044C" w14:textId="77777777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Reference level</w:t>
            </w:r>
          </w:p>
          <w:p w14:paraId="3260BA24" w14:textId="661CA706" w:rsidR="00ED6834" w:rsidRPr="00287D89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33 (1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39, 77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  <w:p w14:paraId="7672A99A" w14:textId="6AF05375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57, 1</w:t>
            </w:r>
            <w:r w:rsidR="00094F39" w:rsidRPr="00287D8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87D89"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</w:tr>
      <w:tr w:rsidR="00ED6834" w:rsidRPr="00EE65EA" w14:paraId="1BB3F5D5" w14:textId="77777777" w:rsidTr="00ED6834">
        <w:trPr>
          <w:cantSplit/>
          <w:trHeight w:val="1629"/>
        </w:trPr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0640D" w14:textId="1A9AF063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IV RNA at nadir, n (%)</w:t>
            </w:r>
          </w:p>
          <w:p w14:paraId="3B495D5A" w14:textId="1FA43FA1" w:rsidR="00ED6834" w:rsidRPr="00EE65EA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D6834" w:rsidRPr="00EE65EA">
              <w:rPr>
                <w:rFonts w:ascii="Times New Roman" w:hAnsi="Times New Roman" w:cs="Times New Roman"/>
                <w:sz w:val="16"/>
                <w:szCs w:val="16"/>
              </w:rPr>
              <w:t>&lt;200,000 cps/mL</w:t>
            </w:r>
          </w:p>
          <w:p w14:paraId="61C0D06B" w14:textId="0908F069" w:rsidR="00ED6834" w:rsidRPr="00EE65EA" w:rsidRDefault="003E490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D6834"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≥200,000 cps/mL</w:t>
            </w:r>
          </w:p>
          <w:p w14:paraId="0A9B20CA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D4+ T-cell count, cells/</w:t>
            </w:r>
            <w:r w:rsidRPr="00EE65EA">
              <w:rPr>
                <w:rFonts w:ascii="Cambria Math" w:hAnsi="Cambria Math" w:cs="Cambria Math"/>
                <w:sz w:val="16"/>
                <w:szCs w:val="16"/>
              </w:rPr>
              <w:t>𝜇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7C45A598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D4+ T-cell count, %</w:t>
            </w:r>
          </w:p>
          <w:p w14:paraId="16EEAB9C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CD8+ T-cell, cells/ </w:t>
            </w:r>
            <w:r w:rsidRPr="00EE65EA">
              <w:rPr>
                <w:rFonts w:ascii="Cambria Math" w:hAnsi="Cambria Math" w:cs="Cambria Math"/>
                <w:sz w:val="16"/>
                <w:szCs w:val="16"/>
              </w:rPr>
              <w:t>𝜇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040D9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9B76DE0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42 (88%)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  <w:p w14:paraId="6781C6C3" w14:textId="28F4AA36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6 (13%)</w:t>
            </w: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  <w:p w14:paraId="78B31AC0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568 (396-815)</w:t>
            </w:r>
          </w:p>
          <w:p w14:paraId="0A1637E2" w14:textId="4ED1DFA4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30</w:t>
            </w:r>
            <w:r w:rsidR="00094F39"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5 (25-35)</w:t>
            </w:r>
          </w:p>
          <w:p w14:paraId="116A7D98" w14:textId="3B62A9A3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759</w:t>
            </w:r>
            <w:r w:rsidR="00094F39"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5 (531-996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D5E15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5D06B7D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7 (78%)</w:t>
            </w:r>
          </w:p>
          <w:p w14:paraId="4FB469B5" w14:textId="476EEC26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2 (22%)</w:t>
            </w:r>
          </w:p>
          <w:p w14:paraId="57483106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517 (453-604)</w:t>
            </w:r>
          </w:p>
          <w:p w14:paraId="078D9F15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25 (23-26)</w:t>
            </w:r>
          </w:p>
          <w:p w14:paraId="5F1C8B52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824 (659-1209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BF0CB" w14:textId="0FBB371D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="00094F39"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60</w:t>
            </w:r>
          </w:p>
          <w:p w14:paraId="3932D80B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D5BC4B2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C91840C" w14:textId="12917069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="00094F39"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33</w:t>
            </w:r>
          </w:p>
          <w:p w14:paraId="15839435" w14:textId="33D925A5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="00094F39"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058</w:t>
            </w:r>
          </w:p>
          <w:p w14:paraId="73D9728B" w14:textId="2CFC381F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="00094F39"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A4680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EFD24C" w14:textId="3B84D5CC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Reference level</w:t>
            </w:r>
          </w:p>
          <w:p w14:paraId="4C08EF1B" w14:textId="5B58B61F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5 (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5, 6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  <w:p w14:paraId="0DC9B847" w14:textId="1487C70C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0 (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0, 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  <w:p w14:paraId="0EAF2AA0" w14:textId="6CE6FE85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7 (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5, 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  <w:p w14:paraId="710303C1" w14:textId="2B5A6B14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0 (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0, 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</w:tr>
      <w:tr w:rsidR="00ED6834" w:rsidRPr="00EE65EA" w14:paraId="27B68E69" w14:textId="77777777" w:rsidTr="00FD7F00">
        <w:trPr>
          <w:cantSplit/>
          <w:trHeight w:val="297"/>
        </w:trPr>
        <w:tc>
          <w:tcPr>
            <w:tcW w:w="1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AA373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D6007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A99994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757C9D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3A5AB5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6834" w:rsidRPr="00EE65EA" w14:paraId="7B024B57" w14:textId="77777777" w:rsidTr="003E490F">
        <w:trPr>
          <w:cantSplit/>
          <w:trHeight w:val="307"/>
        </w:trPr>
        <w:tc>
          <w:tcPr>
            <w:tcW w:w="1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21A44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HBV-active agents, n (%)</w:t>
            </w:r>
          </w:p>
          <w:p w14:paraId="173662CF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&lt;2 HBV-active agents, n (%)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‡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794E98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47 (94%)</w:t>
            </w:r>
          </w:p>
          <w:p w14:paraId="74C8DF91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3 (6%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5A4AA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8 (89%)</w:t>
            </w:r>
          </w:p>
          <w:p w14:paraId="79FAEE0A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1 (11%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8ADF22" w14:textId="68CF4372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EEB9A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Reference level</w:t>
            </w:r>
          </w:p>
          <w:p w14:paraId="67C13B06" w14:textId="6D44A8EC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9 (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8, 9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</w:tr>
      <w:tr w:rsidR="00ED6834" w:rsidRPr="00EE65EA" w14:paraId="1B7A6A1F" w14:textId="77777777" w:rsidTr="00FD7F00">
        <w:trPr>
          <w:cantSplit/>
          <w:trHeight w:val="197"/>
        </w:trPr>
        <w:tc>
          <w:tcPr>
            <w:tcW w:w="1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11339B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Liver Fibrosis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58379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17B58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A5B643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A4DF344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6834" w:rsidRPr="00EE65EA" w14:paraId="59396463" w14:textId="77777777" w:rsidTr="003E490F">
        <w:trPr>
          <w:cantSplit/>
          <w:trHeight w:val="268"/>
        </w:trPr>
        <w:tc>
          <w:tcPr>
            <w:tcW w:w="1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45E8D3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Fibrosis – LSM by TE, kPa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1BE06" w14:textId="5D45BD05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 (4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-5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E397B6" w14:textId="4153FAE5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4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-8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00F69" w14:textId="4E16766E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C175F" w14:textId="45CC504C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7, 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</w:tr>
      <w:tr w:rsidR="00ED6834" w:rsidRPr="00EE65EA" w14:paraId="2E485431" w14:textId="77777777" w:rsidTr="00FD7F00">
        <w:trPr>
          <w:cantSplit/>
          <w:trHeight w:val="1134"/>
        </w:trPr>
        <w:tc>
          <w:tcPr>
            <w:tcW w:w="1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CD11BF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Fibrosis – Metavir stage equivalent, n (%)</w:t>
            </w:r>
          </w:p>
          <w:p w14:paraId="1B2E6F75" w14:textId="617A9AAE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- F1 (&lt;5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kPa)</w:t>
            </w:r>
          </w:p>
          <w:p w14:paraId="5F768F47" w14:textId="5564E4F4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- F2 (5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-7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kPa)</w:t>
            </w:r>
          </w:p>
          <w:p w14:paraId="62638456" w14:textId="72801D3D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- F3 (7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-9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 kPa)</w:t>
            </w:r>
          </w:p>
          <w:p w14:paraId="1ED8C683" w14:textId="57C8D9C6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- F4 (≥9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kPa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45F4F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096418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51B313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7 (74%)</w:t>
            </w:r>
          </w:p>
          <w:p w14:paraId="0B4FCF40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 (12%)</w:t>
            </w:r>
          </w:p>
          <w:p w14:paraId="0FCE7A95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 (6%)</w:t>
            </w:r>
          </w:p>
          <w:p w14:paraId="7F415FAC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 (8%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003682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37D7CB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5E53ED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 (67%)</w:t>
            </w:r>
          </w:p>
          <w:p w14:paraId="5FC66205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58AB3920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22%)</w:t>
            </w:r>
          </w:p>
          <w:p w14:paraId="3BBB5C43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11%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F55CD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61B5CAF" w14:textId="66A39954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F7CCA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233BB5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B65EED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Reference level</w:t>
            </w:r>
          </w:p>
          <w:p w14:paraId="18649194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5318852" w14:textId="5128600D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6 (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6, 1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  <w:p w14:paraId="38479C6A" w14:textId="0886728A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3, 7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</w:tr>
      <w:tr w:rsidR="00ED6834" w:rsidRPr="00EE65EA" w14:paraId="6630EF25" w14:textId="77777777" w:rsidTr="00FD7F00">
        <w:trPr>
          <w:trHeight w:val="18"/>
        </w:trPr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2B2CB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 xml:space="preserve">TE, Fibrosis </w:t>
            </w:r>
            <w:proofErr w:type="gramStart"/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lassified</w:t>
            </w:r>
            <w:proofErr w:type="gramEnd"/>
          </w:p>
          <w:p w14:paraId="5921EB2A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Mild (F1,F2)</w:t>
            </w:r>
          </w:p>
          <w:p w14:paraId="054786CC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Severe (F3,F4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0B001A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50F9D91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43 (86%)</w:t>
            </w:r>
          </w:p>
          <w:p w14:paraId="531C9F63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7 (14%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B7F65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5F304C9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6 (67%)</w:t>
            </w:r>
          </w:p>
          <w:p w14:paraId="270B4440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3 (33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60BAF" w14:textId="6DD100EB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="00094F39"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B40DE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4346E13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Reference level</w:t>
            </w:r>
          </w:p>
          <w:p w14:paraId="3A6F9842" w14:textId="5650CE70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094F39"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16 (0</w:t>
            </w:r>
            <w:r w:rsidR="00094F39"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63, 7</w:t>
            </w:r>
            <w:r w:rsidR="00094F39"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eastAsia="Calibri" w:hAnsi="Times New Roman" w:cs="Times New Roman"/>
                <w:sz w:val="16"/>
                <w:szCs w:val="16"/>
              </w:rPr>
              <w:t>44)</w:t>
            </w:r>
          </w:p>
        </w:tc>
      </w:tr>
      <w:tr w:rsidR="00ED6834" w:rsidRPr="00EE65EA" w14:paraId="65B30BE8" w14:textId="77777777" w:rsidTr="00FD7F00">
        <w:trPr>
          <w:trHeight w:val="18"/>
        </w:trPr>
        <w:tc>
          <w:tcPr>
            <w:tcW w:w="1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3501B" w14:textId="77777777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ytokines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350AB3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E86EA3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E9357D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B5C0D1" w14:textId="77777777" w:rsidR="00ED6834" w:rsidRPr="00EE65EA" w:rsidRDefault="00ED6834" w:rsidP="00EE65E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ED6834" w:rsidRPr="00EE65EA" w14:paraId="687550B9" w14:textId="77777777" w:rsidTr="00FD7F00">
        <w:trPr>
          <w:cantSplit/>
          <w:trHeight w:val="302"/>
        </w:trPr>
        <w:tc>
          <w:tcPr>
            <w:tcW w:w="1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AB7ED" w14:textId="22801E1B" w:rsidR="00517E1B" w:rsidRDefault="0074659F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P10 (CXCL10), pg/mL</w:t>
            </w:r>
          </w:p>
          <w:p w14:paraId="20DCB865" w14:textId="4CF8E7A0" w:rsidR="00ED6834" w:rsidRPr="00EE65EA" w:rsidRDefault="00ED6834" w:rsidP="00EE65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HMGB1, ng/mL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B9DC85" w14:textId="42166D9E" w:rsidR="00517E1B" w:rsidRDefault="00517E1B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E1B">
              <w:rPr>
                <w:rFonts w:ascii="Times New Roman" w:hAnsi="Times New Roman" w:cs="Times New Roman"/>
                <w:sz w:val="16"/>
                <w:szCs w:val="16"/>
              </w:rPr>
              <w:t>64 (3</w:t>
            </w:r>
            <w:r w:rsidR="00EE4E40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17E1B">
              <w:rPr>
                <w:rFonts w:ascii="Times New Roman" w:hAnsi="Times New Roman" w:cs="Times New Roman"/>
                <w:sz w:val="16"/>
                <w:szCs w:val="16"/>
              </w:rPr>
              <w:t>7-21</w:t>
            </w:r>
            <w:r w:rsidR="00EE4E40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17E1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4E9AD0DC" w14:textId="15EC4FB0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-3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8E1F37" w14:textId="43AD150A" w:rsidR="00517E1B" w:rsidRDefault="00517E1B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E1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E4E40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17E1B">
              <w:rPr>
                <w:rFonts w:ascii="Times New Roman" w:hAnsi="Times New Roman" w:cs="Times New Roman"/>
                <w:sz w:val="16"/>
                <w:szCs w:val="16"/>
              </w:rPr>
              <w:t>2 (5</w:t>
            </w:r>
            <w:r w:rsidR="00EE4E40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17E1B">
              <w:rPr>
                <w:rFonts w:ascii="Times New Roman" w:hAnsi="Times New Roman" w:cs="Times New Roman"/>
                <w:sz w:val="16"/>
                <w:szCs w:val="16"/>
              </w:rPr>
              <w:t>2-12</w:t>
            </w:r>
            <w:r w:rsidR="00EE4E40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17E1B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244B5D6B" w14:textId="2C737CF9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 (2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-5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548F6" w14:textId="0A33D1BE" w:rsidR="00517E1B" w:rsidRDefault="00517E1B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  <w:p w14:paraId="7A4B8F02" w14:textId="3C5AFE94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FADB6" w14:textId="4D7FED00" w:rsidR="00517E1B" w:rsidRDefault="00EE4E40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(0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, 1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  <w:p w14:paraId="3FBA4852" w14:textId="57CA7823" w:rsidR="00ED6834" w:rsidRPr="00EE65EA" w:rsidRDefault="00ED6834" w:rsidP="00EE65E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0 (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8, 2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</w:tr>
    </w:tbl>
    <w:p w14:paraId="5F629950" w14:textId="77777777" w:rsidR="00ED517A" w:rsidRPr="00EE4E40" w:rsidRDefault="00764814" w:rsidP="005E33E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154056690"/>
      <w:r w:rsidRPr="00EE4E40">
        <w:rPr>
          <w:rFonts w:ascii="Times New Roman" w:hAnsi="Times New Roman" w:cs="Times New Roman"/>
          <w:sz w:val="20"/>
          <w:szCs w:val="20"/>
        </w:rPr>
        <w:lastRenderedPageBreak/>
        <w:t>All data are presented as median (IQR) unless indicated, SD = Standard Deviation, IQR = Interquartile range (25</w:t>
      </w:r>
      <w:r w:rsidRPr="00EE4E4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EE4E40">
        <w:rPr>
          <w:rFonts w:ascii="Times New Roman" w:hAnsi="Times New Roman" w:cs="Times New Roman"/>
          <w:sz w:val="20"/>
          <w:szCs w:val="20"/>
        </w:rPr>
        <w:t xml:space="preserve"> to 75</w:t>
      </w:r>
      <w:r w:rsidRPr="00EE4E4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EE4E40">
        <w:rPr>
          <w:rFonts w:ascii="Times New Roman" w:hAnsi="Times New Roman" w:cs="Times New Roman"/>
          <w:sz w:val="20"/>
          <w:szCs w:val="20"/>
        </w:rPr>
        <w:t xml:space="preserve"> percentile)</w:t>
      </w:r>
      <w:r w:rsidR="00AD658C" w:rsidRPr="00EE4E40">
        <w:rPr>
          <w:rFonts w:ascii="Times New Roman" w:hAnsi="Times New Roman" w:cs="Times New Roman"/>
          <w:sz w:val="20"/>
          <w:szCs w:val="20"/>
        </w:rPr>
        <w:t>, CI = Confidence Interval, LSM = liver stiffness measurement, TE = transient elastography, HMGB1 = high mobility group box 1 protein</w:t>
      </w:r>
      <w:r w:rsidRPr="00EE4E4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9D4D1FD" w14:textId="03E3885B" w:rsidR="00ED517A" w:rsidRPr="00EE4E40" w:rsidRDefault="00C05631" w:rsidP="005E3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EE4E40">
        <w:rPr>
          <w:rFonts w:ascii="Times New Roman" w:hAnsi="Times New Roman" w:cs="Times New Roman"/>
          <w:sz w:val="20"/>
          <w:szCs w:val="20"/>
        </w:rPr>
        <w:t>*</w:t>
      </w:r>
      <w:r w:rsidR="00764814" w:rsidRPr="00EE4E40">
        <w:rPr>
          <w:rFonts w:ascii="Times New Roman" w:hAnsi="Times New Roman" w:cs="Times New Roman"/>
          <w:sz w:val="20"/>
          <w:szCs w:val="20"/>
          <w:lang w:val="en-AU"/>
        </w:rPr>
        <w:t xml:space="preserve">After adjusting the comparison between progressors and non-progressors for baseline CD4+ T cell count for all characteristics (except for </w:t>
      </w:r>
      <w:r w:rsidR="00764814" w:rsidRPr="00EE4E40">
        <w:rPr>
          <w:rFonts w:ascii="Times New Roman" w:hAnsi="Times New Roman" w:cs="Times New Roman"/>
          <w:sz w:val="20"/>
          <w:szCs w:val="20"/>
        </w:rPr>
        <w:t>Nadir CD4 count, cells/</w:t>
      </w:r>
      <w:r w:rsidR="00764814" w:rsidRPr="00EE4E40">
        <w:rPr>
          <w:rFonts w:ascii="Cambria Math" w:hAnsi="Cambria Math" w:cs="Cambria Math"/>
          <w:sz w:val="20"/>
          <w:szCs w:val="20"/>
        </w:rPr>
        <w:t>𝜇</w:t>
      </w:r>
      <w:r w:rsidR="00764814" w:rsidRPr="00EE4E40">
        <w:rPr>
          <w:rFonts w:ascii="Times New Roman" w:hAnsi="Times New Roman" w:cs="Times New Roman"/>
          <w:sz w:val="20"/>
          <w:szCs w:val="20"/>
        </w:rPr>
        <w:t>L, Nadir CD4, %, Nadir CD4 count &lt;200 cells/</w:t>
      </w:r>
      <w:r w:rsidR="00764814" w:rsidRPr="00EE4E40">
        <w:rPr>
          <w:rFonts w:ascii="Cambria Math" w:hAnsi="Cambria Math" w:cs="Cambria Math"/>
          <w:sz w:val="20"/>
          <w:szCs w:val="20"/>
        </w:rPr>
        <w:t>𝜇</w:t>
      </w:r>
      <w:r w:rsidR="00764814" w:rsidRPr="00EE4E40">
        <w:rPr>
          <w:rFonts w:ascii="Times New Roman" w:hAnsi="Times New Roman" w:cs="Times New Roman"/>
          <w:sz w:val="20"/>
          <w:szCs w:val="20"/>
        </w:rPr>
        <w:t>L, CD4 total, cells/</w:t>
      </w:r>
      <w:r w:rsidR="00764814" w:rsidRPr="00EE4E40">
        <w:rPr>
          <w:rFonts w:ascii="Cambria Math" w:hAnsi="Cambria Math" w:cs="Cambria Math"/>
          <w:sz w:val="20"/>
          <w:szCs w:val="20"/>
        </w:rPr>
        <w:t>𝜇</w:t>
      </w:r>
      <w:r w:rsidR="00764814" w:rsidRPr="00EE4E40">
        <w:rPr>
          <w:rFonts w:ascii="Times New Roman" w:hAnsi="Times New Roman" w:cs="Times New Roman"/>
          <w:sz w:val="20"/>
          <w:szCs w:val="20"/>
        </w:rPr>
        <w:t>L, CD4 total %)</w:t>
      </w:r>
      <w:r w:rsidR="00770077" w:rsidRPr="00EE4E40">
        <w:rPr>
          <w:rFonts w:ascii="Times New Roman" w:hAnsi="Times New Roman" w:cs="Times New Roman"/>
          <w:sz w:val="20"/>
          <w:szCs w:val="20"/>
        </w:rPr>
        <w:t xml:space="preserve"> using logistic regression</w:t>
      </w:r>
      <w:r w:rsidR="0062595C" w:rsidRPr="00EE4E40">
        <w:rPr>
          <w:rFonts w:ascii="Times New Roman" w:hAnsi="Times New Roman" w:cs="Times New Roman"/>
          <w:sz w:val="20"/>
          <w:szCs w:val="20"/>
        </w:rPr>
        <w:t xml:space="preserve"> with a linear relationship between </w:t>
      </w:r>
      <w:r w:rsidR="00752525" w:rsidRPr="00EE4E40">
        <w:rPr>
          <w:rFonts w:ascii="Times New Roman" w:hAnsi="Times New Roman" w:cs="Times New Roman"/>
          <w:sz w:val="20"/>
          <w:szCs w:val="20"/>
        </w:rPr>
        <w:t>each</w:t>
      </w:r>
      <w:r w:rsidR="0062595C" w:rsidRPr="00EE4E40">
        <w:rPr>
          <w:rFonts w:ascii="Times New Roman" w:hAnsi="Times New Roman" w:cs="Times New Roman"/>
          <w:sz w:val="20"/>
          <w:szCs w:val="20"/>
        </w:rPr>
        <w:t xml:space="preserve"> continuous characteristic and the logit</w:t>
      </w:r>
      <w:r w:rsidR="00764814" w:rsidRPr="00EE4E40">
        <w:rPr>
          <w:rFonts w:ascii="Times New Roman" w:hAnsi="Times New Roman" w:cs="Times New Roman"/>
          <w:sz w:val="20"/>
          <w:szCs w:val="20"/>
          <w:lang w:val="en-AU"/>
        </w:rPr>
        <w:t xml:space="preserve">. </w:t>
      </w:r>
    </w:p>
    <w:p w14:paraId="4E00D109" w14:textId="0966E7DA" w:rsidR="00764814" w:rsidRPr="00EE4E40" w:rsidRDefault="00ED517A" w:rsidP="005E33E3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EE4E40">
        <w:rPr>
          <w:rFonts w:ascii="Times New Roman" w:hAnsi="Times New Roman" w:cs="Times New Roman"/>
          <w:sz w:val="20"/>
          <w:szCs w:val="20"/>
        </w:rPr>
        <w:t>Eight participants were</w:t>
      </w:r>
      <w:r w:rsidR="00764814" w:rsidRPr="00EE4E40">
        <w:rPr>
          <w:rFonts w:ascii="Times New Roman" w:hAnsi="Times New Roman" w:cs="Times New Roman"/>
          <w:sz w:val="20"/>
          <w:szCs w:val="20"/>
        </w:rPr>
        <w:t xml:space="preserve"> unable to be classified </w:t>
      </w:r>
      <w:r w:rsidRPr="00EE4E40">
        <w:rPr>
          <w:rFonts w:ascii="Times New Roman" w:hAnsi="Times New Roman" w:cs="Times New Roman"/>
          <w:sz w:val="20"/>
          <w:szCs w:val="20"/>
        </w:rPr>
        <w:t xml:space="preserve">as progressor or non-progressor </w:t>
      </w:r>
      <w:r w:rsidR="00764814" w:rsidRPr="00EE4E40">
        <w:rPr>
          <w:rFonts w:ascii="Times New Roman" w:hAnsi="Times New Roman" w:cs="Times New Roman"/>
          <w:sz w:val="20"/>
          <w:szCs w:val="20"/>
        </w:rPr>
        <w:t>due to having only one LSM</w:t>
      </w:r>
      <w:r w:rsidR="00162BDA" w:rsidRPr="00EE4E40">
        <w:rPr>
          <w:rFonts w:ascii="Times New Roman" w:hAnsi="Times New Roman" w:cs="Times New Roman"/>
          <w:sz w:val="20"/>
          <w:szCs w:val="20"/>
        </w:rPr>
        <w:t>.</w:t>
      </w:r>
      <w:r w:rsidR="003E0323" w:rsidRPr="00EE4E40">
        <w:rPr>
          <w:rFonts w:ascii="Times New Roman" w:hAnsi="Times New Roman" w:cs="Times New Roman"/>
          <w:sz w:val="20"/>
          <w:szCs w:val="20"/>
        </w:rPr>
        <w:t xml:space="preserve"> Missing data occurred for </w:t>
      </w:r>
      <w:r w:rsidR="00764814" w:rsidRPr="00EE4E4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764814" w:rsidRPr="00EE4E40">
        <w:rPr>
          <w:rFonts w:ascii="Times New Roman" w:hAnsi="Times New Roman" w:cs="Times New Roman"/>
          <w:sz w:val="20"/>
          <w:szCs w:val="20"/>
        </w:rPr>
        <w:t xml:space="preserve">n=49, </w:t>
      </w:r>
      <w:r w:rsidR="00764814" w:rsidRPr="00EE4E4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764814" w:rsidRPr="00EE4E40">
        <w:rPr>
          <w:rFonts w:ascii="Times New Roman" w:hAnsi="Times New Roman" w:cs="Times New Roman"/>
          <w:sz w:val="20"/>
          <w:szCs w:val="20"/>
        </w:rPr>
        <w:t>n=46</w:t>
      </w:r>
      <w:r w:rsidR="00764814" w:rsidRPr="00EE4E40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764814" w:rsidRPr="00EE4E4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764814" w:rsidRPr="00EE4E40">
        <w:rPr>
          <w:rFonts w:ascii="Times New Roman" w:hAnsi="Times New Roman" w:cs="Times New Roman"/>
          <w:sz w:val="20"/>
          <w:szCs w:val="20"/>
        </w:rPr>
        <w:t>n=48</w:t>
      </w:r>
      <w:r w:rsidR="003E0323" w:rsidRPr="00EE4E40">
        <w:rPr>
          <w:rFonts w:ascii="Times New Roman" w:hAnsi="Times New Roman" w:cs="Times New Roman"/>
          <w:sz w:val="20"/>
          <w:szCs w:val="20"/>
        </w:rPr>
        <w:t>.</w:t>
      </w:r>
    </w:p>
    <w:p w14:paraId="67F09CB6" w14:textId="1DDD245E" w:rsidR="00EC724D" w:rsidRPr="00EE4E40" w:rsidRDefault="00605D07" w:rsidP="005E3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EE4E40">
        <w:rPr>
          <w:rFonts w:ascii="Times New Roman" w:hAnsi="Times New Roman" w:cs="Times New Roman"/>
          <w:sz w:val="20"/>
          <w:szCs w:val="20"/>
        </w:rPr>
        <w:t>†</w:t>
      </w:r>
      <w:r w:rsidR="00764814" w:rsidRPr="00EE4E40">
        <w:rPr>
          <w:rFonts w:ascii="Times New Roman" w:hAnsi="Times New Roman" w:cs="Times New Roman"/>
          <w:sz w:val="20"/>
          <w:szCs w:val="20"/>
        </w:rPr>
        <w:t xml:space="preserve">Alcohol excess’ indicates </w:t>
      </w:r>
      <w:r w:rsidR="00764814" w:rsidRPr="00EE4E40">
        <w:rPr>
          <w:rFonts w:ascii="Times New Roman" w:hAnsi="Times New Roman" w:cs="Times New Roman"/>
          <w:sz w:val="20"/>
          <w:szCs w:val="20"/>
          <w:lang w:val="en-AU"/>
        </w:rPr>
        <w:t xml:space="preserve">at least one of “how often have you had alcoholic drinks” = daily/almost daily OR “number of standard drinks on a typical day when you are drinking” = 10 or more OR “over past 6 months, how often have you had &gt;=six drinks on one occasion” = daily/almost daily. </w:t>
      </w:r>
    </w:p>
    <w:p w14:paraId="3559B191" w14:textId="407F6C0F" w:rsidR="00B64804" w:rsidRPr="00795858" w:rsidRDefault="00764814" w:rsidP="005E3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EE4E40">
        <w:rPr>
          <w:rFonts w:ascii="Times New Roman" w:hAnsi="Times New Roman" w:cs="Times New Roman"/>
          <w:sz w:val="20"/>
          <w:szCs w:val="20"/>
          <w:lang w:val="en-AU"/>
        </w:rPr>
        <w:t>‡&lt;2 HBV-active agents (n=</w:t>
      </w:r>
      <w:r w:rsidR="009B6CD4" w:rsidRPr="00EE4E40">
        <w:rPr>
          <w:rFonts w:ascii="Times New Roman" w:hAnsi="Times New Roman" w:cs="Times New Roman"/>
          <w:sz w:val="20"/>
          <w:szCs w:val="20"/>
          <w:lang w:val="en-AU"/>
        </w:rPr>
        <w:t>3</w:t>
      </w:r>
      <w:r w:rsidRPr="00EE4E40">
        <w:rPr>
          <w:rFonts w:ascii="Times New Roman" w:hAnsi="Times New Roman" w:cs="Times New Roman"/>
          <w:sz w:val="20"/>
          <w:szCs w:val="20"/>
          <w:lang w:val="en-AU"/>
        </w:rPr>
        <w:t xml:space="preserve"> lamivudine (3TC) only</w:t>
      </w:r>
      <w:r w:rsidR="00A46896" w:rsidRPr="00EE4E40">
        <w:rPr>
          <w:rFonts w:ascii="Times New Roman" w:hAnsi="Times New Roman" w:cs="Times New Roman"/>
          <w:sz w:val="20"/>
          <w:szCs w:val="20"/>
          <w:lang w:val="en-AU"/>
        </w:rPr>
        <w:t xml:space="preserve"> and n=1 nil HBV active medication)</w:t>
      </w:r>
      <w:r w:rsidR="00EC724D" w:rsidRPr="00EE4E40">
        <w:rPr>
          <w:rFonts w:ascii="Times New Roman" w:hAnsi="Times New Roman" w:cs="Times New Roman"/>
          <w:sz w:val="20"/>
          <w:szCs w:val="20"/>
          <w:lang w:val="en-AU"/>
        </w:rPr>
        <w:t>.</w:t>
      </w:r>
      <w:bookmarkEnd w:id="0"/>
      <w:r w:rsidR="00B64804" w:rsidRPr="00795858">
        <w:rPr>
          <w:rFonts w:ascii="Times New Roman" w:hAnsi="Times New Roman" w:cs="Times New Roman"/>
          <w:sz w:val="20"/>
          <w:szCs w:val="20"/>
          <w:lang w:val="en-AU"/>
        </w:rPr>
        <w:br w:type="page"/>
      </w:r>
    </w:p>
    <w:p w14:paraId="10694CE7" w14:textId="6F71AA14" w:rsidR="00B64804" w:rsidRPr="00795858" w:rsidRDefault="00B64804" w:rsidP="00B64804">
      <w:pPr>
        <w:spacing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</w:pPr>
      <w:r w:rsidRPr="0079585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741028" w:rsidRPr="00795858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795858">
        <w:rPr>
          <w:rFonts w:ascii="Times New Roman" w:hAnsi="Times New Roman" w:cs="Times New Roman"/>
          <w:b/>
          <w:bCs/>
          <w:sz w:val="20"/>
          <w:szCs w:val="20"/>
        </w:rPr>
        <w:t xml:space="preserve"> Other baseline plasma markers by progressor status (Grade) and (kPa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63"/>
        <w:gridCol w:w="1776"/>
        <w:gridCol w:w="1779"/>
        <w:gridCol w:w="1856"/>
        <w:gridCol w:w="763"/>
        <w:gridCol w:w="1779"/>
        <w:gridCol w:w="1776"/>
        <w:gridCol w:w="763"/>
      </w:tblGrid>
      <w:tr w:rsidR="00EE4E40" w:rsidRPr="00EE65EA" w14:paraId="4A9F0276" w14:textId="77777777" w:rsidTr="005E33E3">
        <w:trPr>
          <w:trHeight w:val="298"/>
        </w:trPr>
        <w:tc>
          <w:tcPr>
            <w:tcW w:w="1563" w:type="dxa"/>
            <w:tcBorders>
              <w:top w:val="single" w:sz="4" w:space="0" w:color="auto"/>
              <w:bottom w:val="nil"/>
            </w:tcBorders>
            <w:hideMark/>
          </w:tcPr>
          <w:p w14:paraId="32B7F2F1" w14:textId="77777777" w:rsidR="00B64804" w:rsidRPr="00EE65EA" w:rsidRDefault="00B64804" w:rsidP="00EE65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EFC3CB" w14:textId="7777777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8" w:type="dxa"/>
            <w:gridSpan w:val="3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A371E15" w14:textId="7777777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y progressor status (Grade)</w:t>
            </w:r>
          </w:p>
        </w:tc>
        <w:tc>
          <w:tcPr>
            <w:tcW w:w="431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F89F593" w14:textId="7777777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y progressor status (kPa)</w:t>
            </w:r>
          </w:p>
        </w:tc>
      </w:tr>
      <w:tr w:rsidR="00EE4E40" w:rsidRPr="00EE65EA" w14:paraId="752F9730" w14:textId="77777777" w:rsidTr="006C3AF4">
        <w:trPr>
          <w:trHeight w:val="443"/>
        </w:trPr>
        <w:tc>
          <w:tcPr>
            <w:tcW w:w="1563" w:type="dxa"/>
            <w:tcBorders>
              <w:top w:val="nil"/>
              <w:bottom w:val="single" w:sz="4" w:space="0" w:color="auto"/>
            </w:tcBorders>
          </w:tcPr>
          <w:p w14:paraId="512E3E96" w14:textId="77777777" w:rsidR="00B64804" w:rsidRPr="00EE65EA" w:rsidRDefault="00B64804" w:rsidP="00EE6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sma Biomarkers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vAlign w:val="center"/>
          </w:tcPr>
          <w:p w14:paraId="7623D289" w14:textId="7777777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(n=59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vAlign w:val="center"/>
          </w:tcPr>
          <w:p w14:paraId="5750CE00" w14:textId="7777777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progressor (n=48)</w:t>
            </w:r>
          </w:p>
        </w:tc>
        <w:tc>
          <w:tcPr>
            <w:tcW w:w="1856" w:type="dxa"/>
            <w:tcBorders>
              <w:top w:val="nil"/>
              <w:bottom w:val="single" w:sz="4" w:space="0" w:color="auto"/>
            </w:tcBorders>
            <w:vAlign w:val="center"/>
          </w:tcPr>
          <w:p w14:paraId="51FBB622" w14:textId="7777777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ressor (n=11)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408711EA" w14:textId="7777777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 value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vAlign w:val="center"/>
          </w:tcPr>
          <w:p w14:paraId="18C71680" w14:textId="7777777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progressor (n=50)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vAlign w:val="center"/>
          </w:tcPr>
          <w:p w14:paraId="28B6F3D5" w14:textId="7777777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ressor (n=9)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0DB50939" w14:textId="7777777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 value</w:t>
            </w:r>
          </w:p>
        </w:tc>
      </w:tr>
      <w:tr w:rsidR="00EE4E40" w:rsidRPr="00EE65EA" w14:paraId="3F4C68BB" w14:textId="77777777" w:rsidTr="006C3AF4">
        <w:trPr>
          <w:trHeight w:val="180"/>
        </w:trPr>
        <w:tc>
          <w:tcPr>
            <w:tcW w:w="1563" w:type="dxa"/>
            <w:tcBorders>
              <w:top w:val="single" w:sz="4" w:space="0" w:color="auto"/>
            </w:tcBorders>
          </w:tcPr>
          <w:p w14:paraId="3DC7F137" w14:textId="77777777" w:rsidR="00B64804" w:rsidRPr="00EE65EA" w:rsidRDefault="00B64804" w:rsidP="00EE6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sCD14, pg/mL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3A7DB0A9" w14:textId="03A90276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459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-763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02EF0988" w14:textId="207E6FC6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15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 (456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-746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274D5A7C" w14:textId="2ED8173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27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 (527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849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5D9503BD" w14:textId="0A69708C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4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38BD5F73" w14:textId="1BCB1EA1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91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 (459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753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540386EF" w14:textId="59B2D396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27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 (58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-809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265C5598" w14:textId="166A73FC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EE4E40" w:rsidRPr="00EE65EA" w14:paraId="1F788578" w14:textId="77777777" w:rsidTr="006C3AF4">
        <w:trPr>
          <w:trHeight w:val="156"/>
        </w:trPr>
        <w:tc>
          <w:tcPr>
            <w:tcW w:w="1563" w:type="dxa"/>
            <w:hideMark/>
          </w:tcPr>
          <w:p w14:paraId="715AB6D5" w14:textId="77777777" w:rsidR="00B64804" w:rsidRPr="00EE65EA" w:rsidRDefault="00B64804" w:rsidP="00EE6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TNF-</w:t>
            </w:r>
            <w:r w:rsidRPr="00EE65EA">
              <w:rPr>
                <w:rFonts w:ascii="Cambria Math" w:hAnsi="Cambria Math" w:cs="Cambria Math"/>
                <w:sz w:val="16"/>
                <w:szCs w:val="16"/>
              </w:rPr>
              <w:t>⍺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, pg/mL</w:t>
            </w:r>
          </w:p>
        </w:tc>
        <w:tc>
          <w:tcPr>
            <w:tcW w:w="1776" w:type="dxa"/>
          </w:tcPr>
          <w:p w14:paraId="4024EE9B" w14:textId="09A96C95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 (2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-8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79" w:type="dxa"/>
            <w:hideMark/>
          </w:tcPr>
          <w:p w14:paraId="63E2996E" w14:textId="0CC61C84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 (2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-7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56" w:type="dxa"/>
            <w:hideMark/>
          </w:tcPr>
          <w:p w14:paraId="07250B19" w14:textId="37FE4CAA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8 (2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5-23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)</w:t>
            </w:r>
          </w:p>
        </w:tc>
        <w:tc>
          <w:tcPr>
            <w:tcW w:w="763" w:type="dxa"/>
            <w:hideMark/>
          </w:tcPr>
          <w:p w14:paraId="33277468" w14:textId="117DCE61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70</w:t>
            </w:r>
          </w:p>
        </w:tc>
        <w:tc>
          <w:tcPr>
            <w:tcW w:w="1779" w:type="dxa"/>
          </w:tcPr>
          <w:p w14:paraId="0BA987B6" w14:textId="54D0B1D2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 (2</w:t>
            </w:r>
            <w:r w:rsidR="00094F3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-8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76" w:type="dxa"/>
          </w:tcPr>
          <w:p w14:paraId="01C80100" w14:textId="4E392AC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23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63" w:type="dxa"/>
          </w:tcPr>
          <w:p w14:paraId="70DB1318" w14:textId="46A4C181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EE4E40" w:rsidRPr="00EE65EA" w14:paraId="678D5D3D" w14:textId="77777777" w:rsidTr="006C3AF4">
        <w:trPr>
          <w:trHeight w:val="32"/>
        </w:trPr>
        <w:tc>
          <w:tcPr>
            <w:tcW w:w="1563" w:type="dxa"/>
            <w:hideMark/>
          </w:tcPr>
          <w:p w14:paraId="6DA51FD6" w14:textId="77777777" w:rsidR="00B64804" w:rsidRPr="00EE65EA" w:rsidRDefault="00B64804" w:rsidP="00EE6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IL 10, pg/mL</w:t>
            </w:r>
          </w:p>
        </w:tc>
        <w:tc>
          <w:tcPr>
            <w:tcW w:w="1776" w:type="dxa"/>
          </w:tcPr>
          <w:p w14:paraId="72C34D60" w14:textId="6F47E454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79" w:type="dxa"/>
            <w:hideMark/>
          </w:tcPr>
          <w:p w14:paraId="497C46CC" w14:textId="68502283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56" w:type="dxa"/>
            <w:hideMark/>
          </w:tcPr>
          <w:p w14:paraId="3FB4E1BE" w14:textId="516F6CC6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2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763" w:type="dxa"/>
            <w:hideMark/>
          </w:tcPr>
          <w:p w14:paraId="19450381" w14:textId="119DC83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51</w:t>
            </w:r>
          </w:p>
        </w:tc>
        <w:tc>
          <w:tcPr>
            <w:tcW w:w="1779" w:type="dxa"/>
          </w:tcPr>
          <w:p w14:paraId="07A4184D" w14:textId="3165FF9E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76" w:type="dxa"/>
          </w:tcPr>
          <w:p w14:paraId="3D44EA6F" w14:textId="1FE3B26D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-2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63" w:type="dxa"/>
          </w:tcPr>
          <w:p w14:paraId="17E28176" w14:textId="3642502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EE4E40" w:rsidRPr="00EE65EA" w14:paraId="520E3455" w14:textId="77777777" w:rsidTr="006C3AF4">
        <w:trPr>
          <w:trHeight w:val="183"/>
        </w:trPr>
        <w:tc>
          <w:tcPr>
            <w:tcW w:w="1563" w:type="dxa"/>
            <w:hideMark/>
          </w:tcPr>
          <w:p w14:paraId="353ED10A" w14:textId="77777777" w:rsidR="00B64804" w:rsidRPr="00EE65EA" w:rsidRDefault="00B64804" w:rsidP="00EE6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IL 18, pg/mL</w:t>
            </w:r>
          </w:p>
        </w:tc>
        <w:tc>
          <w:tcPr>
            <w:tcW w:w="1776" w:type="dxa"/>
          </w:tcPr>
          <w:p w14:paraId="45E64B58" w14:textId="1C5AD611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15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-53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79" w:type="dxa"/>
            <w:hideMark/>
          </w:tcPr>
          <w:p w14:paraId="2EE53939" w14:textId="06A8EB91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14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-53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56" w:type="dxa"/>
            <w:hideMark/>
          </w:tcPr>
          <w:p w14:paraId="2AD119C6" w14:textId="0599C0F1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15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-7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763" w:type="dxa"/>
            <w:hideMark/>
          </w:tcPr>
          <w:p w14:paraId="32D68125" w14:textId="64D4395E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99</w:t>
            </w:r>
          </w:p>
        </w:tc>
        <w:tc>
          <w:tcPr>
            <w:tcW w:w="1779" w:type="dxa"/>
          </w:tcPr>
          <w:p w14:paraId="6A253577" w14:textId="3E177372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12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53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76" w:type="dxa"/>
          </w:tcPr>
          <w:p w14:paraId="30810BF2" w14:textId="030754B5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17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-42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63" w:type="dxa"/>
          </w:tcPr>
          <w:p w14:paraId="61B4041A" w14:textId="581FDE8C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EE4E40" w:rsidRPr="00EE65EA" w14:paraId="20356BDE" w14:textId="77777777" w:rsidTr="006C3AF4">
        <w:trPr>
          <w:trHeight w:val="207"/>
        </w:trPr>
        <w:tc>
          <w:tcPr>
            <w:tcW w:w="1563" w:type="dxa"/>
            <w:hideMark/>
          </w:tcPr>
          <w:p w14:paraId="05FA8762" w14:textId="77777777" w:rsidR="00B64804" w:rsidRPr="00EE65EA" w:rsidRDefault="00B64804" w:rsidP="00EE6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XCL-9, pg/mL</w:t>
            </w:r>
          </w:p>
        </w:tc>
        <w:tc>
          <w:tcPr>
            <w:tcW w:w="1776" w:type="dxa"/>
          </w:tcPr>
          <w:p w14:paraId="772880A8" w14:textId="27A3DDAF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23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-63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79" w:type="dxa"/>
            <w:hideMark/>
          </w:tcPr>
          <w:p w14:paraId="67DCA6DD" w14:textId="556D6AED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65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8 (235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5-673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5)</w:t>
            </w:r>
          </w:p>
        </w:tc>
        <w:tc>
          <w:tcPr>
            <w:tcW w:w="1856" w:type="dxa"/>
            <w:hideMark/>
          </w:tcPr>
          <w:p w14:paraId="16FA539D" w14:textId="4CF37CF3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262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46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63" w:type="dxa"/>
            <w:hideMark/>
          </w:tcPr>
          <w:p w14:paraId="1C667405" w14:textId="7C155418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63</w:t>
            </w:r>
          </w:p>
        </w:tc>
        <w:tc>
          <w:tcPr>
            <w:tcW w:w="1779" w:type="dxa"/>
          </w:tcPr>
          <w:p w14:paraId="217DB052" w14:textId="5EC69116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 (238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-68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76" w:type="dxa"/>
          </w:tcPr>
          <w:p w14:paraId="6DE1FEB8" w14:textId="7E0EFC96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 (262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415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63" w:type="dxa"/>
          </w:tcPr>
          <w:p w14:paraId="11F5DD3F" w14:textId="4797FC30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EE4E40" w:rsidRPr="00EE65EA" w14:paraId="4BA42126" w14:textId="77777777" w:rsidTr="006C3AF4">
        <w:trPr>
          <w:trHeight w:val="217"/>
        </w:trPr>
        <w:tc>
          <w:tcPr>
            <w:tcW w:w="1563" w:type="dxa"/>
          </w:tcPr>
          <w:p w14:paraId="3C77DD0B" w14:textId="77777777" w:rsidR="00B64804" w:rsidRPr="00EE65EA" w:rsidRDefault="00B64804" w:rsidP="00EE6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XCL10, pg/mL</w:t>
            </w:r>
          </w:p>
        </w:tc>
        <w:tc>
          <w:tcPr>
            <w:tcW w:w="1776" w:type="dxa"/>
          </w:tcPr>
          <w:p w14:paraId="5D67CE14" w14:textId="1F5EFF8C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-2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79" w:type="dxa"/>
          </w:tcPr>
          <w:p w14:paraId="7259C25C" w14:textId="2C778F59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7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 (4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-2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)</w:t>
            </w:r>
          </w:p>
        </w:tc>
        <w:tc>
          <w:tcPr>
            <w:tcW w:w="1856" w:type="dxa"/>
          </w:tcPr>
          <w:p w14:paraId="78822F3E" w14:textId="11387152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8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 (3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4-12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5)</w:t>
            </w:r>
          </w:p>
        </w:tc>
        <w:tc>
          <w:tcPr>
            <w:tcW w:w="763" w:type="dxa"/>
          </w:tcPr>
          <w:p w14:paraId="355B460D" w14:textId="2B50C38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51</w:t>
            </w:r>
          </w:p>
        </w:tc>
        <w:tc>
          <w:tcPr>
            <w:tcW w:w="1779" w:type="dxa"/>
          </w:tcPr>
          <w:p w14:paraId="099B2330" w14:textId="73CFFD57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-2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76" w:type="dxa"/>
          </w:tcPr>
          <w:p w14:paraId="1FA1A056" w14:textId="01C1DD54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5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-12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63" w:type="dxa"/>
          </w:tcPr>
          <w:p w14:paraId="1690CA0D" w14:textId="1ADF71B2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EE4E40" w:rsidRPr="00EE65EA" w14:paraId="78981832" w14:textId="77777777" w:rsidTr="006C3AF4">
        <w:trPr>
          <w:trHeight w:val="194"/>
        </w:trPr>
        <w:tc>
          <w:tcPr>
            <w:tcW w:w="1563" w:type="dxa"/>
            <w:hideMark/>
          </w:tcPr>
          <w:p w14:paraId="72989322" w14:textId="77777777" w:rsidR="00B64804" w:rsidRPr="00EE65EA" w:rsidRDefault="00B64804" w:rsidP="00EE6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XCL-11, pg/mL</w:t>
            </w:r>
          </w:p>
        </w:tc>
        <w:tc>
          <w:tcPr>
            <w:tcW w:w="1776" w:type="dxa"/>
          </w:tcPr>
          <w:p w14:paraId="62516182" w14:textId="20144C6F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302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 (3606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739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79" w:type="dxa"/>
            <w:hideMark/>
          </w:tcPr>
          <w:p w14:paraId="67169044" w14:textId="3D6A6D6C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527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6 (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706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-7544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)</w:t>
            </w:r>
          </w:p>
        </w:tc>
        <w:tc>
          <w:tcPr>
            <w:tcW w:w="1856" w:type="dxa"/>
            <w:hideMark/>
          </w:tcPr>
          <w:p w14:paraId="67A96AF3" w14:textId="64825B13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448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 (3257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7316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763" w:type="dxa"/>
            <w:hideMark/>
          </w:tcPr>
          <w:p w14:paraId="6978DBD8" w14:textId="5629AA23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94</w:t>
            </w:r>
          </w:p>
        </w:tc>
        <w:tc>
          <w:tcPr>
            <w:tcW w:w="1779" w:type="dxa"/>
          </w:tcPr>
          <w:p w14:paraId="5C96D910" w14:textId="2F17C134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27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 (3806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-7696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76" w:type="dxa"/>
          </w:tcPr>
          <w:p w14:paraId="221234B9" w14:textId="2537AD54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448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 (3257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6733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63" w:type="dxa"/>
          </w:tcPr>
          <w:p w14:paraId="2F7D64FD" w14:textId="1FDB2012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EE4E40" w:rsidRPr="00EE65EA" w14:paraId="45F7786F" w14:textId="77777777" w:rsidTr="006C3AF4">
        <w:trPr>
          <w:trHeight w:val="19"/>
        </w:trPr>
        <w:tc>
          <w:tcPr>
            <w:tcW w:w="1563" w:type="dxa"/>
          </w:tcPr>
          <w:p w14:paraId="7DE531A4" w14:textId="77777777" w:rsidR="00B64804" w:rsidRPr="00EE65EA" w:rsidRDefault="00B64804" w:rsidP="00EE6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CL-2, pg/mL</w:t>
            </w:r>
          </w:p>
        </w:tc>
        <w:tc>
          <w:tcPr>
            <w:tcW w:w="1776" w:type="dxa"/>
          </w:tcPr>
          <w:p w14:paraId="5CAE6DF7" w14:textId="562E2DA3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36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157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79" w:type="dxa"/>
          </w:tcPr>
          <w:p w14:paraId="2ABD93A5" w14:textId="634DF801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36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132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56" w:type="dxa"/>
          </w:tcPr>
          <w:p w14:paraId="45D5DE88" w14:textId="243BD50D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55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-21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63" w:type="dxa"/>
          </w:tcPr>
          <w:p w14:paraId="38C6ED16" w14:textId="286548C2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2</w:t>
            </w:r>
          </w:p>
        </w:tc>
        <w:tc>
          <w:tcPr>
            <w:tcW w:w="1779" w:type="dxa"/>
          </w:tcPr>
          <w:p w14:paraId="42822B20" w14:textId="18D92C0F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36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-14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76" w:type="dxa"/>
          </w:tcPr>
          <w:p w14:paraId="16BD4511" w14:textId="086F9843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65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-20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63" w:type="dxa"/>
          </w:tcPr>
          <w:p w14:paraId="760F59DD" w14:textId="3F52CD94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EE4E40" w:rsidRPr="00EE65EA" w14:paraId="53A97132" w14:textId="77777777" w:rsidTr="006C3AF4">
        <w:trPr>
          <w:trHeight w:val="69"/>
        </w:trPr>
        <w:tc>
          <w:tcPr>
            <w:tcW w:w="1563" w:type="dxa"/>
            <w:hideMark/>
          </w:tcPr>
          <w:p w14:paraId="41D40B9F" w14:textId="77777777" w:rsidR="00B64804" w:rsidRPr="00EE65EA" w:rsidRDefault="00B64804" w:rsidP="00EE6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CL-3, pg/mL</w:t>
            </w:r>
          </w:p>
        </w:tc>
        <w:tc>
          <w:tcPr>
            <w:tcW w:w="1776" w:type="dxa"/>
          </w:tcPr>
          <w:p w14:paraId="7ECEAFAB" w14:textId="667C7CC0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 (1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-36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79" w:type="dxa"/>
            <w:hideMark/>
          </w:tcPr>
          <w:p w14:paraId="5A363C50" w14:textId="613366D8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8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9 (1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6-2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8)</w:t>
            </w:r>
          </w:p>
        </w:tc>
        <w:tc>
          <w:tcPr>
            <w:tcW w:w="1856" w:type="dxa"/>
            <w:hideMark/>
          </w:tcPr>
          <w:p w14:paraId="6DB4B961" w14:textId="77B6CEEA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 (14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-7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63" w:type="dxa"/>
            <w:hideMark/>
          </w:tcPr>
          <w:p w14:paraId="4938A2CB" w14:textId="4333656F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80</w:t>
            </w:r>
          </w:p>
        </w:tc>
        <w:tc>
          <w:tcPr>
            <w:tcW w:w="1779" w:type="dxa"/>
          </w:tcPr>
          <w:p w14:paraId="1CCA1699" w14:textId="17F86525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 (1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-3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76" w:type="dxa"/>
          </w:tcPr>
          <w:p w14:paraId="0FD19EB0" w14:textId="5CEC7436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 (1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-7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63" w:type="dxa"/>
          </w:tcPr>
          <w:p w14:paraId="77C174C4" w14:textId="226608AF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77</w:t>
            </w:r>
          </w:p>
        </w:tc>
      </w:tr>
      <w:tr w:rsidR="00EE4E40" w:rsidRPr="00EE65EA" w14:paraId="7FBE26EE" w14:textId="77777777" w:rsidTr="006C3AF4">
        <w:trPr>
          <w:trHeight w:val="202"/>
        </w:trPr>
        <w:tc>
          <w:tcPr>
            <w:tcW w:w="1563" w:type="dxa"/>
            <w:hideMark/>
          </w:tcPr>
          <w:p w14:paraId="26687DE2" w14:textId="77777777" w:rsidR="00B64804" w:rsidRPr="00EE65EA" w:rsidRDefault="00B64804" w:rsidP="00EE6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CL-4, pg/mL</w:t>
            </w:r>
          </w:p>
        </w:tc>
        <w:tc>
          <w:tcPr>
            <w:tcW w:w="1776" w:type="dxa"/>
          </w:tcPr>
          <w:p w14:paraId="11B1FE1A" w14:textId="7D67E5E9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2 (46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96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79" w:type="dxa"/>
            <w:hideMark/>
          </w:tcPr>
          <w:p w14:paraId="746DEB5B" w14:textId="075764C3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64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8 (46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6-9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)</w:t>
            </w:r>
          </w:p>
        </w:tc>
        <w:tc>
          <w:tcPr>
            <w:tcW w:w="1856" w:type="dxa"/>
            <w:hideMark/>
          </w:tcPr>
          <w:p w14:paraId="37EAFFF0" w14:textId="7F787E7D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 (43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-319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63" w:type="dxa"/>
            <w:hideMark/>
          </w:tcPr>
          <w:p w14:paraId="4D697A05" w14:textId="36A40614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87</w:t>
            </w:r>
          </w:p>
        </w:tc>
        <w:tc>
          <w:tcPr>
            <w:tcW w:w="1779" w:type="dxa"/>
          </w:tcPr>
          <w:p w14:paraId="627AF7DE" w14:textId="20B512E0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EB786B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 (46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-91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76" w:type="dxa"/>
          </w:tcPr>
          <w:p w14:paraId="2283E8A0" w14:textId="5646755F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 (51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-156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63" w:type="dxa"/>
          </w:tcPr>
          <w:p w14:paraId="398007F5" w14:textId="08CDC801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EE4E40" w:rsidRPr="00EE65EA" w14:paraId="6BF3BD6D" w14:textId="77777777" w:rsidTr="006C3AF4">
        <w:trPr>
          <w:trHeight w:val="137"/>
        </w:trPr>
        <w:tc>
          <w:tcPr>
            <w:tcW w:w="1563" w:type="dxa"/>
            <w:hideMark/>
          </w:tcPr>
          <w:p w14:paraId="3CE86C00" w14:textId="7696BEB1" w:rsidR="00B64804" w:rsidRPr="00EE65EA" w:rsidRDefault="00B64804" w:rsidP="00EE6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  <w:r w:rsidR="00092E90" w:rsidRPr="00EE65E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-5, pg/mL</w:t>
            </w:r>
          </w:p>
        </w:tc>
        <w:tc>
          <w:tcPr>
            <w:tcW w:w="1776" w:type="dxa"/>
          </w:tcPr>
          <w:p w14:paraId="3B841970" w14:textId="0DE2A3F4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864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3607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-8019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79" w:type="dxa"/>
            <w:hideMark/>
          </w:tcPr>
          <w:p w14:paraId="55D0A492" w14:textId="24F854A9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727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8 (3540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-7126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56" w:type="dxa"/>
            <w:hideMark/>
          </w:tcPr>
          <w:p w14:paraId="4046486F" w14:textId="364DBFDD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6507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 (4059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-10280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63" w:type="dxa"/>
            <w:hideMark/>
          </w:tcPr>
          <w:p w14:paraId="6355AA88" w14:textId="54CE4CE3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1</w:t>
            </w:r>
          </w:p>
        </w:tc>
        <w:tc>
          <w:tcPr>
            <w:tcW w:w="1779" w:type="dxa"/>
          </w:tcPr>
          <w:p w14:paraId="687C05EF" w14:textId="37E64E7C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856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3607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-7287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76" w:type="dxa"/>
          </w:tcPr>
          <w:p w14:paraId="78FC9C8E" w14:textId="104B324D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462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5 (4059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-9260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63" w:type="dxa"/>
          </w:tcPr>
          <w:p w14:paraId="0E0EE1A9" w14:textId="288F9CB8" w:rsidR="00B64804" w:rsidRPr="00EE65EA" w:rsidRDefault="00B64804" w:rsidP="00EE65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05AE9" w:rsidRPr="00EE65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E65E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</w:tbl>
    <w:p w14:paraId="028E675F" w14:textId="1BF7E675" w:rsidR="00B64804" w:rsidRPr="00795858" w:rsidRDefault="00B64804" w:rsidP="005E3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795858">
        <w:rPr>
          <w:rFonts w:ascii="Times New Roman" w:hAnsi="Times New Roman" w:cs="Times New Roman"/>
          <w:sz w:val="20"/>
          <w:szCs w:val="20"/>
          <w:lang w:val="en-AU"/>
        </w:rPr>
        <w:t>All data are presented as median (IQR), IQR = Interquartile range (25</w:t>
      </w:r>
      <w:r w:rsidRPr="0079585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th</w:t>
      </w:r>
      <w:r w:rsidRPr="00795858">
        <w:rPr>
          <w:rFonts w:ascii="Times New Roman" w:hAnsi="Times New Roman" w:cs="Times New Roman"/>
          <w:sz w:val="20"/>
          <w:szCs w:val="20"/>
          <w:lang w:val="en-AU"/>
        </w:rPr>
        <w:t xml:space="preserve"> to 75</w:t>
      </w:r>
      <w:r w:rsidRPr="0079585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th</w:t>
      </w:r>
      <w:r w:rsidRPr="00795858">
        <w:rPr>
          <w:rFonts w:ascii="Times New Roman" w:hAnsi="Times New Roman" w:cs="Times New Roman"/>
          <w:sz w:val="20"/>
          <w:szCs w:val="20"/>
          <w:lang w:val="en-AU"/>
        </w:rPr>
        <w:t xml:space="preserve"> percentile). After adjusting the comparison between progressors and non-progressors for baseline CD4+ T cell count for all biomarkers</w:t>
      </w:r>
      <w:r w:rsidR="007943F8" w:rsidRPr="00795858">
        <w:rPr>
          <w:rFonts w:ascii="Times New Roman" w:hAnsi="Times New Roman" w:cs="Times New Roman"/>
          <w:sz w:val="20"/>
          <w:szCs w:val="20"/>
          <w:lang w:val="en-AU"/>
        </w:rPr>
        <w:t xml:space="preserve"> using logistic regression </w:t>
      </w:r>
      <w:r w:rsidR="007943F8" w:rsidRPr="00795858">
        <w:rPr>
          <w:rFonts w:ascii="Times New Roman" w:hAnsi="Times New Roman" w:cs="Times New Roman"/>
          <w:sz w:val="20"/>
          <w:szCs w:val="20"/>
        </w:rPr>
        <w:t xml:space="preserve">with a linear relationship between </w:t>
      </w:r>
      <w:r w:rsidR="009964C4" w:rsidRPr="00795858">
        <w:rPr>
          <w:rFonts w:ascii="Times New Roman" w:hAnsi="Times New Roman" w:cs="Times New Roman"/>
          <w:sz w:val="20"/>
          <w:szCs w:val="20"/>
        </w:rPr>
        <w:t>each biomarker</w:t>
      </w:r>
      <w:r w:rsidR="007943F8" w:rsidRPr="00795858">
        <w:rPr>
          <w:rFonts w:ascii="Times New Roman" w:hAnsi="Times New Roman" w:cs="Times New Roman"/>
          <w:sz w:val="20"/>
          <w:szCs w:val="20"/>
        </w:rPr>
        <w:t xml:space="preserve"> and the logit</w:t>
      </w:r>
      <w:r w:rsidRPr="00795858">
        <w:rPr>
          <w:rFonts w:ascii="Times New Roman" w:hAnsi="Times New Roman" w:cs="Times New Roman"/>
          <w:sz w:val="20"/>
          <w:szCs w:val="20"/>
          <w:lang w:val="en-AU"/>
        </w:rPr>
        <w:t>, there was no change in the findings. The p-value for C</w:t>
      </w:r>
      <w:r w:rsidR="006C3AF4">
        <w:rPr>
          <w:rFonts w:ascii="Times New Roman" w:hAnsi="Times New Roman" w:cs="Times New Roman"/>
          <w:sz w:val="20"/>
          <w:szCs w:val="20"/>
          <w:lang w:val="en-AU"/>
        </w:rPr>
        <w:t>CL</w:t>
      </w:r>
      <w:r w:rsidRPr="00795858">
        <w:rPr>
          <w:rFonts w:ascii="Times New Roman" w:hAnsi="Times New Roman" w:cs="Times New Roman"/>
          <w:sz w:val="20"/>
          <w:szCs w:val="20"/>
          <w:lang w:val="en-AU"/>
        </w:rPr>
        <w:t>-</w:t>
      </w:r>
      <w:r w:rsidR="00F54CBB" w:rsidRPr="00795858">
        <w:rPr>
          <w:rFonts w:ascii="Times New Roman" w:hAnsi="Times New Roman" w:cs="Times New Roman"/>
          <w:sz w:val="20"/>
          <w:szCs w:val="20"/>
          <w:lang w:val="en-AU"/>
        </w:rPr>
        <w:t>5</w:t>
      </w:r>
      <w:r w:rsidRPr="00795858">
        <w:rPr>
          <w:rFonts w:ascii="Times New Roman" w:hAnsi="Times New Roman" w:cs="Times New Roman"/>
          <w:sz w:val="20"/>
          <w:szCs w:val="20"/>
          <w:lang w:val="en-AU"/>
        </w:rPr>
        <w:t xml:space="preserve"> after adjusting for baseline CD4+ T cell count was 0</w:t>
      </w:r>
      <w:r w:rsidR="00805AE9" w:rsidRPr="00795858">
        <w:rPr>
          <w:rFonts w:ascii="Times New Roman" w:hAnsi="Times New Roman" w:cs="Times New Roman"/>
          <w:sz w:val="20"/>
          <w:szCs w:val="20"/>
          <w:lang w:val="en-AU"/>
        </w:rPr>
        <w:t>·</w:t>
      </w:r>
      <w:r w:rsidRPr="00795858">
        <w:rPr>
          <w:rFonts w:ascii="Times New Roman" w:hAnsi="Times New Roman" w:cs="Times New Roman"/>
          <w:sz w:val="20"/>
          <w:szCs w:val="20"/>
          <w:lang w:val="en-AU"/>
        </w:rPr>
        <w:t>037 (Grade)</w:t>
      </w:r>
      <w:r w:rsidR="00281DEC" w:rsidRPr="00795858">
        <w:rPr>
          <w:rFonts w:ascii="Times New Roman" w:hAnsi="Times New Roman" w:cs="Times New Roman"/>
          <w:sz w:val="20"/>
          <w:szCs w:val="20"/>
          <w:lang w:val="en-AU"/>
        </w:rPr>
        <w:t xml:space="preserve"> and </w:t>
      </w:r>
      <w:r w:rsidR="00220ABE" w:rsidRPr="00795858">
        <w:rPr>
          <w:rFonts w:ascii="Times New Roman" w:hAnsi="Times New Roman" w:cs="Times New Roman"/>
          <w:sz w:val="20"/>
          <w:szCs w:val="20"/>
          <w:lang w:val="en-AU"/>
        </w:rPr>
        <w:t>0</w:t>
      </w:r>
      <w:r w:rsidR="00805AE9" w:rsidRPr="00795858">
        <w:rPr>
          <w:rFonts w:ascii="Times New Roman" w:hAnsi="Times New Roman" w:cs="Times New Roman"/>
          <w:sz w:val="20"/>
          <w:szCs w:val="20"/>
          <w:lang w:val="en-AU"/>
        </w:rPr>
        <w:t>·</w:t>
      </w:r>
      <w:r w:rsidR="00220ABE" w:rsidRPr="00795858">
        <w:rPr>
          <w:rFonts w:ascii="Times New Roman" w:hAnsi="Times New Roman" w:cs="Times New Roman"/>
          <w:sz w:val="20"/>
          <w:szCs w:val="20"/>
          <w:lang w:val="en-AU"/>
        </w:rPr>
        <w:t>095 (kPa)</w:t>
      </w:r>
      <w:r w:rsidRPr="00795858">
        <w:rPr>
          <w:rFonts w:ascii="Times New Roman" w:hAnsi="Times New Roman" w:cs="Times New Roman"/>
          <w:sz w:val="20"/>
          <w:szCs w:val="20"/>
          <w:lang w:val="en-AU"/>
        </w:rPr>
        <w:t>.</w:t>
      </w:r>
    </w:p>
    <w:p w14:paraId="40F84B30" w14:textId="77777777" w:rsidR="00B64804" w:rsidRPr="00795858" w:rsidRDefault="00B64804" w:rsidP="00487CD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B64804" w:rsidRPr="00795858" w:rsidSect="005529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75162" w14:textId="77777777" w:rsidR="00552968" w:rsidRDefault="00552968" w:rsidP="001731A4">
      <w:pPr>
        <w:spacing w:after="0" w:line="240" w:lineRule="auto"/>
      </w:pPr>
      <w:r>
        <w:separator/>
      </w:r>
    </w:p>
  </w:endnote>
  <w:endnote w:type="continuationSeparator" w:id="0">
    <w:p w14:paraId="0EA64A4B" w14:textId="77777777" w:rsidR="00552968" w:rsidRDefault="00552968" w:rsidP="00173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19082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DC7B37" w14:textId="63DCEC4D" w:rsidR="001731A4" w:rsidRDefault="001731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9F3395" w14:textId="77777777" w:rsidR="001731A4" w:rsidRDefault="001731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79B63" w14:textId="77777777" w:rsidR="00552968" w:rsidRDefault="00552968" w:rsidP="001731A4">
      <w:pPr>
        <w:spacing w:after="0" w:line="240" w:lineRule="auto"/>
      </w:pPr>
      <w:r>
        <w:separator/>
      </w:r>
    </w:p>
  </w:footnote>
  <w:footnote w:type="continuationSeparator" w:id="0">
    <w:p w14:paraId="64F2AF01" w14:textId="77777777" w:rsidR="00552968" w:rsidRDefault="00552968" w:rsidP="00173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334EA"/>
    <w:multiLevelType w:val="hybridMultilevel"/>
    <w:tmpl w:val="C6CC1FD4"/>
    <w:lvl w:ilvl="0" w:tplc="2C868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4178EF"/>
    <w:multiLevelType w:val="hybridMultilevel"/>
    <w:tmpl w:val="898C32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16A58"/>
    <w:multiLevelType w:val="hybridMultilevel"/>
    <w:tmpl w:val="0BC49B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0F2321"/>
    <w:multiLevelType w:val="hybridMultilevel"/>
    <w:tmpl w:val="29805D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1D615B"/>
    <w:multiLevelType w:val="hybridMultilevel"/>
    <w:tmpl w:val="6DE8CF80"/>
    <w:lvl w:ilvl="0" w:tplc="9B28FB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057E10"/>
    <w:multiLevelType w:val="hybridMultilevel"/>
    <w:tmpl w:val="0F4C25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2643205"/>
    <w:multiLevelType w:val="hybridMultilevel"/>
    <w:tmpl w:val="4754F2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F0401FA"/>
    <w:multiLevelType w:val="hybridMultilevel"/>
    <w:tmpl w:val="0AF6CCDA"/>
    <w:lvl w:ilvl="0" w:tplc="A728386C">
      <w:start w:val="16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D55484D"/>
    <w:multiLevelType w:val="hybridMultilevel"/>
    <w:tmpl w:val="5F14108C"/>
    <w:lvl w:ilvl="0" w:tplc="BF46602E">
      <w:start w:val="2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78A6D99"/>
    <w:multiLevelType w:val="hybridMultilevel"/>
    <w:tmpl w:val="FAC034A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7C1003"/>
    <w:multiLevelType w:val="hybridMultilevel"/>
    <w:tmpl w:val="7B56FBC0"/>
    <w:lvl w:ilvl="0" w:tplc="11262F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6004108">
    <w:abstractNumId w:val="2"/>
  </w:num>
  <w:num w:numId="2" w16cid:durableId="84421126">
    <w:abstractNumId w:val="3"/>
  </w:num>
  <w:num w:numId="3" w16cid:durableId="1659919873">
    <w:abstractNumId w:val="4"/>
  </w:num>
  <w:num w:numId="4" w16cid:durableId="901595046">
    <w:abstractNumId w:val="0"/>
  </w:num>
  <w:num w:numId="5" w16cid:durableId="724527440">
    <w:abstractNumId w:val="9"/>
  </w:num>
  <w:num w:numId="6" w16cid:durableId="1701203858">
    <w:abstractNumId w:val="10"/>
  </w:num>
  <w:num w:numId="7" w16cid:durableId="203178643">
    <w:abstractNumId w:val="1"/>
  </w:num>
  <w:num w:numId="8" w16cid:durableId="1329750997">
    <w:abstractNumId w:val="7"/>
  </w:num>
  <w:num w:numId="9" w16cid:durableId="872037892">
    <w:abstractNumId w:val="8"/>
  </w:num>
  <w:num w:numId="10" w16cid:durableId="447628707">
    <w:abstractNumId w:val="5"/>
  </w:num>
  <w:num w:numId="11" w16cid:durableId="5651843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removePersonalInformation/>
  <w:removeDateAndTim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AAD"/>
    <w:rsid w:val="00003061"/>
    <w:rsid w:val="0001066C"/>
    <w:rsid w:val="0001079E"/>
    <w:rsid w:val="00013658"/>
    <w:rsid w:val="00016F7D"/>
    <w:rsid w:val="00022379"/>
    <w:rsid w:val="00024644"/>
    <w:rsid w:val="00030D47"/>
    <w:rsid w:val="00032F08"/>
    <w:rsid w:val="00034527"/>
    <w:rsid w:val="00034E30"/>
    <w:rsid w:val="00043E09"/>
    <w:rsid w:val="00046015"/>
    <w:rsid w:val="0005109F"/>
    <w:rsid w:val="000533FF"/>
    <w:rsid w:val="00053AB0"/>
    <w:rsid w:val="0005543F"/>
    <w:rsid w:val="00055586"/>
    <w:rsid w:val="0005580A"/>
    <w:rsid w:val="00057BE2"/>
    <w:rsid w:val="00061346"/>
    <w:rsid w:val="0006581F"/>
    <w:rsid w:val="000668F8"/>
    <w:rsid w:val="000671E7"/>
    <w:rsid w:val="0007059B"/>
    <w:rsid w:val="000739BC"/>
    <w:rsid w:val="00080334"/>
    <w:rsid w:val="000824D7"/>
    <w:rsid w:val="00082C58"/>
    <w:rsid w:val="000862B5"/>
    <w:rsid w:val="000900CD"/>
    <w:rsid w:val="0009021F"/>
    <w:rsid w:val="000904DC"/>
    <w:rsid w:val="0009276E"/>
    <w:rsid w:val="00092C9F"/>
    <w:rsid w:val="00092E90"/>
    <w:rsid w:val="00094F39"/>
    <w:rsid w:val="000A1B44"/>
    <w:rsid w:val="000A7C02"/>
    <w:rsid w:val="000A7C90"/>
    <w:rsid w:val="000B1C9B"/>
    <w:rsid w:val="000B3183"/>
    <w:rsid w:val="000B34CA"/>
    <w:rsid w:val="000B74AE"/>
    <w:rsid w:val="000C1073"/>
    <w:rsid w:val="000C19A0"/>
    <w:rsid w:val="000C6B87"/>
    <w:rsid w:val="000C7129"/>
    <w:rsid w:val="000D0967"/>
    <w:rsid w:val="000D0DC3"/>
    <w:rsid w:val="000D1CA4"/>
    <w:rsid w:val="000D1DBD"/>
    <w:rsid w:val="000D2EDA"/>
    <w:rsid w:val="000D37AA"/>
    <w:rsid w:val="000D42D8"/>
    <w:rsid w:val="000D4749"/>
    <w:rsid w:val="000E0999"/>
    <w:rsid w:val="000E167E"/>
    <w:rsid w:val="000E44ED"/>
    <w:rsid w:val="000E5BF4"/>
    <w:rsid w:val="000E7840"/>
    <w:rsid w:val="000F4EAE"/>
    <w:rsid w:val="000F523E"/>
    <w:rsid w:val="000F5B8E"/>
    <w:rsid w:val="000F775A"/>
    <w:rsid w:val="000F7B9A"/>
    <w:rsid w:val="0010006D"/>
    <w:rsid w:val="00101B68"/>
    <w:rsid w:val="001038B7"/>
    <w:rsid w:val="00103BC5"/>
    <w:rsid w:val="001054FB"/>
    <w:rsid w:val="00105C32"/>
    <w:rsid w:val="00107E8C"/>
    <w:rsid w:val="00110A7D"/>
    <w:rsid w:val="00110C90"/>
    <w:rsid w:val="00110D6B"/>
    <w:rsid w:val="00111426"/>
    <w:rsid w:val="00114706"/>
    <w:rsid w:val="00121033"/>
    <w:rsid w:val="001210F4"/>
    <w:rsid w:val="001213BC"/>
    <w:rsid w:val="001217F8"/>
    <w:rsid w:val="00121B8C"/>
    <w:rsid w:val="00122397"/>
    <w:rsid w:val="00125206"/>
    <w:rsid w:val="001256C2"/>
    <w:rsid w:val="00132A08"/>
    <w:rsid w:val="00133176"/>
    <w:rsid w:val="001342A4"/>
    <w:rsid w:val="001353F2"/>
    <w:rsid w:val="00145B59"/>
    <w:rsid w:val="00145E8C"/>
    <w:rsid w:val="00146309"/>
    <w:rsid w:val="00146A4F"/>
    <w:rsid w:val="001474FC"/>
    <w:rsid w:val="0015173C"/>
    <w:rsid w:val="0015336E"/>
    <w:rsid w:val="0015375D"/>
    <w:rsid w:val="00154848"/>
    <w:rsid w:val="001556D3"/>
    <w:rsid w:val="00162BDA"/>
    <w:rsid w:val="00165274"/>
    <w:rsid w:val="0016547D"/>
    <w:rsid w:val="00167551"/>
    <w:rsid w:val="00171631"/>
    <w:rsid w:val="00171EED"/>
    <w:rsid w:val="00172262"/>
    <w:rsid w:val="001731A4"/>
    <w:rsid w:val="0017343F"/>
    <w:rsid w:val="00173C10"/>
    <w:rsid w:val="00173F44"/>
    <w:rsid w:val="00177755"/>
    <w:rsid w:val="00181B54"/>
    <w:rsid w:val="0018222F"/>
    <w:rsid w:val="0018478D"/>
    <w:rsid w:val="00185D00"/>
    <w:rsid w:val="0018671B"/>
    <w:rsid w:val="00186A16"/>
    <w:rsid w:val="00186D0B"/>
    <w:rsid w:val="00192B28"/>
    <w:rsid w:val="00193CA3"/>
    <w:rsid w:val="00195BA8"/>
    <w:rsid w:val="001964A6"/>
    <w:rsid w:val="001966C9"/>
    <w:rsid w:val="00197B58"/>
    <w:rsid w:val="001A025A"/>
    <w:rsid w:val="001A0997"/>
    <w:rsid w:val="001A1F22"/>
    <w:rsid w:val="001A73E5"/>
    <w:rsid w:val="001B0D81"/>
    <w:rsid w:val="001B18A1"/>
    <w:rsid w:val="001B387D"/>
    <w:rsid w:val="001B5A72"/>
    <w:rsid w:val="001B6434"/>
    <w:rsid w:val="001B67F4"/>
    <w:rsid w:val="001B6EAE"/>
    <w:rsid w:val="001C5207"/>
    <w:rsid w:val="001C6031"/>
    <w:rsid w:val="001D2460"/>
    <w:rsid w:val="001D3E27"/>
    <w:rsid w:val="001D5719"/>
    <w:rsid w:val="001D72B2"/>
    <w:rsid w:val="001E0211"/>
    <w:rsid w:val="001E0AAD"/>
    <w:rsid w:val="001E0F8C"/>
    <w:rsid w:val="001E1650"/>
    <w:rsid w:val="001E2673"/>
    <w:rsid w:val="001E788C"/>
    <w:rsid w:val="001F0688"/>
    <w:rsid w:val="001F073D"/>
    <w:rsid w:val="001F1166"/>
    <w:rsid w:val="001F14C3"/>
    <w:rsid w:val="001F421F"/>
    <w:rsid w:val="001F5F4C"/>
    <w:rsid w:val="0020016B"/>
    <w:rsid w:val="00200208"/>
    <w:rsid w:val="002112CA"/>
    <w:rsid w:val="00211587"/>
    <w:rsid w:val="00212BA1"/>
    <w:rsid w:val="002144ED"/>
    <w:rsid w:val="00214B01"/>
    <w:rsid w:val="002151DA"/>
    <w:rsid w:val="00220ABE"/>
    <w:rsid w:val="00220C5E"/>
    <w:rsid w:val="00221C64"/>
    <w:rsid w:val="00225CF5"/>
    <w:rsid w:val="002345C9"/>
    <w:rsid w:val="0023617F"/>
    <w:rsid w:val="00236A36"/>
    <w:rsid w:val="00236D82"/>
    <w:rsid w:val="0024006F"/>
    <w:rsid w:val="0024328E"/>
    <w:rsid w:val="0024443E"/>
    <w:rsid w:val="00244FFF"/>
    <w:rsid w:val="002457A1"/>
    <w:rsid w:val="00245D1A"/>
    <w:rsid w:val="00246982"/>
    <w:rsid w:val="00250B19"/>
    <w:rsid w:val="002527FC"/>
    <w:rsid w:val="00253E31"/>
    <w:rsid w:val="00256952"/>
    <w:rsid w:val="00257A4F"/>
    <w:rsid w:val="00260D1B"/>
    <w:rsid w:val="00263BDE"/>
    <w:rsid w:val="002668D4"/>
    <w:rsid w:val="00277309"/>
    <w:rsid w:val="00277ADC"/>
    <w:rsid w:val="00281DEC"/>
    <w:rsid w:val="002837E7"/>
    <w:rsid w:val="0028447E"/>
    <w:rsid w:val="00284A42"/>
    <w:rsid w:val="00285BEC"/>
    <w:rsid w:val="00287D89"/>
    <w:rsid w:val="00292D6F"/>
    <w:rsid w:val="002935C5"/>
    <w:rsid w:val="002948E1"/>
    <w:rsid w:val="002A169E"/>
    <w:rsid w:val="002A5C2F"/>
    <w:rsid w:val="002A5C79"/>
    <w:rsid w:val="002A7C0F"/>
    <w:rsid w:val="002B2E01"/>
    <w:rsid w:val="002B2F37"/>
    <w:rsid w:val="002B6488"/>
    <w:rsid w:val="002B737E"/>
    <w:rsid w:val="002B739F"/>
    <w:rsid w:val="002C1DA9"/>
    <w:rsid w:val="002C563E"/>
    <w:rsid w:val="002D0E44"/>
    <w:rsid w:val="002D338B"/>
    <w:rsid w:val="002D515E"/>
    <w:rsid w:val="002D7589"/>
    <w:rsid w:val="002D7F3B"/>
    <w:rsid w:val="002E0D91"/>
    <w:rsid w:val="002E1155"/>
    <w:rsid w:val="002E148B"/>
    <w:rsid w:val="002F146C"/>
    <w:rsid w:val="002F25EA"/>
    <w:rsid w:val="002F2F23"/>
    <w:rsid w:val="002F3121"/>
    <w:rsid w:val="002F3C7F"/>
    <w:rsid w:val="002F4A10"/>
    <w:rsid w:val="002F4CE9"/>
    <w:rsid w:val="002F55C8"/>
    <w:rsid w:val="002F5873"/>
    <w:rsid w:val="002F62CD"/>
    <w:rsid w:val="002F7EDB"/>
    <w:rsid w:val="00301DA1"/>
    <w:rsid w:val="0030306E"/>
    <w:rsid w:val="00303A1F"/>
    <w:rsid w:val="00303F5F"/>
    <w:rsid w:val="003117DD"/>
    <w:rsid w:val="0031691D"/>
    <w:rsid w:val="00317B4B"/>
    <w:rsid w:val="0032138D"/>
    <w:rsid w:val="003224C7"/>
    <w:rsid w:val="003235BA"/>
    <w:rsid w:val="00326524"/>
    <w:rsid w:val="00331C61"/>
    <w:rsid w:val="003327C6"/>
    <w:rsid w:val="003336D9"/>
    <w:rsid w:val="0033440E"/>
    <w:rsid w:val="0033699F"/>
    <w:rsid w:val="003377E5"/>
    <w:rsid w:val="00340ADD"/>
    <w:rsid w:val="0034107B"/>
    <w:rsid w:val="00341E5F"/>
    <w:rsid w:val="003437C7"/>
    <w:rsid w:val="00344925"/>
    <w:rsid w:val="00344D20"/>
    <w:rsid w:val="00347FC9"/>
    <w:rsid w:val="0035039C"/>
    <w:rsid w:val="00350E5C"/>
    <w:rsid w:val="00351594"/>
    <w:rsid w:val="00354B01"/>
    <w:rsid w:val="00356C92"/>
    <w:rsid w:val="00356EEC"/>
    <w:rsid w:val="00363994"/>
    <w:rsid w:val="003656A8"/>
    <w:rsid w:val="00366182"/>
    <w:rsid w:val="0036763C"/>
    <w:rsid w:val="00367B55"/>
    <w:rsid w:val="00367FF4"/>
    <w:rsid w:val="00373DBA"/>
    <w:rsid w:val="00373FE0"/>
    <w:rsid w:val="00374864"/>
    <w:rsid w:val="0037586E"/>
    <w:rsid w:val="00376460"/>
    <w:rsid w:val="0037670E"/>
    <w:rsid w:val="0037677C"/>
    <w:rsid w:val="0038136E"/>
    <w:rsid w:val="00381FDB"/>
    <w:rsid w:val="00382261"/>
    <w:rsid w:val="00390D41"/>
    <w:rsid w:val="00394A02"/>
    <w:rsid w:val="00394F60"/>
    <w:rsid w:val="003A15CD"/>
    <w:rsid w:val="003A306C"/>
    <w:rsid w:val="003A3316"/>
    <w:rsid w:val="003A4A1C"/>
    <w:rsid w:val="003B4311"/>
    <w:rsid w:val="003C0789"/>
    <w:rsid w:val="003C0D5F"/>
    <w:rsid w:val="003C1E60"/>
    <w:rsid w:val="003C6D43"/>
    <w:rsid w:val="003D4421"/>
    <w:rsid w:val="003E004F"/>
    <w:rsid w:val="003E0323"/>
    <w:rsid w:val="003E0325"/>
    <w:rsid w:val="003E14A1"/>
    <w:rsid w:val="003E17B4"/>
    <w:rsid w:val="003E2364"/>
    <w:rsid w:val="003E27B2"/>
    <w:rsid w:val="003E2962"/>
    <w:rsid w:val="003E3AF1"/>
    <w:rsid w:val="003E4906"/>
    <w:rsid w:val="003E490F"/>
    <w:rsid w:val="003E4BE3"/>
    <w:rsid w:val="003E54CD"/>
    <w:rsid w:val="003E6A16"/>
    <w:rsid w:val="003E7163"/>
    <w:rsid w:val="003F2F31"/>
    <w:rsid w:val="003F5442"/>
    <w:rsid w:val="003F6287"/>
    <w:rsid w:val="003F6C63"/>
    <w:rsid w:val="00401D69"/>
    <w:rsid w:val="004023EC"/>
    <w:rsid w:val="00405344"/>
    <w:rsid w:val="00411014"/>
    <w:rsid w:val="00411F82"/>
    <w:rsid w:val="00412F9C"/>
    <w:rsid w:val="00413D84"/>
    <w:rsid w:val="00415C7C"/>
    <w:rsid w:val="00417E55"/>
    <w:rsid w:val="0042496D"/>
    <w:rsid w:val="004312BC"/>
    <w:rsid w:val="00431AF2"/>
    <w:rsid w:val="0043315F"/>
    <w:rsid w:val="00434771"/>
    <w:rsid w:val="004352F9"/>
    <w:rsid w:val="00440622"/>
    <w:rsid w:val="004457A8"/>
    <w:rsid w:val="00446B58"/>
    <w:rsid w:val="0045054B"/>
    <w:rsid w:val="00451535"/>
    <w:rsid w:val="00452933"/>
    <w:rsid w:val="0045295D"/>
    <w:rsid w:val="00454D1B"/>
    <w:rsid w:val="00456D3E"/>
    <w:rsid w:val="004632C0"/>
    <w:rsid w:val="00467730"/>
    <w:rsid w:val="004700DE"/>
    <w:rsid w:val="00471479"/>
    <w:rsid w:val="004735A8"/>
    <w:rsid w:val="00474D0C"/>
    <w:rsid w:val="00475B8D"/>
    <w:rsid w:val="00476485"/>
    <w:rsid w:val="00484489"/>
    <w:rsid w:val="004848CA"/>
    <w:rsid w:val="00485F19"/>
    <w:rsid w:val="00486A00"/>
    <w:rsid w:val="00486AB6"/>
    <w:rsid w:val="0048751A"/>
    <w:rsid w:val="00487CD3"/>
    <w:rsid w:val="0049186D"/>
    <w:rsid w:val="00495E43"/>
    <w:rsid w:val="00496248"/>
    <w:rsid w:val="00496628"/>
    <w:rsid w:val="00497070"/>
    <w:rsid w:val="00497402"/>
    <w:rsid w:val="004A043E"/>
    <w:rsid w:val="004A1760"/>
    <w:rsid w:val="004A2ACC"/>
    <w:rsid w:val="004A2BE8"/>
    <w:rsid w:val="004B0B39"/>
    <w:rsid w:val="004B1F66"/>
    <w:rsid w:val="004B2CDE"/>
    <w:rsid w:val="004B2E8C"/>
    <w:rsid w:val="004B3C85"/>
    <w:rsid w:val="004B5520"/>
    <w:rsid w:val="004B5DDF"/>
    <w:rsid w:val="004B756D"/>
    <w:rsid w:val="004C14AB"/>
    <w:rsid w:val="004C15A3"/>
    <w:rsid w:val="004C32D3"/>
    <w:rsid w:val="004C5D8E"/>
    <w:rsid w:val="004D0D08"/>
    <w:rsid w:val="004D1900"/>
    <w:rsid w:val="004D1FEB"/>
    <w:rsid w:val="004D24A3"/>
    <w:rsid w:val="004D2690"/>
    <w:rsid w:val="004D39E9"/>
    <w:rsid w:val="004D5ADB"/>
    <w:rsid w:val="004D6722"/>
    <w:rsid w:val="004D70FF"/>
    <w:rsid w:val="004E198D"/>
    <w:rsid w:val="004E2EF4"/>
    <w:rsid w:val="004E456E"/>
    <w:rsid w:val="004E5300"/>
    <w:rsid w:val="004E5928"/>
    <w:rsid w:val="004F1331"/>
    <w:rsid w:val="004F1A9B"/>
    <w:rsid w:val="00500DFE"/>
    <w:rsid w:val="00501E64"/>
    <w:rsid w:val="0050340A"/>
    <w:rsid w:val="00507C18"/>
    <w:rsid w:val="00512126"/>
    <w:rsid w:val="00515190"/>
    <w:rsid w:val="00517A8A"/>
    <w:rsid w:val="00517E1B"/>
    <w:rsid w:val="00521D8D"/>
    <w:rsid w:val="0052294E"/>
    <w:rsid w:val="005254A8"/>
    <w:rsid w:val="005270BC"/>
    <w:rsid w:val="0052792F"/>
    <w:rsid w:val="0053062F"/>
    <w:rsid w:val="005322F4"/>
    <w:rsid w:val="00533A11"/>
    <w:rsid w:val="0053512C"/>
    <w:rsid w:val="00535FAB"/>
    <w:rsid w:val="005360F7"/>
    <w:rsid w:val="005375BA"/>
    <w:rsid w:val="00540FD6"/>
    <w:rsid w:val="00543FE0"/>
    <w:rsid w:val="0054687C"/>
    <w:rsid w:val="00547EC4"/>
    <w:rsid w:val="00551251"/>
    <w:rsid w:val="00552573"/>
    <w:rsid w:val="0055282D"/>
    <w:rsid w:val="00552968"/>
    <w:rsid w:val="00556494"/>
    <w:rsid w:val="00565A14"/>
    <w:rsid w:val="00567EF4"/>
    <w:rsid w:val="005714DB"/>
    <w:rsid w:val="00571BBA"/>
    <w:rsid w:val="0057677C"/>
    <w:rsid w:val="00576D13"/>
    <w:rsid w:val="00577C06"/>
    <w:rsid w:val="00577E2B"/>
    <w:rsid w:val="005803E4"/>
    <w:rsid w:val="00580B27"/>
    <w:rsid w:val="00581701"/>
    <w:rsid w:val="00581866"/>
    <w:rsid w:val="00584294"/>
    <w:rsid w:val="00584437"/>
    <w:rsid w:val="0059244D"/>
    <w:rsid w:val="005939DE"/>
    <w:rsid w:val="005A54E3"/>
    <w:rsid w:val="005B0671"/>
    <w:rsid w:val="005B19CC"/>
    <w:rsid w:val="005B3070"/>
    <w:rsid w:val="005B39EF"/>
    <w:rsid w:val="005B3CCA"/>
    <w:rsid w:val="005B493B"/>
    <w:rsid w:val="005B6B6C"/>
    <w:rsid w:val="005B6E84"/>
    <w:rsid w:val="005C04FA"/>
    <w:rsid w:val="005C2719"/>
    <w:rsid w:val="005C441E"/>
    <w:rsid w:val="005C4C74"/>
    <w:rsid w:val="005C6CFF"/>
    <w:rsid w:val="005C7EFF"/>
    <w:rsid w:val="005D1121"/>
    <w:rsid w:val="005D1412"/>
    <w:rsid w:val="005D3AB6"/>
    <w:rsid w:val="005D44A9"/>
    <w:rsid w:val="005D5CDF"/>
    <w:rsid w:val="005D5F51"/>
    <w:rsid w:val="005D7C2F"/>
    <w:rsid w:val="005E130C"/>
    <w:rsid w:val="005E33E3"/>
    <w:rsid w:val="005E62D6"/>
    <w:rsid w:val="005E7048"/>
    <w:rsid w:val="005E71BF"/>
    <w:rsid w:val="005F1CF2"/>
    <w:rsid w:val="005F793C"/>
    <w:rsid w:val="00600A38"/>
    <w:rsid w:val="00600D5E"/>
    <w:rsid w:val="00601BB2"/>
    <w:rsid w:val="00605D07"/>
    <w:rsid w:val="00606905"/>
    <w:rsid w:val="006075DF"/>
    <w:rsid w:val="0060784F"/>
    <w:rsid w:val="00607B5D"/>
    <w:rsid w:val="0061251B"/>
    <w:rsid w:val="00613544"/>
    <w:rsid w:val="006142B9"/>
    <w:rsid w:val="006159DA"/>
    <w:rsid w:val="00615B7E"/>
    <w:rsid w:val="00616501"/>
    <w:rsid w:val="00623097"/>
    <w:rsid w:val="006236EA"/>
    <w:rsid w:val="006253FC"/>
    <w:rsid w:val="0062595C"/>
    <w:rsid w:val="00635AF5"/>
    <w:rsid w:val="00635E17"/>
    <w:rsid w:val="006361D4"/>
    <w:rsid w:val="00640965"/>
    <w:rsid w:val="0064467B"/>
    <w:rsid w:val="006454AB"/>
    <w:rsid w:val="006475C6"/>
    <w:rsid w:val="006478BE"/>
    <w:rsid w:val="00656F4C"/>
    <w:rsid w:val="006570F0"/>
    <w:rsid w:val="00663A09"/>
    <w:rsid w:val="00667E01"/>
    <w:rsid w:val="00672D08"/>
    <w:rsid w:val="00674199"/>
    <w:rsid w:val="00675D77"/>
    <w:rsid w:val="0067759F"/>
    <w:rsid w:val="00681ED9"/>
    <w:rsid w:val="0068213C"/>
    <w:rsid w:val="0068662F"/>
    <w:rsid w:val="006A31BB"/>
    <w:rsid w:val="006B057C"/>
    <w:rsid w:val="006B2D09"/>
    <w:rsid w:val="006B35A6"/>
    <w:rsid w:val="006B7DD7"/>
    <w:rsid w:val="006C1CD0"/>
    <w:rsid w:val="006C3AF4"/>
    <w:rsid w:val="006C54C7"/>
    <w:rsid w:val="006C5A6B"/>
    <w:rsid w:val="006C6DA1"/>
    <w:rsid w:val="006C750E"/>
    <w:rsid w:val="006C7DC3"/>
    <w:rsid w:val="006D0529"/>
    <w:rsid w:val="006D6373"/>
    <w:rsid w:val="006D67E3"/>
    <w:rsid w:val="006E0157"/>
    <w:rsid w:val="006E0BD8"/>
    <w:rsid w:val="006E16DB"/>
    <w:rsid w:val="006E2DBA"/>
    <w:rsid w:val="006E3889"/>
    <w:rsid w:val="006E3BBF"/>
    <w:rsid w:val="006E3EB1"/>
    <w:rsid w:val="006E7ED2"/>
    <w:rsid w:val="006F04FE"/>
    <w:rsid w:val="006F2C28"/>
    <w:rsid w:val="006F6C73"/>
    <w:rsid w:val="00701B1E"/>
    <w:rsid w:val="00703588"/>
    <w:rsid w:val="00710836"/>
    <w:rsid w:val="00712757"/>
    <w:rsid w:val="00712A17"/>
    <w:rsid w:val="00712A6D"/>
    <w:rsid w:val="0071339B"/>
    <w:rsid w:val="00717653"/>
    <w:rsid w:val="00720243"/>
    <w:rsid w:val="0072024F"/>
    <w:rsid w:val="00720E13"/>
    <w:rsid w:val="00721070"/>
    <w:rsid w:val="00722A75"/>
    <w:rsid w:val="007237FF"/>
    <w:rsid w:val="0072386D"/>
    <w:rsid w:val="0072397D"/>
    <w:rsid w:val="00726D82"/>
    <w:rsid w:val="00731709"/>
    <w:rsid w:val="007330DD"/>
    <w:rsid w:val="00733A43"/>
    <w:rsid w:val="00733C04"/>
    <w:rsid w:val="00736650"/>
    <w:rsid w:val="00740357"/>
    <w:rsid w:val="00740B43"/>
    <w:rsid w:val="00741028"/>
    <w:rsid w:val="00741313"/>
    <w:rsid w:val="00742CCE"/>
    <w:rsid w:val="00745E2C"/>
    <w:rsid w:val="00746195"/>
    <w:rsid w:val="0074659F"/>
    <w:rsid w:val="00746714"/>
    <w:rsid w:val="00752525"/>
    <w:rsid w:val="0075648B"/>
    <w:rsid w:val="00756613"/>
    <w:rsid w:val="00760759"/>
    <w:rsid w:val="00764175"/>
    <w:rsid w:val="00764814"/>
    <w:rsid w:val="00765539"/>
    <w:rsid w:val="007656D2"/>
    <w:rsid w:val="007658BD"/>
    <w:rsid w:val="00765A7D"/>
    <w:rsid w:val="00766CA9"/>
    <w:rsid w:val="00767103"/>
    <w:rsid w:val="00770077"/>
    <w:rsid w:val="00770607"/>
    <w:rsid w:val="007803B6"/>
    <w:rsid w:val="0078319C"/>
    <w:rsid w:val="0078542B"/>
    <w:rsid w:val="007872BF"/>
    <w:rsid w:val="0078743C"/>
    <w:rsid w:val="00790566"/>
    <w:rsid w:val="00791503"/>
    <w:rsid w:val="00793A36"/>
    <w:rsid w:val="007943F8"/>
    <w:rsid w:val="00795858"/>
    <w:rsid w:val="00797089"/>
    <w:rsid w:val="00797D00"/>
    <w:rsid w:val="007A02E1"/>
    <w:rsid w:val="007A18EE"/>
    <w:rsid w:val="007A1D2B"/>
    <w:rsid w:val="007A2A3C"/>
    <w:rsid w:val="007A5253"/>
    <w:rsid w:val="007A6989"/>
    <w:rsid w:val="007A71CE"/>
    <w:rsid w:val="007B2FB4"/>
    <w:rsid w:val="007B5786"/>
    <w:rsid w:val="007B583B"/>
    <w:rsid w:val="007B6800"/>
    <w:rsid w:val="007B73D1"/>
    <w:rsid w:val="007B7B63"/>
    <w:rsid w:val="007C053B"/>
    <w:rsid w:val="007C4EE3"/>
    <w:rsid w:val="007C602E"/>
    <w:rsid w:val="007C6122"/>
    <w:rsid w:val="007D47E4"/>
    <w:rsid w:val="007D7054"/>
    <w:rsid w:val="007D76C0"/>
    <w:rsid w:val="007D77F2"/>
    <w:rsid w:val="007E08E5"/>
    <w:rsid w:val="007E164E"/>
    <w:rsid w:val="007E1812"/>
    <w:rsid w:val="007E1B8A"/>
    <w:rsid w:val="007F07B8"/>
    <w:rsid w:val="007F17B9"/>
    <w:rsid w:val="007F58C0"/>
    <w:rsid w:val="007F7833"/>
    <w:rsid w:val="00802FF9"/>
    <w:rsid w:val="00805AE9"/>
    <w:rsid w:val="00806BC0"/>
    <w:rsid w:val="00806D50"/>
    <w:rsid w:val="00810C92"/>
    <w:rsid w:val="0081160E"/>
    <w:rsid w:val="00812E0A"/>
    <w:rsid w:val="0081625A"/>
    <w:rsid w:val="00816EA1"/>
    <w:rsid w:val="008204B0"/>
    <w:rsid w:val="008205F0"/>
    <w:rsid w:val="00821F0D"/>
    <w:rsid w:val="008238C4"/>
    <w:rsid w:val="00825DE8"/>
    <w:rsid w:val="00826A1A"/>
    <w:rsid w:val="0082770E"/>
    <w:rsid w:val="008303CA"/>
    <w:rsid w:val="008310C1"/>
    <w:rsid w:val="00832BA0"/>
    <w:rsid w:val="00834615"/>
    <w:rsid w:val="00843AE8"/>
    <w:rsid w:val="00844044"/>
    <w:rsid w:val="008446F8"/>
    <w:rsid w:val="00844706"/>
    <w:rsid w:val="00845274"/>
    <w:rsid w:val="00846A5F"/>
    <w:rsid w:val="00851502"/>
    <w:rsid w:val="00853032"/>
    <w:rsid w:val="00860EDF"/>
    <w:rsid w:val="00863D2E"/>
    <w:rsid w:val="008643BA"/>
    <w:rsid w:val="0086564E"/>
    <w:rsid w:val="00866F7E"/>
    <w:rsid w:val="00867EF0"/>
    <w:rsid w:val="00872D8F"/>
    <w:rsid w:val="00875B0C"/>
    <w:rsid w:val="00876593"/>
    <w:rsid w:val="0087750E"/>
    <w:rsid w:val="008812B4"/>
    <w:rsid w:val="00881716"/>
    <w:rsid w:val="00883F86"/>
    <w:rsid w:val="0088589E"/>
    <w:rsid w:val="0089106C"/>
    <w:rsid w:val="00891270"/>
    <w:rsid w:val="008916A7"/>
    <w:rsid w:val="008920B9"/>
    <w:rsid w:val="00894307"/>
    <w:rsid w:val="0089606E"/>
    <w:rsid w:val="008A1D8D"/>
    <w:rsid w:val="008A37C5"/>
    <w:rsid w:val="008A48A6"/>
    <w:rsid w:val="008A6C3A"/>
    <w:rsid w:val="008B12BF"/>
    <w:rsid w:val="008B2112"/>
    <w:rsid w:val="008B3207"/>
    <w:rsid w:val="008B3E4E"/>
    <w:rsid w:val="008B6C76"/>
    <w:rsid w:val="008C0433"/>
    <w:rsid w:val="008C30E6"/>
    <w:rsid w:val="008C4EE9"/>
    <w:rsid w:val="008C72FB"/>
    <w:rsid w:val="008C7496"/>
    <w:rsid w:val="008D1079"/>
    <w:rsid w:val="008D1268"/>
    <w:rsid w:val="008D2053"/>
    <w:rsid w:val="008D2E46"/>
    <w:rsid w:val="008D5545"/>
    <w:rsid w:val="008E2E10"/>
    <w:rsid w:val="008E3669"/>
    <w:rsid w:val="008E4B85"/>
    <w:rsid w:val="008E5058"/>
    <w:rsid w:val="008E5323"/>
    <w:rsid w:val="008E5EE1"/>
    <w:rsid w:val="008F09A4"/>
    <w:rsid w:val="008F0B51"/>
    <w:rsid w:val="008F2106"/>
    <w:rsid w:val="008F33DE"/>
    <w:rsid w:val="008F45FB"/>
    <w:rsid w:val="008F5491"/>
    <w:rsid w:val="008F5AD5"/>
    <w:rsid w:val="00900BA2"/>
    <w:rsid w:val="00902188"/>
    <w:rsid w:val="0090226C"/>
    <w:rsid w:val="0090239A"/>
    <w:rsid w:val="00903035"/>
    <w:rsid w:val="00905F59"/>
    <w:rsid w:val="00906DB0"/>
    <w:rsid w:val="00911FAA"/>
    <w:rsid w:val="00913F03"/>
    <w:rsid w:val="0091562D"/>
    <w:rsid w:val="009158B2"/>
    <w:rsid w:val="00915EFA"/>
    <w:rsid w:val="00917606"/>
    <w:rsid w:val="00927629"/>
    <w:rsid w:val="00927ECE"/>
    <w:rsid w:val="00933D86"/>
    <w:rsid w:val="0093414A"/>
    <w:rsid w:val="00934CC1"/>
    <w:rsid w:val="009366E7"/>
    <w:rsid w:val="0094014A"/>
    <w:rsid w:val="0094046D"/>
    <w:rsid w:val="00943106"/>
    <w:rsid w:val="009446A9"/>
    <w:rsid w:val="00944BAD"/>
    <w:rsid w:val="00944CF1"/>
    <w:rsid w:val="00951793"/>
    <w:rsid w:val="00952C3B"/>
    <w:rsid w:val="0095340E"/>
    <w:rsid w:val="00954202"/>
    <w:rsid w:val="0095698B"/>
    <w:rsid w:val="00960A95"/>
    <w:rsid w:val="009619E6"/>
    <w:rsid w:val="009622C5"/>
    <w:rsid w:val="00964F0F"/>
    <w:rsid w:val="0097110E"/>
    <w:rsid w:val="00971C68"/>
    <w:rsid w:val="00972934"/>
    <w:rsid w:val="009759C3"/>
    <w:rsid w:val="0097665D"/>
    <w:rsid w:val="00976BC8"/>
    <w:rsid w:val="00980C2C"/>
    <w:rsid w:val="00982273"/>
    <w:rsid w:val="009823FF"/>
    <w:rsid w:val="009834C5"/>
    <w:rsid w:val="009834E7"/>
    <w:rsid w:val="0098486B"/>
    <w:rsid w:val="00985062"/>
    <w:rsid w:val="00987406"/>
    <w:rsid w:val="009902B4"/>
    <w:rsid w:val="009906B5"/>
    <w:rsid w:val="00991E26"/>
    <w:rsid w:val="00992201"/>
    <w:rsid w:val="00993045"/>
    <w:rsid w:val="009964C4"/>
    <w:rsid w:val="00996C3A"/>
    <w:rsid w:val="009B5130"/>
    <w:rsid w:val="009B6CD4"/>
    <w:rsid w:val="009B7F3D"/>
    <w:rsid w:val="009C1339"/>
    <w:rsid w:val="009C1C2B"/>
    <w:rsid w:val="009C34D9"/>
    <w:rsid w:val="009C73EB"/>
    <w:rsid w:val="009D1E6F"/>
    <w:rsid w:val="009D3C23"/>
    <w:rsid w:val="009D4556"/>
    <w:rsid w:val="009D5F13"/>
    <w:rsid w:val="009D663D"/>
    <w:rsid w:val="009E14BF"/>
    <w:rsid w:val="009E2391"/>
    <w:rsid w:val="009E2C4B"/>
    <w:rsid w:val="009E6488"/>
    <w:rsid w:val="009E7C57"/>
    <w:rsid w:val="009F1FA3"/>
    <w:rsid w:val="009F289A"/>
    <w:rsid w:val="009F2AAB"/>
    <w:rsid w:val="009F33D5"/>
    <w:rsid w:val="00A03EBE"/>
    <w:rsid w:val="00A058A6"/>
    <w:rsid w:val="00A064E4"/>
    <w:rsid w:val="00A13D69"/>
    <w:rsid w:val="00A16DFD"/>
    <w:rsid w:val="00A21B17"/>
    <w:rsid w:val="00A21FD6"/>
    <w:rsid w:val="00A23F7B"/>
    <w:rsid w:val="00A24D02"/>
    <w:rsid w:val="00A27529"/>
    <w:rsid w:val="00A305FD"/>
    <w:rsid w:val="00A3406E"/>
    <w:rsid w:val="00A34294"/>
    <w:rsid w:val="00A37F07"/>
    <w:rsid w:val="00A41E3A"/>
    <w:rsid w:val="00A420EE"/>
    <w:rsid w:val="00A42FF1"/>
    <w:rsid w:val="00A4466D"/>
    <w:rsid w:val="00A45015"/>
    <w:rsid w:val="00A46896"/>
    <w:rsid w:val="00A504C5"/>
    <w:rsid w:val="00A50BF5"/>
    <w:rsid w:val="00A53531"/>
    <w:rsid w:val="00A53E59"/>
    <w:rsid w:val="00A55544"/>
    <w:rsid w:val="00A55C61"/>
    <w:rsid w:val="00A56FAE"/>
    <w:rsid w:val="00A6143D"/>
    <w:rsid w:val="00A63F48"/>
    <w:rsid w:val="00A65908"/>
    <w:rsid w:val="00A66161"/>
    <w:rsid w:val="00A67813"/>
    <w:rsid w:val="00A70A8F"/>
    <w:rsid w:val="00A81878"/>
    <w:rsid w:val="00A819CF"/>
    <w:rsid w:val="00A8513B"/>
    <w:rsid w:val="00A8750C"/>
    <w:rsid w:val="00A875C5"/>
    <w:rsid w:val="00A9043B"/>
    <w:rsid w:val="00A9103A"/>
    <w:rsid w:val="00A9125E"/>
    <w:rsid w:val="00AA0A58"/>
    <w:rsid w:val="00AA247F"/>
    <w:rsid w:val="00AA3904"/>
    <w:rsid w:val="00AB0D89"/>
    <w:rsid w:val="00AB1BE4"/>
    <w:rsid w:val="00AB2407"/>
    <w:rsid w:val="00AB3274"/>
    <w:rsid w:val="00AB42B4"/>
    <w:rsid w:val="00AB4620"/>
    <w:rsid w:val="00AB47EE"/>
    <w:rsid w:val="00AB4E87"/>
    <w:rsid w:val="00AB527A"/>
    <w:rsid w:val="00AB6B9A"/>
    <w:rsid w:val="00AB6BBC"/>
    <w:rsid w:val="00AB7150"/>
    <w:rsid w:val="00AC1724"/>
    <w:rsid w:val="00AC2224"/>
    <w:rsid w:val="00AC234C"/>
    <w:rsid w:val="00AC4405"/>
    <w:rsid w:val="00AC7542"/>
    <w:rsid w:val="00AD1338"/>
    <w:rsid w:val="00AD18D4"/>
    <w:rsid w:val="00AD4712"/>
    <w:rsid w:val="00AD49C0"/>
    <w:rsid w:val="00AD658C"/>
    <w:rsid w:val="00AD747A"/>
    <w:rsid w:val="00AE1B29"/>
    <w:rsid w:val="00AE264A"/>
    <w:rsid w:val="00AE294F"/>
    <w:rsid w:val="00AE567C"/>
    <w:rsid w:val="00AE6791"/>
    <w:rsid w:val="00AF186C"/>
    <w:rsid w:val="00AF5E77"/>
    <w:rsid w:val="00AF6B00"/>
    <w:rsid w:val="00B0001F"/>
    <w:rsid w:val="00B00550"/>
    <w:rsid w:val="00B0090A"/>
    <w:rsid w:val="00B01142"/>
    <w:rsid w:val="00B01AF9"/>
    <w:rsid w:val="00B047BD"/>
    <w:rsid w:val="00B04C79"/>
    <w:rsid w:val="00B053AA"/>
    <w:rsid w:val="00B05947"/>
    <w:rsid w:val="00B06C5D"/>
    <w:rsid w:val="00B10101"/>
    <w:rsid w:val="00B10496"/>
    <w:rsid w:val="00B11008"/>
    <w:rsid w:val="00B1126F"/>
    <w:rsid w:val="00B1510E"/>
    <w:rsid w:val="00B1569C"/>
    <w:rsid w:val="00B1669A"/>
    <w:rsid w:val="00B21062"/>
    <w:rsid w:val="00B22717"/>
    <w:rsid w:val="00B227EE"/>
    <w:rsid w:val="00B23B55"/>
    <w:rsid w:val="00B24466"/>
    <w:rsid w:val="00B27953"/>
    <w:rsid w:val="00B30530"/>
    <w:rsid w:val="00B31389"/>
    <w:rsid w:val="00B3275B"/>
    <w:rsid w:val="00B40EEB"/>
    <w:rsid w:val="00B433ED"/>
    <w:rsid w:val="00B44B08"/>
    <w:rsid w:val="00B44E86"/>
    <w:rsid w:val="00B45E59"/>
    <w:rsid w:val="00B51321"/>
    <w:rsid w:val="00B514BA"/>
    <w:rsid w:val="00B5673B"/>
    <w:rsid w:val="00B57295"/>
    <w:rsid w:val="00B64804"/>
    <w:rsid w:val="00B65DE9"/>
    <w:rsid w:val="00B6723C"/>
    <w:rsid w:val="00B72352"/>
    <w:rsid w:val="00B73F63"/>
    <w:rsid w:val="00B7548B"/>
    <w:rsid w:val="00B77F2D"/>
    <w:rsid w:val="00B83488"/>
    <w:rsid w:val="00B8452C"/>
    <w:rsid w:val="00B8477A"/>
    <w:rsid w:val="00B87F3F"/>
    <w:rsid w:val="00B92FE1"/>
    <w:rsid w:val="00B94B8E"/>
    <w:rsid w:val="00B94E72"/>
    <w:rsid w:val="00B95D84"/>
    <w:rsid w:val="00BA2119"/>
    <w:rsid w:val="00BA4EF3"/>
    <w:rsid w:val="00BA6B57"/>
    <w:rsid w:val="00BB292A"/>
    <w:rsid w:val="00BB367B"/>
    <w:rsid w:val="00BB77CB"/>
    <w:rsid w:val="00BB7A86"/>
    <w:rsid w:val="00BC00F1"/>
    <w:rsid w:val="00BC10A6"/>
    <w:rsid w:val="00BC7BA1"/>
    <w:rsid w:val="00BD0F9D"/>
    <w:rsid w:val="00BD7D3F"/>
    <w:rsid w:val="00BE0587"/>
    <w:rsid w:val="00BE0A2B"/>
    <w:rsid w:val="00BE2327"/>
    <w:rsid w:val="00BE3027"/>
    <w:rsid w:val="00BE4661"/>
    <w:rsid w:val="00BE5610"/>
    <w:rsid w:val="00BF2D01"/>
    <w:rsid w:val="00BF2DCE"/>
    <w:rsid w:val="00BF3E6D"/>
    <w:rsid w:val="00BF4087"/>
    <w:rsid w:val="00BF51C1"/>
    <w:rsid w:val="00C0252B"/>
    <w:rsid w:val="00C04141"/>
    <w:rsid w:val="00C052CD"/>
    <w:rsid w:val="00C05631"/>
    <w:rsid w:val="00C0771E"/>
    <w:rsid w:val="00C15CD7"/>
    <w:rsid w:val="00C15EB6"/>
    <w:rsid w:val="00C208FB"/>
    <w:rsid w:val="00C20B28"/>
    <w:rsid w:val="00C2146B"/>
    <w:rsid w:val="00C21830"/>
    <w:rsid w:val="00C21892"/>
    <w:rsid w:val="00C227F9"/>
    <w:rsid w:val="00C2565F"/>
    <w:rsid w:val="00C266BB"/>
    <w:rsid w:val="00C3706E"/>
    <w:rsid w:val="00C37146"/>
    <w:rsid w:val="00C41A99"/>
    <w:rsid w:val="00C42904"/>
    <w:rsid w:val="00C447CC"/>
    <w:rsid w:val="00C46C70"/>
    <w:rsid w:val="00C47CB9"/>
    <w:rsid w:val="00C5046E"/>
    <w:rsid w:val="00C50F59"/>
    <w:rsid w:val="00C5344C"/>
    <w:rsid w:val="00C54072"/>
    <w:rsid w:val="00C544B1"/>
    <w:rsid w:val="00C546D2"/>
    <w:rsid w:val="00C55077"/>
    <w:rsid w:val="00C56FEF"/>
    <w:rsid w:val="00C57636"/>
    <w:rsid w:val="00C576C7"/>
    <w:rsid w:val="00C622C7"/>
    <w:rsid w:val="00C63AB0"/>
    <w:rsid w:val="00C65502"/>
    <w:rsid w:val="00C67829"/>
    <w:rsid w:val="00C71DE0"/>
    <w:rsid w:val="00C7232A"/>
    <w:rsid w:val="00C73423"/>
    <w:rsid w:val="00C73A63"/>
    <w:rsid w:val="00C76636"/>
    <w:rsid w:val="00C77158"/>
    <w:rsid w:val="00C839B9"/>
    <w:rsid w:val="00C855EB"/>
    <w:rsid w:val="00C939CC"/>
    <w:rsid w:val="00C94F42"/>
    <w:rsid w:val="00C97B70"/>
    <w:rsid w:val="00CA0926"/>
    <w:rsid w:val="00CA2CEE"/>
    <w:rsid w:val="00CA3669"/>
    <w:rsid w:val="00CA5933"/>
    <w:rsid w:val="00CA665C"/>
    <w:rsid w:val="00CB2255"/>
    <w:rsid w:val="00CB31E1"/>
    <w:rsid w:val="00CB3205"/>
    <w:rsid w:val="00CB3C96"/>
    <w:rsid w:val="00CB4BB7"/>
    <w:rsid w:val="00CB661B"/>
    <w:rsid w:val="00CB6DBB"/>
    <w:rsid w:val="00CB7358"/>
    <w:rsid w:val="00CC18A2"/>
    <w:rsid w:val="00CC3742"/>
    <w:rsid w:val="00CC46AE"/>
    <w:rsid w:val="00CC4F02"/>
    <w:rsid w:val="00CD1148"/>
    <w:rsid w:val="00CD5147"/>
    <w:rsid w:val="00CD657E"/>
    <w:rsid w:val="00CE5BBA"/>
    <w:rsid w:val="00CE6EEB"/>
    <w:rsid w:val="00CE756F"/>
    <w:rsid w:val="00CF06FB"/>
    <w:rsid w:val="00CF14BC"/>
    <w:rsid w:val="00CF603D"/>
    <w:rsid w:val="00CF6406"/>
    <w:rsid w:val="00CF6BEB"/>
    <w:rsid w:val="00CF7455"/>
    <w:rsid w:val="00D00382"/>
    <w:rsid w:val="00D01039"/>
    <w:rsid w:val="00D03327"/>
    <w:rsid w:val="00D03AA1"/>
    <w:rsid w:val="00D045BC"/>
    <w:rsid w:val="00D04B9A"/>
    <w:rsid w:val="00D04F3E"/>
    <w:rsid w:val="00D05962"/>
    <w:rsid w:val="00D1386C"/>
    <w:rsid w:val="00D15D54"/>
    <w:rsid w:val="00D1623A"/>
    <w:rsid w:val="00D27F79"/>
    <w:rsid w:val="00D27FDF"/>
    <w:rsid w:val="00D3010C"/>
    <w:rsid w:val="00D327A6"/>
    <w:rsid w:val="00D327F9"/>
    <w:rsid w:val="00D33B69"/>
    <w:rsid w:val="00D34AFD"/>
    <w:rsid w:val="00D401CC"/>
    <w:rsid w:val="00D41A75"/>
    <w:rsid w:val="00D4639E"/>
    <w:rsid w:val="00D46954"/>
    <w:rsid w:val="00D46B5B"/>
    <w:rsid w:val="00D46D8C"/>
    <w:rsid w:val="00D6064B"/>
    <w:rsid w:val="00D6250A"/>
    <w:rsid w:val="00D64CD1"/>
    <w:rsid w:val="00D67B5B"/>
    <w:rsid w:val="00D70035"/>
    <w:rsid w:val="00D7121A"/>
    <w:rsid w:val="00D718EC"/>
    <w:rsid w:val="00D720E3"/>
    <w:rsid w:val="00D759A8"/>
    <w:rsid w:val="00D76E9B"/>
    <w:rsid w:val="00D7793B"/>
    <w:rsid w:val="00D77E7C"/>
    <w:rsid w:val="00D80DE7"/>
    <w:rsid w:val="00D81A1C"/>
    <w:rsid w:val="00D8247D"/>
    <w:rsid w:val="00D90D9A"/>
    <w:rsid w:val="00D91F44"/>
    <w:rsid w:val="00D92AAC"/>
    <w:rsid w:val="00D945B0"/>
    <w:rsid w:val="00D94758"/>
    <w:rsid w:val="00DA2674"/>
    <w:rsid w:val="00DA2BD5"/>
    <w:rsid w:val="00DA3DDD"/>
    <w:rsid w:val="00DA41A5"/>
    <w:rsid w:val="00DA686E"/>
    <w:rsid w:val="00DA6ED7"/>
    <w:rsid w:val="00DB1BE1"/>
    <w:rsid w:val="00DB445B"/>
    <w:rsid w:val="00DB67DB"/>
    <w:rsid w:val="00DB7032"/>
    <w:rsid w:val="00DC1071"/>
    <w:rsid w:val="00DC1D00"/>
    <w:rsid w:val="00DC598E"/>
    <w:rsid w:val="00DD6B8A"/>
    <w:rsid w:val="00DE0C70"/>
    <w:rsid w:val="00DF0006"/>
    <w:rsid w:val="00DF3052"/>
    <w:rsid w:val="00DF7838"/>
    <w:rsid w:val="00E050E4"/>
    <w:rsid w:val="00E1166E"/>
    <w:rsid w:val="00E1346D"/>
    <w:rsid w:val="00E15F6B"/>
    <w:rsid w:val="00E1750F"/>
    <w:rsid w:val="00E30DBF"/>
    <w:rsid w:val="00E3139A"/>
    <w:rsid w:val="00E35142"/>
    <w:rsid w:val="00E400FB"/>
    <w:rsid w:val="00E41AE6"/>
    <w:rsid w:val="00E4267A"/>
    <w:rsid w:val="00E42AF6"/>
    <w:rsid w:val="00E43F01"/>
    <w:rsid w:val="00E440EC"/>
    <w:rsid w:val="00E450E7"/>
    <w:rsid w:val="00E4515D"/>
    <w:rsid w:val="00E50ED9"/>
    <w:rsid w:val="00E536D8"/>
    <w:rsid w:val="00E539F5"/>
    <w:rsid w:val="00E54A63"/>
    <w:rsid w:val="00E55CC9"/>
    <w:rsid w:val="00E610DA"/>
    <w:rsid w:val="00E63A5B"/>
    <w:rsid w:val="00E700D5"/>
    <w:rsid w:val="00E71F34"/>
    <w:rsid w:val="00E74955"/>
    <w:rsid w:val="00E92043"/>
    <w:rsid w:val="00E922B1"/>
    <w:rsid w:val="00E93AE2"/>
    <w:rsid w:val="00E9472E"/>
    <w:rsid w:val="00EA068A"/>
    <w:rsid w:val="00EA28D1"/>
    <w:rsid w:val="00EA5293"/>
    <w:rsid w:val="00EA64E0"/>
    <w:rsid w:val="00EB009A"/>
    <w:rsid w:val="00EB012C"/>
    <w:rsid w:val="00EB061A"/>
    <w:rsid w:val="00EB22D6"/>
    <w:rsid w:val="00EB3A5F"/>
    <w:rsid w:val="00EB786B"/>
    <w:rsid w:val="00EC0059"/>
    <w:rsid w:val="00EC1AA6"/>
    <w:rsid w:val="00EC1F3D"/>
    <w:rsid w:val="00EC2876"/>
    <w:rsid w:val="00EC2D02"/>
    <w:rsid w:val="00EC41E0"/>
    <w:rsid w:val="00EC702F"/>
    <w:rsid w:val="00EC724D"/>
    <w:rsid w:val="00EC7C68"/>
    <w:rsid w:val="00ED2F89"/>
    <w:rsid w:val="00ED517A"/>
    <w:rsid w:val="00ED5346"/>
    <w:rsid w:val="00ED58B3"/>
    <w:rsid w:val="00ED6834"/>
    <w:rsid w:val="00ED6902"/>
    <w:rsid w:val="00ED7919"/>
    <w:rsid w:val="00EE4CC2"/>
    <w:rsid w:val="00EE4E40"/>
    <w:rsid w:val="00EE57E3"/>
    <w:rsid w:val="00EE65EA"/>
    <w:rsid w:val="00EE7A60"/>
    <w:rsid w:val="00EF0DF1"/>
    <w:rsid w:val="00EF0F0C"/>
    <w:rsid w:val="00EF274C"/>
    <w:rsid w:val="00EF3015"/>
    <w:rsid w:val="00EF50AA"/>
    <w:rsid w:val="00F00F05"/>
    <w:rsid w:val="00F0224A"/>
    <w:rsid w:val="00F0291E"/>
    <w:rsid w:val="00F15D52"/>
    <w:rsid w:val="00F17188"/>
    <w:rsid w:val="00F17F78"/>
    <w:rsid w:val="00F20867"/>
    <w:rsid w:val="00F247CF"/>
    <w:rsid w:val="00F24FD9"/>
    <w:rsid w:val="00F400CC"/>
    <w:rsid w:val="00F43A58"/>
    <w:rsid w:val="00F44ED5"/>
    <w:rsid w:val="00F50DDA"/>
    <w:rsid w:val="00F5224C"/>
    <w:rsid w:val="00F52904"/>
    <w:rsid w:val="00F54CBB"/>
    <w:rsid w:val="00F54F0A"/>
    <w:rsid w:val="00F551F7"/>
    <w:rsid w:val="00F573E6"/>
    <w:rsid w:val="00F574EA"/>
    <w:rsid w:val="00F61022"/>
    <w:rsid w:val="00F63FBC"/>
    <w:rsid w:val="00F66994"/>
    <w:rsid w:val="00F708E6"/>
    <w:rsid w:val="00F73EDF"/>
    <w:rsid w:val="00F73F47"/>
    <w:rsid w:val="00F74EB2"/>
    <w:rsid w:val="00F75CFC"/>
    <w:rsid w:val="00F83DA0"/>
    <w:rsid w:val="00F84522"/>
    <w:rsid w:val="00F84962"/>
    <w:rsid w:val="00F856D8"/>
    <w:rsid w:val="00F869C1"/>
    <w:rsid w:val="00F87F91"/>
    <w:rsid w:val="00F91309"/>
    <w:rsid w:val="00F91EBF"/>
    <w:rsid w:val="00F936A8"/>
    <w:rsid w:val="00F9481B"/>
    <w:rsid w:val="00F94D4B"/>
    <w:rsid w:val="00F973C2"/>
    <w:rsid w:val="00FA0476"/>
    <w:rsid w:val="00FA097B"/>
    <w:rsid w:val="00FA27F9"/>
    <w:rsid w:val="00FA5240"/>
    <w:rsid w:val="00FA52AA"/>
    <w:rsid w:val="00FA7D8B"/>
    <w:rsid w:val="00FA7FD2"/>
    <w:rsid w:val="00FB10E2"/>
    <w:rsid w:val="00FB15C0"/>
    <w:rsid w:val="00FB4636"/>
    <w:rsid w:val="00FB4AC6"/>
    <w:rsid w:val="00FB5BFF"/>
    <w:rsid w:val="00FB71EC"/>
    <w:rsid w:val="00FB7989"/>
    <w:rsid w:val="00FB7A71"/>
    <w:rsid w:val="00FB7ABE"/>
    <w:rsid w:val="00FB7EE6"/>
    <w:rsid w:val="00FC202D"/>
    <w:rsid w:val="00FC20B7"/>
    <w:rsid w:val="00FC76E1"/>
    <w:rsid w:val="00FD051B"/>
    <w:rsid w:val="00FD2D29"/>
    <w:rsid w:val="00FD3C32"/>
    <w:rsid w:val="00FD53CC"/>
    <w:rsid w:val="00FE293A"/>
    <w:rsid w:val="00FE6AD0"/>
    <w:rsid w:val="00FF338A"/>
    <w:rsid w:val="00FF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F45F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834"/>
  </w:style>
  <w:style w:type="paragraph" w:styleId="Heading1">
    <w:name w:val="heading 1"/>
    <w:basedOn w:val="Normal"/>
    <w:next w:val="Normal"/>
    <w:link w:val="Heading1Char"/>
    <w:uiPriority w:val="9"/>
    <w:qFormat/>
    <w:rsid w:val="00D77E7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7E7C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D2E"/>
    <w:pPr>
      <w:keepNext/>
      <w:keepLines/>
      <w:spacing w:before="40" w:after="60"/>
      <w:outlineLvl w:val="2"/>
    </w:pPr>
    <w:rPr>
      <w:rFonts w:ascii="Arial" w:eastAsiaTheme="majorEastAsia" w:hAnsi="Arial" w:cstheme="majorBidi"/>
      <w:color w:val="000000" w:themeColor="text1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E7C"/>
    <w:pPr>
      <w:keepNext/>
      <w:keepLines/>
      <w:spacing w:before="40" w:after="0"/>
      <w:outlineLvl w:val="3"/>
    </w:pPr>
    <w:rPr>
      <w:rFonts w:ascii="Arial" w:eastAsiaTheme="majorEastAsia" w:hAnsi="Arial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0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A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A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A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AA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67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3A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77E7C"/>
    <w:rPr>
      <w:rFonts w:ascii="Arial" w:eastAsiaTheme="majorEastAsia" w:hAnsi="Arial" w:cstheme="majorBidi"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77E7C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3D2E"/>
    <w:rPr>
      <w:rFonts w:ascii="Arial" w:eastAsiaTheme="majorEastAsia" w:hAnsi="Arial" w:cstheme="majorBidi"/>
      <w:color w:val="000000" w:themeColor="text1"/>
      <w:sz w:val="24"/>
      <w:szCs w:val="24"/>
      <w:u w:val="single"/>
    </w:rPr>
  </w:style>
  <w:style w:type="paragraph" w:styleId="Revision">
    <w:name w:val="Revision"/>
    <w:hidden/>
    <w:uiPriority w:val="99"/>
    <w:semiHidden/>
    <w:rsid w:val="00382261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D77E7C"/>
    <w:rPr>
      <w:rFonts w:ascii="Arial" w:eastAsiaTheme="majorEastAsia" w:hAnsi="Arial" w:cstheme="majorBidi"/>
      <w:i/>
      <w:iCs/>
      <w:color w:val="000000" w:themeColor="text1"/>
    </w:rPr>
  </w:style>
  <w:style w:type="table" w:styleId="PlainTable1">
    <w:name w:val="Plain Table 1"/>
    <w:basedOn w:val="TableNormal"/>
    <w:uiPriority w:val="41"/>
    <w:rsid w:val="00354B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336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731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1A4"/>
  </w:style>
  <w:style w:type="paragraph" w:styleId="Footer">
    <w:name w:val="footer"/>
    <w:basedOn w:val="Normal"/>
    <w:link w:val="FooterChar"/>
    <w:uiPriority w:val="99"/>
    <w:unhideWhenUsed/>
    <w:rsid w:val="001731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0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49</Words>
  <Characters>1396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15T06:47:00Z</dcterms:created>
  <dcterms:modified xsi:type="dcterms:W3CDTF">2024-03-15T06:47:00Z</dcterms:modified>
</cp:coreProperties>
</file>